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2"/>
        <w:gridCol w:w="1168"/>
        <w:gridCol w:w="1703"/>
        <w:gridCol w:w="1668"/>
        <w:gridCol w:w="1842"/>
        <w:gridCol w:w="1701"/>
        <w:gridCol w:w="1593"/>
        <w:gridCol w:w="1668"/>
      </w:tblGrid>
      <w:tr w:rsidR="00577DF8" w:rsidRPr="00845976" w14:paraId="6447B00F" w14:textId="77777777" w:rsidTr="00845976">
        <w:tc>
          <w:tcPr>
            <w:tcW w:w="13575" w:type="dxa"/>
            <w:gridSpan w:val="8"/>
          </w:tcPr>
          <w:p w14:paraId="66C66619" w14:textId="0094500C" w:rsidR="00577DF8" w:rsidRPr="00845976" w:rsidRDefault="00577DF8" w:rsidP="00DC1B10"/>
        </w:tc>
      </w:tr>
      <w:tr w:rsidR="00577DF8" w:rsidRPr="00845976" w14:paraId="336AB027" w14:textId="77777777" w:rsidTr="00845976">
        <w:tc>
          <w:tcPr>
            <w:tcW w:w="2232" w:type="dxa"/>
          </w:tcPr>
          <w:p w14:paraId="2D3A2DA1" w14:textId="77777777" w:rsidR="00577DF8" w:rsidRPr="00845976" w:rsidRDefault="00577DF8" w:rsidP="00DC1B10"/>
        </w:tc>
        <w:tc>
          <w:tcPr>
            <w:tcW w:w="1168" w:type="dxa"/>
          </w:tcPr>
          <w:p w14:paraId="2BF54ED5" w14:textId="77777777" w:rsidR="00577DF8" w:rsidRPr="00845976" w:rsidRDefault="00577DF8" w:rsidP="00DC1B10"/>
        </w:tc>
        <w:tc>
          <w:tcPr>
            <w:tcW w:w="5213" w:type="dxa"/>
            <w:gridSpan w:val="3"/>
          </w:tcPr>
          <w:p w14:paraId="7CDE16F2" w14:textId="77777777" w:rsidR="00577DF8" w:rsidRPr="00845976" w:rsidRDefault="00577DF8" w:rsidP="00DC1B10">
            <w:pPr>
              <w:jc w:val="center"/>
              <w:rPr>
                <w:b/>
              </w:rPr>
            </w:pPr>
            <w:r w:rsidRPr="00845976">
              <w:rPr>
                <w:b/>
              </w:rPr>
              <w:t>Vaccination 1</w:t>
            </w:r>
          </w:p>
        </w:tc>
        <w:tc>
          <w:tcPr>
            <w:tcW w:w="4962" w:type="dxa"/>
            <w:gridSpan w:val="3"/>
          </w:tcPr>
          <w:p w14:paraId="6F232C62" w14:textId="77777777" w:rsidR="00577DF8" w:rsidRPr="00845976" w:rsidRDefault="00577DF8" w:rsidP="00DC1B10">
            <w:pPr>
              <w:jc w:val="center"/>
              <w:rPr>
                <w:b/>
              </w:rPr>
            </w:pPr>
            <w:r w:rsidRPr="00845976">
              <w:rPr>
                <w:b/>
              </w:rPr>
              <w:t>Vaccination 2</w:t>
            </w:r>
          </w:p>
        </w:tc>
      </w:tr>
      <w:tr w:rsidR="00577DF8" w:rsidRPr="00845976" w14:paraId="7A142399" w14:textId="77777777" w:rsidTr="00845976">
        <w:tc>
          <w:tcPr>
            <w:tcW w:w="2232" w:type="dxa"/>
          </w:tcPr>
          <w:p w14:paraId="1EF48816" w14:textId="77777777" w:rsidR="00577DF8" w:rsidRPr="00845976" w:rsidRDefault="00577DF8" w:rsidP="00DC1B10">
            <w:pPr>
              <w:rPr>
                <w:b/>
              </w:rPr>
            </w:pPr>
            <w:r w:rsidRPr="00845976">
              <w:rPr>
                <w:b/>
              </w:rPr>
              <w:t>Symptom</w:t>
            </w:r>
          </w:p>
        </w:tc>
        <w:tc>
          <w:tcPr>
            <w:tcW w:w="1168" w:type="dxa"/>
          </w:tcPr>
          <w:p w14:paraId="26156526" w14:textId="77777777" w:rsidR="00577DF8" w:rsidRPr="00845976" w:rsidRDefault="00577DF8" w:rsidP="00DC1B10">
            <w:pPr>
              <w:rPr>
                <w:b/>
              </w:rPr>
            </w:pPr>
            <w:r w:rsidRPr="00845976">
              <w:rPr>
                <w:b/>
              </w:rPr>
              <w:t>Intensity</w:t>
            </w:r>
          </w:p>
        </w:tc>
        <w:tc>
          <w:tcPr>
            <w:tcW w:w="1703" w:type="dxa"/>
          </w:tcPr>
          <w:p w14:paraId="1DD61C47" w14:textId="77777777" w:rsidR="00577DF8" w:rsidRPr="00845976" w:rsidRDefault="00577DF8" w:rsidP="00DC1B10">
            <w:pPr>
              <w:jc w:val="center"/>
              <w:rPr>
                <w:b/>
              </w:rPr>
            </w:pPr>
            <w:r w:rsidRPr="00845976">
              <w:rPr>
                <w:b/>
              </w:rPr>
              <w:t xml:space="preserve">MVA EBO Z Group 1a </w:t>
            </w:r>
          </w:p>
          <w:p w14:paraId="3A078F7C" w14:textId="77777777" w:rsidR="00577DF8" w:rsidRPr="00845976" w:rsidRDefault="00577DF8" w:rsidP="00DC1B10">
            <w:pPr>
              <w:jc w:val="center"/>
              <w:rPr>
                <w:b/>
              </w:rPr>
            </w:pPr>
            <w:r w:rsidRPr="00845976">
              <w:rPr>
                <w:b/>
              </w:rPr>
              <w:t>(n=3)</w:t>
            </w:r>
          </w:p>
        </w:tc>
        <w:tc>
          <w:tcPr>
            <w:tcW w:w="1668" w:type="dxa"/>
          </w:tcPr>
          <w:p w14:paraId="4F184AA8" w14:textId="77777777" w:rsidR="00577DF8" w:rsidRPr="00845976" w:rsidRDefault="00577DF8" w:rsidP="00DC1B10">
            <w:pPr>
              <w:jc w:val="center"/>
              <w:rPr>
                <w:b/>
              </w:rPr>
            </w:pPr>
            <w:r w:rsidRPr="00845976">
              <w:rPr>
                <w:b/>
              </w:rPr>
              <w:t>MVA EBO Z Group 1b (n=3)</w:t>
            </w:r>
          </w:p>
        </w:tc>
        <w:tc>
          <w:tcPr>
            <w:tcW w:w="1842" w:type="dxa"/>
          </w:tcPr>
          <w:p w14:paraId="71F4FB3A" w14:textId="77777777" w:rsidR="00577DF8" w:rsidRPr="00845976" w:rsidRDefault="00577DF8" w:rsidP="00DC1B10">
            <w:pPr>
              <w:jc w:val="center"/>
              <w:rPr>
                <w:b/>
              </w:rPr>
            </w:pPr>
            <w:r w:rsidRPr="00845976">
              <w:rPr>
                <w:b/>
              </w:rPr>
              <w:t>ChAd3 EBO Z Groups 2-4 (n=34)</w:t>
            </w:r>
          </w:p>
        </w:tc>
        <w:tc>
          <w:tcPr>
            <w:tcW w:w="1701" w:type="dxa"/>
          </w:tcPr>
          <w:p w14:paraId="5E56C4FF" w14:textId="77777777" w:rsidR="00577DF8" w:rsidRPr="00845976" w:rsidRDefault="00577DF8" w:rsidP="00DC1B10">
            <w:pPr>
              <w:jc w:val="center"/>
              <w:rPr>
                <w:b/>
              </w:rPr>
            </w:pPr>
            <w:r w:rsidRPr="00845976">
              <w:rPr>
                <w:b/>
              </w:rPr>
              <w:t xml:space="preserve">MVA EBO Z Group 2 </w:t>
            </w:r>
          </w:p>
          <w:p w14:paraId="41D05E40" w14:textId="77777777" w:rsidR="00577DF8" w:rsidRPr="00845976" w:rsidRDefault="00577DF8" w:rsidP="00DC1B10">
            <w:pPr>
              <w:jc w:val="center"/>
              <w:rPr>
                <w:b/>
              </w:rPr>
            </w:pPr>
            <w:r w:rsidRPr="00845976">
              <w:rPr>
                <w:b/>
              </w:rPr>
              <w:t>(n=16)</w:t>
            </w:r>
          </w:p>
        </w:tc>
        <w:tc>
          <w:tcPr>
            <w:tcW w:w="1593" w:type="dxa"/>
          </w:tcPr>
          <w:p w14:paraId="71BCA180" w14:textId="77777777" w:rsidR="00577DF8" w:rsidRPr="00845976" w:rsidRDefault="00577DF8" w:rsidP="00DC1B10">
            <w:pPr>
              <w:jc w:val="center"/>
              <w:rPr>
                <w:b/>
              </w:rPr>
            </w:pPr>
            <w:r w:rsidRPr="00845976">
              <w:rPr>
                <w:b/>
              </w:rPr>
              <w:t xml:space="preserve">MVA EBO Z Group 3 </w:t>
            </w:r>
          </w:p>
          <w:p w14:paraId="6C8CAD0C" w14:textId="77777777" w:rsidR="00577DF8" w:rsidRPr="00845976" w:rsidRDefault="00577DF8" w:rsidP="00DC1B10">
            <w:pPr>
              <w:jc w:val="center"/>
              <w:rPr>
                <w:b/>
              </w:rPr>
            </w:pPr>
            <w:r w:rsidRPr="00845976">
              <w:rPr>
                <w:b/>
              </w:rPr>
              <w:t>(n=8)</w:t>
            </w:r>
          </w:p>
        </w:tc>
        <w:tc>
          <w:tcPr>
            <w:tcW w:w="1668" w:type="dxa"/>
          </w:tcPr>
          <w:p w14:paraId="6BD7A7CF" w14:textId="77777777" w:rsidR="00577DF8" w:rsidRPr="00845976" w:rsidRDefault="00577DF8" w:rsidP="00DC1B10">
            <w:pPr>
              <w:jc w:val="center"/>
              <w:rPr>
                <w:b/>
              </w:rPr>
            </w:pPr>
            <w:r w:rsidRPr="00845976">
              <w:rPr>
                <w:b/>
              </w:rPr>
              <w:t xml:space="preserve">MVA EBO Z Group 4 </w:t>
            </w:r>
          </w:p>
          <w:p w14:paraId="4B4D932E" w14:textId="77777777" w:rsidR="00577DF8" w:rsidRPr="00845976" w:rsidRDefault="00577DF8" w:rsidP="00DC1B10">
            <w:pPr>
              <w:jc w:val="center"/>
              <w:rPr>
                <w:b/>
              </w:rPr>
            </w:pPr>
            <w:r w:rsidRPr="00845976">
              <w:rPr>
                <w:b/>
              </w:rPr>
              <w:t>(n=8)</w:t>
            </w:r>
          </w:p>
        </w:tc>
      </w:tr>
      <w:tr w:rsidR="00577DF8" w:rsidRPr="00845976" w14:paraId="69AFB216" w14:textId="77777777" w:rsidTr="00845976">
        <w:tc>
          <w:tcPr>
            <w:tcW w:w="2232" w:type="dxa"/>
          </w:tcPr>
          <w:p w14:paraId="71A6A741" w14:textId="77777777" w:rsidR="00577DF8" w:rsidRPr="00845976" w:rsidRDefault="00577DF8" w:rsidP="00DC1B10">
            <w:pPr>
              <w:jc w:val="center"/>
            </w:pPr>
          </w:p>
        </w:tc>
        <w:tc>
          <w:tcPr>
            <w:tcW w:w="1168" w:type="dxa"/>
          </w:tcPr>
          <w:p w14:paraId="216B606D" w14:textId="77777777" w:rsidR="00577DF8" w:rsidRPr="00845976" w:rsidRDefault="00577DF8" w:rsidP="00DC1B10">
            <w:pPr>
              <w:jc w:val="center"/>
            </w:pPr>
          </w:p>
        </w:tc>
        <w:tc>
          <w:tcPr>
            <w:tcW w:w="10175" w:type="dxa"/>
            <w:gridSpan w:val="6"/>
          </w:tcPr>
          <w:p w14:paraId="2F5EFA29" w14:textId="77777777" w:rsidR="00577DF8" w:rsidRPr="00845976" w:rsidRDefault="00577DF8" w:rsidP="00DC1B10">
            <w:pPr>
              <w:jc w:val="center"/>
            </w:pPr>
            <w:r w:rsidRPr="00845976">
              <w:rPr>
                <w:b/>
                <w:i/>
              </w:rPr>
              <w:t>Number (percent)</w:t>
            </w:r>
          </w:p>
        </w:tc>
      </w:tr>
      <w:tr w:rsidR="00577DF8" w:rsidRPr="00845976" w14:paraId="70411931" w14:textId="77777777" w:rsidTr="00845976">
        <w:tc>
          <w:tcPr>
            <w:tcW w:w="2232" w:type="dxa"/>
          </w:tcPr>
          <w:p w14:paraId="144FE2DE" w14:textId="77777777" w:rsidR="00577DF8" w:rsidRPr="00845976" w:rsidRDefault="00577DF8" w:rsidP="00DC1B10">
            <w:pPr>
              <w:jc w:val="center"/>
            </w:pPr>
            <w:r w:rsidRPr="00845976">
              <w:t>Abdominal pain upper</w:t>
            </w:r>
          </w:p>
        </w:tc>
        <w:tc>
          <w:tcPr>
            <w:tcW w:w="1168" w:type="dxa"/>
          </w:tcPr>
          <w:p w14:paraId="57BF0F33" w14:textId="77777777" w:rsidR="00577DF8" w:rsidRPr="00845976" w:rsidRDefault="00577DF8" w:rsidP="00DC1B10">
            <w:pPr>
              <w:jc w:val="center"/>
            </w:pPr>
            <w:r w:rsidRPr="00845976">
              <w:t>Mild</w:t>
            </w:r>
          </w:p>
          <w:p w14:paraId="57B70C57" w14:textId="77777777" w:rsidR="00577DF8" w:rsidRPr="00845976" w:rsidRDefault="00577DF8" w:rsidP="00DC1B10">
            <w:pPr>
              <w:jc w:val="center"/>
            </w:pPr>
            <w:r w:rsidRPr="00845976">
              <w:t>Severe</w:t>
            </w:r>
          </w:p>
        </w:tc>
        <w:tc>
          <w:tcPr>
            <w:tcW w:w="1703" w:type="dxa"/>
          </w:tcPr>
          <w:p w14:paraId="24614644" w14:textId="77777777" w:rsidR="00577DF8" w:rsidRPr="00845976" w:rsidRDefault="00577DF8" w:rsidP="00DC1B10">
            <w:pPr>
              <w:jc w:val="center"/>
            </w:pPr>
            <w:r w:rsidRPr="00845976">
              <w:t>0</w:t>
            </w:r>
          </w:p>
          <w:p w14:paraId="42D15E51" w14:textId="77777777" w:rsidR="00577DF8" w:rsidRPr="00845976" w:rsidRDefault="00577DF8" w:rsidP="00DC1B10">
            <w:pPr>
              <w:jc w:val="center"/>
            </w:pPr>
            <w:r w:rsidRPr="00845976">
              <w:t>0</w:t>
            </w:r>
          </w:p>
        </w:tc>
        <w:tc>
          <w:tcPr>
            <w:tcW w:w="1668" w:type="dxa"/>
          </w:tcPr>
          <w:p w14:paraId="751C2B6E" w14:textId="77777777" w:rsidR="00577DF8" w:rsidRPr="00845976" w:rsidRDefault="00577DF8" w:rsidP="00DC1B10">
            <w:pPr>
              <w:jc w:val="center"/>
            </w:pPr>
            <w:r w:rsidRPr="00845976">
              <w:t>0</w:t>
            </w:r>
          </w:p>
          <w:p w14:paraId="54BB0B47" w14:textId="77777777" w:rsidR="00577DF8" w:rsidRPr="00845976" w:rsidRDefault="00577DF8" w:rsidP="00DC1B10">
            <w:pPr>
              <w:jc w:val="center"/>
            </w:pPr>
            <w:r w:rsidRPr="00845976">
              <w:t>1 (33)</w:t>
            </w:r>
          </w:p>
        </w:tc>
        <w:tc>
          <w:tcPr>
            <w:tcW w:w="1842" w:type="dxa"/>
          </w:tcPr>
          <w:p w14:paraId="26AC876C" w14:textId="77777777" w:rsidR="00577DF8" w:rsidRPr="00845976" w:rsidRDefault="00577DF8" w:rsidP="00DC1B10">
            <w:pPr>
              <w:jc w:val="center"/>
            </w:pPr>
            <w:r w:rsidRPr="00845976">
              <w:t>0</w:t>
            </w:r>
          </w:p>
          <w:p w14:paraId="43D411E7" w14:textId="77777777" w:rsidR="00577DF8" w:rsidRPr="00845976" w:rsidRDefault="00577DF8" w:rsidP="00DC1B10">
            <w:pPr>
              <w:jc w:val="center"/>
            </w:pPr>
            <w:r w:rsidRPr="00845976">
              <w:t>0</w:t>
            </w:r>
          </w:p>
        </w:tc>
        <w:tc>
          <w:tcPr>
            <w:tcW w:w="1701" w:type="dxa"/>
          </w:tcPr>
          <w:p w14:paraId="39BF9253" w14:textId="77777777" w:rsidR="00577DF8" w:rsidRPr="00845976" w:rsidRDefault="00577DF8" w:rsidP="00DC1B10">
            <w:pPr>
              <w:jc w:val="center"/>
            </w:pPr>
            <w:r w:rsidRPr="00845976">
              <w:t>1 (6)</w:t>
            </w:r>
          </w:p>
          <w:p w14:paraId="055D57F7" w14:textId="77777777" w:rsidR="00577DF8" w:rsidRPr="00845976" w:rsidRDefault="00577DF8" w:rsidP="00DC1B10">
            <w:pPr>
              <w:jc w:val="center"/>
            </w:pPr>
            <w:r w:rsidRPr="00845976">
              <w:t>0</w:t>
            </w:r>
          </w:p>
        </w:tc>
        <w:tc>
          <w:tcPr>
            <w:tcW w:w="1593" w:type="dxa"/>
          </w:tcPr>
          <w:p w14:paraId="69046217" w14:textId="77777777" w:rsidR="00577DF8" w:rsidRPr="00845976" w:rsidRDefault="00577DF8" w:rsidP="00DC1B10">
            <w:pPr>
              <w:jc w:val="center"/>
            </w:pPr>
            <w:r w:rsidRPr="00845976">
              <w:t>0</w:t>
            </w:r>
          </w:p>
          <w:p w14:paraId="6833F182" w14:textId="77777777" w:rsidR="00577DF8" w:rsidRPr="00845976" w:rsidRDefault="00577DF8" w:rsidP="00DC1B10">
            <w:pPr>
              <w:jc w:val="center"/>
            </w:pPr>
            <w:r w:rsidRPr="00845976">
              <w:t>0</w:t>
            </w:r>
          </w:p>
        </w:tc>
        <w:tc>
          <w:tcPr>
            <w:tcW w:w="1668" w:type="dxa"/>
          </w:tcPr>
          <w:p w14:paraId="2BC4EA4F" w14:textId="77777777" w:rsidR="00577DF8" w:rsidRPr="00845976" w:rsidRDefault="00577DF8" w:rsidP="00DC1B10">
            <w:pPr>
              <w:jc w:val="center"/>
            </w:pPr>
            <w:r w:rsidRPr="00845976">
              <w:t>0</w:t>
            </w:r>
          </w:p>
          <w:p w14:paraId="3C5DA99F" w14:textId="77777777" w:rsidR="00577DF8" w:rsidRPr="00845976" w:rsidRDefault="00577DF8" w:rsidP="00DC1B10">
            <w:pPr>
              <w:jc w:val="center"/>
            </w:pPr>
            <w:r w:rsidRPr="00845976">
              <w:t>0</w:t>
            </w:r>
          </w:p>
        </w:tc>
      </w:tr>
      <w:tr w:rsidR="00577DF8" w:rsidRPr="00845976" w14:paraId="14BB7DA2" w14:textId="77777777" w:rsidTr="00845976">
        <w:tc>
          <w:tcPr>
            <w:tcW w:w="2232" w:type="dxa"/>
          </w:tcPr>
          <w:p w14:paraId="0C70643D" w14:textId="77777777" w:rsidR="00577DF8" w:rsidRPr="00845976" w:rsidRDefault="00577DF8" w:rsidP="00DC1B10">
            <w:pPr>
              <w:jc w:val="center"/>
            </w:pPr>
            <w:r w:rsidRPr="00845976">
              <w:t>Anxiety</w:t>
            </w:r>
          </w:p>
        </w:tc>
        <w:tc>
          <w:tcPr>
            <w:tcW w:w="1168" w:type="dxa"/>
          </w:tcPr>
          <w:p w14:paraId="4EC24051" w14:textId="77777777" w:rsidR="00577DF8" w:rsidRPr="00845976" w:rsidRDefault="00577DF8" w:rsidP="00DC1B10">
            <w:pPr>
              <w:jc w:val="center"/>
            </w:pPr>
            <w:r w:rsidRPr="00845976">
              <w:t>Mild</w:t>
            </w:r>
          </w:p>
        </w:tc>
        <w:tc>
          <w:tcPr>
            <w:tcW w:w="1703" w:type="dxa"/>
          </w:tcPr>
          <w:p w14:paraId="0D2A3A32" w14:textId="77777777" w:rsidR="00577DF8" w:rsidRPr="00845976" w:rsidRDefault="00577DF8" w:rsidP="00DC1B10">
            <w:pPr>
              <w:jc w:val="center"/>
            </w:pPr>
            <w:r w:rsidRPr="00845976">
              <w:t>0</w:t>
            </w:r>
          </w:p>
        </w:tc>
        <w:tc>
          <w:tcPr>
            <w:tcW w:w="1668" w:type="dxa"/>
          </w:tcPr>
          <w:p w14:paraId="280750AE" w14:textId="77777777" w:rsidR="00577DF8" w:rsidRPr="00845976" w:rsidRDefault="00577DF8" w:rsidP="00DC1B10">
            <w:pPr>
              <w:jc w:val="center"/>
            </w:pPr>
            <w:r w:rsidRPr="00845976">
              <w:t>0</w:t>
            </w:r>
          </w:p>
        </w:tc>
        <w:tc>
          <w:tcPr>
            <w:tcW w:w="1842" w:type="dxa"/>
          </w:tcPr>
          <w:p w14:paraId="3BAEE5BF" w14:textId="77777777" w:rsidR="00577DF8" w:rsidRPr="00845976" w:rsidRDefault="00577DF8" w:rsidP="00DC1B10">
            <w:pPr>
              <w:jc w:val="center"/>
            </w:pPr>
            <w:r w:rsidRPr="00845976">
              <w:t>1 (3)</w:t>
            </w:r>
          </w:p>
        </w:tc>
        <w:tc>
          <w:tcPr>
            <w:tcW w:w="1701" w:type="dxa"/>
          </w:tcPr>
          <w:p w14:paraId="3FB0B59D" w14:textId="77777777" w:rsidR="00577DF8" w:rsidRPr="00845976" w:rsidRDefault="00577DF8" w:rsidP="00DC1B10">
            <w:pPr>
              <w:jc w:val="center"/>
            </w:pPr>
            <w:r w:rsidRPr="00845976">
              <w:t>0</w:t>
            </w:r>
          </w:p>
        </w:tc>
        <w:tc>
          <w:tcPr>
            <w:tcW w:w="1593" w:type="dxa"/>
          </w:tcPr>
          <w:p w14:paraId="79343115" w14:textId="77777777" w:rsidR="00577DF8" w:rsidRPr="00845976" w:rsidRDefault="00577DF8" w:rsidP="00DC1B10">
            <w:pPr>
              <w:jc w:val="center"/>
            </w:pPr>
            <w:r w:rsidRPr="00845976">
              <w:t>0</w:t>
            </w:r>
          </w:p>
        </w:tc>
        <w:tc>
          <w:tcPr>
            <w:tcW w:w="1668" w:type="dxa"/>
          </w:tcPr>
          <w:p w14:paraId="624BE5CB" w14:textId="77777777" w:rsidR="00577DF8" w:rsidRPr="00845976" w:rsidRDefault="00577DF8" w:rsidP="00DC1B10">
            <w:pPr>
              <w:jc w:val="center"/>
            </w:pPr>
            <w:r w:rsidRPr="00845976">
              <w:t>0</w:t>
            </w:r>
          </w:p>
        </w:tc>
      </w:tr>
      <w:tr w:rsidR="00577DF8" w:rsidRPr="00845976" w14:paraId="30CC20C3" w14:textId="77777777" w:rsidTr="00845976">
        <w:tc>
          <w:tcPr>
            <w:tcW w:w="2232" w:type="dxa"/>
          </w:tcPr>
          <w:p w14:paraId="77CF5E01" w14:textId="77777777" w:rsidR="00577DF8" w:rsidRPr="00845976" w:rsidRDefault="00577DF8" w:rsidP="00DC1B10">
            <w:pPr>
              <w:jc w:val="center"/>
            </w:pPr>
            <w:r w:rsidRPr="00845976">
              <w:t>Arthralgia</w:t>
            </w:r>
          </w:p>
        </w:tc>
        <w:tc>
          <w:tcPr>
            <w:tcW w:w="1168" w:type="dxa"/>
          </w:tcPr>
          <w:p w14:paraId="6956485E" w14:textId="77777777" w:rsidR="00577DF8" w:rsidRPr="00845976" w:rsidRDefault="00577DF8" w:rsidP="00DC1B10">
            <w:pPr>
              <w:jc w:val="center"/>
            </w:pPr>
            <w:r w:rsidRPr="00845976">
              <w:t>Mild</w:t>
            </w:r>
          </w:p>
        </w:tc>
        <w:tc>
          <w:tcPr>
            <w:tcW w:w="1703" w:type="dxa"/>
          </w:tcPr>
          <w:p w14:paraId="2E232FAB" w14:textId="77777777" w:rsidR="00577DF8" w:rsidRPr="00845976" w:rsidRDefault="00577DF8" w:rsidP="00DC1B10">
            <w:pPr>
              <w:jc w:val="center"/>
            </w:pPr>
            <w:r w:rsidRPr="00845976">
              <w:t>0</w:t>
            </w:r>
          </w:p>
        </w:tc>
        <w:tc>
          <w:tcPr>
            <w:tcW w:w="1668" w:type="dxa"/>
          </w:tcPr>
          <w:p w14:paraId="16E86DB8" w14:textId="77777777" w:rsidR="00577DF8" w:rsidRPr="00845976" w:rsidRDefault="00577DF8" w:rsidP="00DC1B10">
            <w:pPr>
              <w:jc w:val="center"/>
            </w:pPr>
            <w:r w:rsidRPr="00845976">
              <w:t>0</w:t>
            </w:r>
          </w:p>
        </w:tc>
        <w:tc>
          <w:tcPr>
            <w:tcW w:w="1842" w:type="dxa"/>
          </w:tcPr>
          <w:p w14:paraId="6DC5E0F7" w14:textId="77777777" w:rsidR="00577DF8" w:rsidRPr="00845976" w:rsidRDefault="00577DF8" w:rsidP="00DC1B10">
            <w:pPr>
              <w:jc w:val="center"/>
            </w:pPr>
            <w:r w:rsidRPr="00845976">
              <w:t>1 (3)</w:t>
            </w:r>
          </w:p>
        </w:tc>
        <w:tc>
          <w:tcPr>
            <w:tcW w:w="1701" w:type="dxa"/>
          </w:tcPr>
          <w:p w14:paraId="5B545B9D" w14:textId="77777777" w:rsidR="00577DF8" w:rsidRPr="00845976" w:rsidRDefault="00577DF8" w:rsidP="00DC1B10">
            <w:pPr>
              <w:jc w:val="center"/>
            </w:pPr>
            <w:r w:rsidRPr="00845976">
              <w:t>0</w:t>
            </w:r>
          </w:p>
        </w:tc>
        <w:tc>
          <w:tcPr>
            <w:tcW w:w="1593" w:type="dxa"/>
          </w:tcPr>
          <w:p w14:paraId="4E4B87DA" w14:textId="77777777" w:rsidR="00577DF8" w:rsidRPr="00845976" w:rsidRDefault="00577DF8" w:rsidP="00DC1B10">
            <w:pPr>
              <w:jc w:val="center"/>
            </w:pPr>
            <w:r w:rsidRPr="00845976">
              <w:t>0</w:t>
            </w:r>
          </w:p>
        </w:tc>
        <w:tc>
          <w:tcPr>
            <w:tcW w:w="1668" w:type="dxa"/>
          </w:tcPr>
          <w:p w14:paraId="42A78CAA" w14:textId="77777777" w:rsidR="00577DF8" w:rsidRPr="00845976" w:rsidRDefault="00577DF8" w:rsidP="00DC1B10">
            <w:pPr>
              <w:jc w:val="center"/>
            </w:pPr>
            <w:r w:rsidRPr="00845976">
              <w:t>0</w:t>
            </w:r>
          </w:p>
        </w:tc>
      </w:tr>
      <w:tr w:rsidR="00577DF8" w:rsidRPr="00845976" w14:paraId="51674440" w14:textId="77777777" w:rsidTr="00845976">
        <w:tc>
          <w:tcPr>
            <w:tcW w:w="2232" w:type="dxa"/>
          </w:tcPr>
          <w:p w14:paraId="2211ABDD" w14:textId="77777777" w:rsidR="00577DF8" w:rsidRPr="00845976" w:rsidRDefault="00577DF8" w:rsidP="00DC1B10">
            <w:pPr>
              <w:jc w:val="center"/>
            </w:pPr>
            <w:r w:rsidRPr="00845976">
              <w:t>Back pain</w:t>
            </w:r>
          </w:p>
        </w:tc>
        <w:tc>
          <w:tcPr>
            <w:tcW w:w="1168" w:type="dxa"/>
          </w:tcPr>
          <w:p w14:paraId="1AFAFAA7" w14:textId="77777777" w:rsidR="00577DF8" w:rsidRPr="00845976" w:rsidRDefault="00577DF8" w:rsidP="00DC1B10">
            <w:pPr>
              <w:jc w:val="center"/>
            </w:pPr>
            <w:r w:rsidRPr="00845976">
              <w:t>Mild</w:t>
            </w:r>
          </w:p>
        </w:tc>
        <w:tc>
          <w:tcPr>
            <w:tcW w:w="1703" w:type="dxa"/>
          </w:tcPr>
          <w:p w14:paraId="296EA971" w14:textId="77777777" w:rsidR="00577DF8" w:rsidRPr="00845976" w:rsidRDefault="00577DF8" w:rsidP="00DC1B10">
            <w:pPr>
              <w:jc w:val="center"/>
            </w:pPr>
            <w:r w:rsidRPr="00845976">
              <w:t>0</w:t>
            </w:r>
          </w:p>
        </w:tc>
        <w:tc>
          <w:tcPr>
            <w:tcW w:w="1668" w:type="dxa"/>
          </w:tcPr>
          <w:p w14:paraId="1567268D" w14:textId="77777777" w:rsidR="00577DF8" w:rsidRPr="00845976" w:rsidRDefault="00577DF8" w:rsidP="00DC1B10">
            <w:pPr>
              <w:jc w:val="center"/>
            </w:pPr>
            <w:r w:rsidRPr="00845976">
              <w:t>0</w:t>
            </w:r>
          </w:p>
        </w:tc>
        <w:tc>
          <w:tcPr>
            <w:tcW w:w="1842" w:type="dxa"/>
          </w:tcPr>
          <w:p w14:paraId="313EA22D" w14:textId="77777777" w:rsidR="00577DF8" w:rsidRPr="00845976" w:rsidRDefault="00577DF8" w:rsidP="00DC1B10">
            <w:pPr>
              <w:jc w:val="center"/>
            </w:pPr>
            <w:r w:rsidRPr="00845976">
              <w:t>0</w:t>
            </w:r>
          </w:p>
        </w:tc>
        <w:tc>
          <w:tcPr>
            <w:tcW w:w="1701" w:type="dxa"/>
          </w:tcPr>
          <w:p w14:paraId="4AE05F9B" w14:textId="77777777" w:rsidR="00577DF8" w:rsidRPr="00845976" w:rsidRDefault="00577DF8" w:rsidP="00DC1B10">
            <w:pPr>
              <w:jc w:val="center"/>
            </w:pPr>
            <w:r w:rsidRPr="00845976">
              <w:t>1(6)</w:t>
            </w:r>
          </w:p>
        </w:tc>
        <w:tc>
          <w:tcPr>
            <w:tcW w:w="1593" w:type="dxa"/>
          </w:tcPr>
          <w:p w14:paraId="1CC08D2F" w14:textId="77777777" w:rsidR="00577DF8" w:rsidRPr="00845976" w:rsidRDefault="00577DF8" w:rsidP="00DC1B10">
            <w:pPr>
              <w:jc w:val="center"/>
            </w:pPr>
            <w:r w:rsidRPr="00845976">
              <w:t>0</w:t>
            </w:r>
          </w:p>
        </w:tc>
        <w:tc>
          <w:tcPr>
            <w:tcW w:w="1668" w:type="dxa"/>
          </w:tcPr>
          <w:p w14:paraId="21F50FAE" w14:textId="77777777" w:rsidR="00577DF8" w:rsidRPr="00845976" w:rsidRDefault="00577DF8" w:rsidP="00DC1B10">
            <w:pPr>
              <w:jc w:val="center"/>
            </w:pPr>
            <w:r w:rsidRPr="00845976">
              <w:t>0</w:t>
            </w:r>
          </w:p>
        </w:tc>
      </w:tr>
      <w:tr w:rsidR="00577DF8" w:rsidRPr="00845976" w14:paraId="3907DAED" w14:textId="77777777" w:rsidTr="00845976">
        <w:tc>
          <w:tcPr>
            <w:tcW w:w="2232" w:type="dxa"/>
          </w:tcPr>
          <w:p w14:paraId="01B23461" w14:textId="77777777" w:rsidR="00577DF8" w:rsidRPr="00845976" w:rsidRDefault="00577DF8" w:rsidP="00DC1B10">
            <w:pPr>
              <w:jc w:val="center"/>
            </w:pPr>
            <w:r w:rsidRPr="00845976">
              <w:t>Bruxism</w:t>
            </w:r>
          </w:p>
        </w:tc>
        <w:tc>
          <w:tcPr>
            <w:tcW w:w="1168" w:type="dxa"/>
          </w:tcPr>
          <w:p w14:paraId="2C901AA5" w14:textId="77777777" w:rsidR="00577DF8" w:rsidRPr="00845976" w:rsidRDefault="00577DF8" w:rsidP="00DC1B10">
            <w:pPr>
              <w:jc w:val="center"/>
            </w:pPr>
            <w:r w:rsidRPr="00845976">
              <w:t>Mild</w:t>
            </w:r>
          </w:p>
        </w:tc>
        <w:tc>
          <w:tcPr>
            <w:tcW w:w="1703" w:type="dxa"/>
          </w:tcPr>
          <w:p w14:paraId="2F5B08A2" w14:textId="77777777" w:rsidR="00577DF8" w:rsidRPr="00845976" w:rsidRDefault="00577DF8" w:rsidP="00DC1B10">
            <w:pPr>
              <w:jc w:val="center"/>
            </w:pPr>
            <w:r w:rsidRPr="00845976">
              <w:t>0</w:t>
            </w:r>
          </w:p>
        </w:tc>
        <w:tc>
          <w:tcPr>
            <w:tcW w:w="1668" w:type="dxa"/>
          </w:tcPr>
          <w:p w14:paraId="5266ED6A" w14:textId="77777777" w:rsidR="00577DF8" w:rsidRPr="00845976" w:rsidRDefault="00577DF8" w:rsidP="00DC1B10">
            <w:pPr>
              <w:jc w:val="center"/>
            </w:pPr>
            <w:r w:rsidRPr="00845976">
              <w:t>0</w:t>
            </w:r>
          </w:p>
        </w:tc>
        <w:tc>
          <w:tcPr>
            <w:tcW w:w="1842" w:type="dxa"/>
          </w:tcPr>
          <w:p w14:paraId="51AEEF0C" w14:textId="77777777" w:rsidR="00577DF8" w:rsidRPr="00845976" w:rsidRDefault="00577DF8" w:rsidP="00DC1B10">
            <w:pPr>
              <w:jc w:val="center"/>
            </w:pPr>
            <w:r w:rsidRPr="00845976">
              <w:t>1 (3)</w:t>
            </w:r>
          </w:p>
        </w:tc>
        <w:tc>
          <w:tcPr>
            <w:tcW w:w="1701" w:type="dxa"/>
          </w:tcPr>
          <w:p w14:paraId="3F157CA5" w14:textId="77777777" w:rsidR="00577DF8" w:rsidRPr="00845976" w:rsidRDefault="00577DF8" w:rsidP="00DC1B10">
            <w:pPr>
              <w:jc w:val="center"/>
            </w:pPr>
            <w:r w:rsidRPr="00845976">
              <w:t>0</w:t>
            </w:r>
          </w:p>
        </w:tc>
        <w:tc>
          <w:tcPr>
            <w:tcW w:w="1593" w:type="dxa"/>
          </w:tcPr>
          <w:p w14:paraId="365BA540" w14:textId="77777777" w:rsidR="00577DF8" w:rsidRPr="00845976" w:rsidRDefault="00577DF8" w:rsidP="00DC1B10">
            <w:pPr>
              <w:jc w:val="center"/>
            </w:pPr>
            <w:r w:rsidRPr="00845976">
              <w:t>0</w:t>
            </w:r>
          </w:p>
        </w:tc>
        <w:tc>
          <w:tcPr>
            <w:tcW w:w="1668" w:type="dxa"/>
          </w:tcPr>
          <w:p w14:paraId="74DF63E2" w14:textId="77777777" w:rsidR="00577DF8" w:rsidRPr="00845976" w:rsidRDefault="00577DF8" w:rsidP="00DC1B10">
            <w:pPr>
              <w:jc w:val="center"/>
            </w:pPr>
            <w:r w:rsidRPr="00845976">
              <w:t>0</w:t>
            </w:r>
          </w:p>
        </w:tc>
      </w:tr>
      <w:tr w:rsidR="00577DF8" w:rsidRPr="00845976" w14:paraId="5C064F86" w14:textId="77777777" w:rsidTr="00845976">
        <w:tc>
          <w:tcPr>
            <w:tcW w:w="2232" w:type="dxa"/>
          </w:tcPr>
          <w:p w14:paraId="7D667974" w14:textId="77777777" w:rsidR="00577DF8" w:rsidRPr="00845976" w:rsidRDefault="00577DF8" w:rsidP="00DC1B10">
            <w:pPr>
              <w:jc w:val="center"/>
            </w:pPr>
            <w:r w:rsidRPr="00845976">
              <w:t>Chest pain</w:t>
            </w:r>
          </w:p>
        </w:tc>
        <w:tc>
          <w:tcPr>
            <w:tcW w:w="1168" w:type="dxa"/>
          </w:tcPr>
          <w:p w14:paraId="5F4E62A8" w14:textId="77777777" w:rsidR="00577DF8" w:rsidRPr="00845976" w:rsidRDefault="00577DF8" w:rsidP="00DC1B10">
            <w:pPr>
              <w:jc w:val="center"/>
            </w:pPr>
            <w:r w:rsidRPr="00845976">
              <w:t>Severe</w:t>
            </w:r>
          </w:p>
        </w:tc>
        <w:tc>
          <w:tcPr>
            <w:tcW w:w="1703" w:type="dxa"/>
          </w:tcPr>
          <w:p w14:paraId="5D2BA943" w14:textId="77777777" w:rsidR="00577DF8" w:rsidRPr="00845976" w:rsidRDefault="00577DF8" w:rsidP="00DC1B10">
            <w:pPr>
              <w:jc w:val="center"/>
            </w:pPr>
            <w:r w:rsidRPr="00845976">
              <w:t>0</w:t>
            </w:r>
          </w:p>
        </w:tc>
        <w:tc>
          <w:tcPr>
            <w:tcW w:w="1668" w:type="dxa"/>
          </w:tcPr>
          <w:p w14:paraId="6F094E32" w14:textId="77777777" w:rsidR="00577DF8" w:rsidRPr="00845976" w:rsidRDefault="00577DF8" w:rsidP="00DC1B10">
            <w:pPr>
              <w:jc w:val="center"/>
            </w:pPr>
            <w:r w:rsidRPr="00845976">
              <w:t>0</w:t>
            </w:r>
          </w:p>
        </w:tc>
        <w:tc>
          <w:tcPr>
            <w:tcW w:w="1842" w:type="dxa"/>
          </w:tcPr>
          <w:p w14:paraId="5309D2B8" w14:textId="77777777" w:rsidR="00577DF8" w:rsidRPr="00845976" w:rsidRDefault="00577DF8" w:rsidP="00DC1B10">
            <w:pPr>
              <w:jc w:val="center"/>
            </w:pPr>
            <w:r w:rsidRPr="00845976">
              <w:t>1 (3)</w:t>
            </w:r>
          </w:p>
        </w:tc>
        <w:tc>
          <w:tcPr>
            <w:tcW w:w="1701" w:type="dxa"/>
          </w:tcPr>
          <w:p w14:paraId="3AE5AEBE" w14:textId="77777777" w:rsidR="00577DF8" w:rsidRPr="00845976" w:rsidRDefault="00577DF8" w:rsidP="00DC1B10">
            <w:pPr>
              <w:jc w:val="center"/>
            </w:pPr>
            <w:r w:rsidRPr="00845976">
              <w:t>0</w:t>
            </w:r>
          </w:p>
        </w:tc>
        <w:tc>
          <w:tcPr>
            <w:tcW w:w="1593" w:type="dxa"/>
          </w:tcPr>
          <w:p w14:paraId="186D76F5" w14:textId="77777777" w:rsidR="00577DF8" w:rsidRPr="00845976" w:rsidRDefault="00577DF8" w:rsidP="00DC1B10">
            <w:pPr>
              <w:jc w:val="center"/>
            </w:pPr>
            <w:r w:rsidRPr="00845976">
              <w:t>0</w:t>
            </w:r>
          </w:p>
        </w:tc>
        <w:tc>
          <w:tcPr>
            <w:tcW w:w="1668" w:type="dxa"/>
          </w:tcPr>
          <w:p w14:paraId="3A7956DE" w14:textId="77777777" w:rsidR="00577DF8" w:rsidRPr="00845976" w:rsidRDefault="00577DF8" w:rsidP="00DC1B10">
            <w:pPr>
              <w:jc w:val="center"/>
            </w:pPr>
            <w:r w:rsidRPr="00845976">
              <w:t>0</w:t>
            </w:r>
          </w:p>
        </w:tc>
      </w:tr>
      <w:tr w:rsidR="00577DF8" w:rsidRPr="00845976" w14:paraId="61FB3634" w14:textId="77777777" w:rsidTr="00845976">
        <w:tc>
          <w:tcPr>
            <w:tcW w:w="2232" w:type="dxa"/>
          </w:tcPr>
          <w:p w14:paraId="7925AF74" w14:textId="77777777" w:rsidR="00577DF8" w:rsidRPr="00845976" w:rsidRDefault="00577DF8" w:rsidP="00DC1B10">
            <w:pPr>
              <w:jc w:val="center"/>
            </w:pPr>
            <w:r w:rsidRPr="00845976">
              <w:t>Contusion</w:t>
            </w:r>
          </w:p>
        </w:tc>
        <w:tc>
          <w:tcPr>
            <w:tcW w:w="1168" w:type="dxa"/>
          </w:tcPr>
          <w:p w14:paraId="35C8E4EF" w14:textId="77777777" w:rsidR="00577DF8" w:rsidRPr="00845976" w:rsidRDefault="00577DF8" w:rsidP="00DC1B10">
            <w:pPr>
              <w:jc w:val="center"/>
            </w:pPr>
            <w:r w:rsidRPr="00845976">
              <w:t>Mild</w:t>
            </w:r>
          </w:p>
        </w:tc>
        <w:tc>
          <w:tcPr>
            <w:tcW w:w="1703" w:type="dxa"/>
          </w:tcPr>
          <w:p w14:paraId="77037EF6" w14:textId="77777777" w:rsidR="00577DF8" w:rsidRPr="00845976" w:rsidRDefault="00577DF8" w:rsidP="00DC1B10">
            <w:pPr>
              <w:jc w:val="center"/>
            </w:pPr>
            <w:r w:rsidRPr="00845976">
              <w:t>0</w:t>
            </w:r>
          </w:p>
        </w:tc>
        <w:tc>
          <w:tcPr>
            <w:tcW w:w="1668" w:type="dxa"/>
          </w:tcPr>
          <w:p w14:paraId="5C2A90E9" w14:textId="77777777" w:rsidR="00577DF8" w:rsidRPr="00845976" w:rsidRDefault="00577DF8" w:rsidP="00DC1B10">
            <w:pPr>
              <w:jc w:val="center"/>
            </w:pPr>
            <w:r w:rsidRPr="00845976">
              <w:t>0</w:t>
            </w:r>
          </w:p>
        </w:tc>
        <w:tc>
          <w:tcPr>
            <w:tcW w:w="1842" w:type="dxa"/>
          </w:tcPr>
          <w:p w14:paraId="68062A10" w14:textId="77777777" w:rsidR="00577DF8" w:rsidRPr="00845976" w:rsidRDefault="00577DF8" w:rsidP="00DC1B10">
            <w:pPr>
              <w:jc w:val="center"/>
            </w:pPr>
            <w:r w:rsidRPr="00845976">
              <w:t>1 (3)</w:t>
            </w:r>
          </w:p>
        </w:tc>
        <w:tc>
          <w:tcPr>
            <w:tcW w:w="1701" w:type="dxa"/>
          </w:tcPr>
          <w:p w14:paraId="4F888579" w14:textId="77777777" w:rsidR="00577DF8" w:rsidRPr="00845976" w:rsidRDefault="00577DF8" w:rsidP="00DC1B10">
            <w:pPr>
              <w:jc w:val="center"/>
            </w:pPr>
            <w:r w:rsidRPr="00845976">
              <w:t>0</w:t>
            </w:r>
          </w:p>
        </w:tc>
        <w:tc>
          <w:tcPr>
            <w:tcW w:w="1593" w:type="dxa"/>
          </w:tcPr>
          <w:p w14:paraId="43754EBF" w14:textId="77777777" w:rsidR="00577DF8" w:rsidRPr="00845976" w:rsidRDefault="00577DF8" w:rsidP="00DC1B10">
            <w:pPr>
              <w:jc w:val="center"/>
            </w:pPr>
            <w:r w:rsidRPr="00845976">
              <w:t>0</w:t>
            </w:r>
          </w:p>
        </w:tc>
        <w:tc>
          <w:tcPr>
            <w:tcW w:w="1668" w:type="dxa"/>
          </w:tcPr>
          <w:p w14:paraId="065ABC6C" w14:textId="77777777" w:rsidR="00577DF8" w:rsidRPr="00845976" w:rsidRDefault="00577DF8" w:rsidP="00DC1B10">
            <w:pPr>
              <w:jc w:val="center"/>
            </w:pPr>
            <w:r w:rsidRPr="00845976">
              <w:t>0</w:t>
            </w:r>
          </w:p>
        </w:tc>
      </w:tr>
      <w:tr w:rsidR="00577DF8" w:rsidRPr="00845976" w14:paraId="36C2D33D" w14:textId="77777777" w:rsidTr="00845976">
        <w:tc>
          <w:tcPr>
            <w:tcW w:w="2232" w:type="dxa"/>
          </w:tcPr>
          <w:p w14:paraId="7D5B40DA" w14:textId="77777777" w:rsidR="00577DF8" w:rsidRPr="00845976" w:rsidRDefault="00577DF8" w:rsidP="00DC1B10">
            <w:pPr>
              <w:jc w:val="center"/>
            </w:pPr>
            <w:r w:rsidRPr="00845976">
              <w:t>Cough</w:t>
            </w:r>
          </w:p>
        </w:tc>
        <w:tc>
          <w:tcPr>
            <w:tcW w:w="1168" w:type="dxa"/>
          </w:tcPr>
          <w:p w14:paraId="30D3F4D7" w14:textId="77777777" w:rsidR="00577DF8" w:rsidRPr="00845976" w:rsidRDefault="00577DF8" w:rsidP="00DC1B10">
            <w:pPr>
              <w:jc w:val="center"/>
            </w:pPr>
            <w:r w:rsidRPr="00845976">
              <w:t>Mild</w:t>
            </w:r>
          </w:p>
        </w:tc>
        <w:tc>
          <w:tcPr>
            <w:tcW w:w="1703" w:type="dxa"/>
          </w:tcPr>
          <w:p w14:paraId="4E64A981" w14:textId="77777777" w:rsidR="00577DF8" w:rsidRPr="00845976" w:rsidRDefault="00577DF8" w:rsidP="00DC1B10">
            <w:pPr>
              <w:jc w:val="center"/>
            </w:pPr>
            <w:r w:rsidRPr="00845976">
              <w:t>0</w:t>
            </w:r>
          </w:p>
        </w:tc>
        <w:tc>
          <w:tcPr>
            <w:tcW w:w="1668" w:type="dxa"/>
          </w:tcPr>
          <w:p w14:paraId="06C7AC0F" w14:textId="77777777" w:rsidR="00577DF8" w:rsidRPr="00845976" w:rsidRDefault="00577DF8" w:rsidP="00DC1B10">
            <w:pPr>
              <w:jc w:val="center"/>
            </w:pPr>
            <w:r w:rsidRPr="00845976">
              <w:t>0</w:t>
            </w:r>
          </w:p>
        </w:tc>
        <w:tc>
          <w:tcPr>
            <w:tcW w:w="1842" w:type="dxa"/>
          </w:tcPr>
          <w:p w14:paraId="35206808" w14:textId="77777777" w:rsidR="00577DF8" w:rsidRPr="00845976" w:rsidRDefault="00577DF8" w:rsidP="00DC1B10">
            <w:pPr>
              <w:jc w:val="center"/>
            </w:pPr>
            <w:r w:rsidRPr="00845976">
              <w:t>0</w:t>
            </w:r>
          </w:p>
        </w:tc>
        <w:tc>
          <w:tcPr>
            <w:tcW w:w="1701" w:type="dxa"/>
          </w:tcPr>
          <w:p w14:paraId="3743D7AB" w14:textId="77777777" w:rsidR="00577DF8" w:rsidRPr="00845976" w:rsidRDefault="00577DF8" w:rsidP="00DC1B10">
            <w:pPr>
              <w:jc w:val="center"/>
            </w:pPr>
            <w:r w:rsidRPr="00845976">
              <w:t>1 (6)</w:t>
            </w:r>
          </w:p>
        </w:tc>
        <w:tc>
          <w:tcPr>
            <w:tcW w:w="1593" w:type="dxa"/>
          </w:tcPr>
          <w:p w14:paraId="40B59004" w14:textId="77777777" w:rsidR="00577DF8" w:rsidRPr="00845976" w:rsidRDefault="00577DF8" w:rsidP="00DC1B10">
            <w:pPr>
              <w:jc w:val="center"/>
            </w:pPr>
            <w:r w:rsidRPr="00845976">
              <w:t>0</w:t>
            </w:r>
          </w:p>
        </w:tc>
        <w:tc>
          <w:tcPr>
            <w:tcW w:w="1668" w:type="dxa"/>
          </w:tcPr>
          <w:p w14:paraId="1062BB94" w14:textId="77777777" w:rsidR="00577DF8" w:rsidRPr="00845976" w:rsidRDefault="00577DF8" w:rsidP="00DC1B10">
            <w:pPr>
              <w:jc w:val="center"/>
            </w:pPr>
            <w:r w:rsidRPr="00845976">
              <w:t>0</w:t>
            </w:r>
          </w:p>
        </w:tc>
      </w:tr>
      <w:tr w:rsidR="00577DF8" w:rsidRPr="00845976" w14:paraId="63DFC906" w14:textId="77777777" w:rsidTr="00845976">
        <w:tc>
          <w:tcPr>
            <w:tcW w:w="2232" w:type="dxa"/>
          </w:tcPr>
          <w:p w14:paraId="6B2EA705" w14:textId="77777777" w:rsidR="00577DF8" w:rsidRPr="00845976" w:rsidRDefault="00577DF8" w:rsidP="00DC1B10">
            <w:pPr>
              <w:jc w:val="center"/>
            </w:pPr>
            <w:r w:rsidRPr="00845976">
              <w:t>Diarrhoea</w:t>
            </w:r>
          </w:p>
        </w:tc>
        <w:tc>
          <w:tcPr>
            <w:tcW w:w="1168" w:type="dxa"/>
          </w:tcPr>
          <w:p w14:paraId="77CA5F2D" w14:textId="77777777" w:rsidR="00577DF8" w:rsidRPr="00845976" w:rsidRDefault="00577DF8" w:rsidP="00DC1B10">
            <w:pPr>
              <w:jc w:val="center"/>
            </w:pPr>
            <w:r w:rsidRPr="00845976">
              <w:t>Mild</w:t>
            </w:r>
          </w:p>
        </w:tc>
        <w:tc>
          <w:tcPr>
            <w:tcW w:w="1703" w:type="dxa"/>
          </w:tcPr>
          <w:p w14:paraId="29B24500" w14:textId="77777777" w:rsidR="00577DF8" w:rsidRPr="00845976" w:rsidRDefault="00577DF8" w:rsidP="00DC1B10">
            <w:pPr>
              <w:jc w:val="center"/>
            </w:pPr>
            <w:r w:rsidRPr="00845976">
              <w:t>0</w:t>
            </w:r>
          </w:p>
        </w:tc>
        <w:tc>
          <w:tcPr>
            <w:tcW w:w="1668" w:type="dxa"/>
          </w:tcPr>
          <w:p w14:paraId="370DCA05" w14:textId="77777777" w:rsidR="00577DF8" w:rsidRPr="00845976" w:rsidRDefault="00577DF8" w:rsidP="00DC1B10">
            <w:pPr>
              <w:jc w:val="center"/>
            </w:pPr>
            <w:r w:rsidRPr="00845976">
              <w:t>0</w:t>
            </w:r>
          </w:p>
        </w:tc>
        <w:tc>
          <w:tcPr>
            <w:tcW w:w="1842" w:type="dxa"/>
          </w:tcPr>
          <w:p w14:paraId="270C046D" w14:textId="77777777" w:rsidR="00577DF8" w:rsidRPr="00845976" w:rsidRDefault="00577DF8" w:rsidP="00DC1B10">
            <w:pPr>
              <w:jc w:val="center"/>
            </w:pPr>
            <w:r w:rsidRPr="00845976">
              <w:t>1 (3)</w:t>
            </w:r>
          </w:p>
        </w:tc>
        <w:tc>
          <w:tcPr>
            <w:tcW w:w="1701" w:type="dxa"/>
          </w:tcPr>
          <w:p w14:paraId="13127E93" w14:textId="77777777" w:rsidR="00577DF8" w:rsidRPr="00845976" w:rsidRDefault="00577DF8" w:rsidP="00DC1B10">
            <w:pPr>
              <w:jc w:val="center"/>
            </w:pPr>
            <w:r w:rsidRPr="00845976">
              <w:t>0</w:t>
            </w:r>
          </w:p>
        </w:tc>
        <w:tc>
          <w:tcPr>
            <w:tcW w:w="1593" w:type="dxa"/>
          </w:tcPr>
          <w:p w14:paraId="478E90FD" w14:textId="77777777" w:rsidR="00577DF8" w:rsidRPr="00845976" w:rsidRDefault="00577DF8" w:rsidP="00DC1B10">
            <w:pPr>
              <w:jc w:val="center"/>
            </w:pPr>
            <w:r w:rsidRPr="00845976">
              <w:t>0</w:t>
            </w:r>
          </w:p>
        </w:tc>
        <w:tc>
          <w:tcPr>
            <w:tcW w:w="1668" w:type="dxa"/>
          </w:tcPr>
          <w:p w14:paraId="435D0D9B" w14:textId="77777777" w:rsidR="00577DF8" w:rsidRPr="00845976" w:rsidRDefault="00577DF8" w:rsidP="00DC1B10">
            <w:pPr>
              <w:jc w:val="center"/>
            </w:pPr>
            <w:r w:rsidRPr="00845976">
              <w:t>0</w:t>
            </w:r>
          </w:p>
        </w:tc>
      </w:tr>
      <w:tr w:rsidR="00577DF8" w:rsidRPr="00845976" w14:paraId="431D2215" w14:textId="77777777" w:rsidTr="00845976">
        <w:tc>
          <w:tcPr>
            <w:tcW w:w="2232" w:type="dxa"/>
          </w:tcPr>
          <w:p w14:paraId="1B2FE398" w14:textId="77777777" w:rsidR="00577DF8" w:rsidRPr="00845976" w:rsidRDefault="00577DF8" w:rsidP="00DC1B10">
            <w:pPr>
              <w:jc w:val="center"/>
            </w:pPr>
            <w:r w:rsidRPr="00845976">
              <w:t>Discomfort</w:t>
            </w:r>
          </w:p>
        </w:tc>
        <w:tc>
          <w:tcPr>
            <w:tcW w:w="1168" w:type="dxa"/>
          </w:tcPr>
          <w:p w14:paraId="173AEDBA" w14:textId="77777777" w:rsidR="00577DF8" w:rsidRPr="00845976" w:rsidRDefault="00577DF8" w:rsidP="00DC1B10">
            <w:pPr>
              <w:jc w:val="center"/>
            </w:pPr>
            <w:r w:rsidRPr="00845976">
              <w:t>Mild</w:t>
            </w:r>
          </w:p>
        </w:tc>
        <w:tc>
          <w:tcPr>
            <w:tcW w:w="1703" w:type="dxa"/>
          </w:tcPr>
          <w:p w14:paraId="4ABEB231" w14:textId="77777777" w:rsidR="00577DF8" w:rsidRPr="00845976" w:rsidRDefault="00577DF8" w:rsidP="00DC1B10">
            <w:pPr>
              <w:jc w:val="center"/>
            </w:pPr>
            <w:r w:rsidRPr="00845976">
              <w:t>0</w:t>
            </w:r>
          </w:p>
        </w:tc>
        <w:tc>
          <w:tcPr>
            <w:tcW w:w="1668" w:type="dxa"/>
          </w:tcPr>
          <w:p w14:paraId="10C6CF6E" w14:textId="77777777" w:rsidR="00577DF8" w:rsidRPr="00845976" w:rsidRDefault="00577DF8" w:rsidP="00DC1B10">
            <w:pPr>
              <w:jc w:val="center"/>
            </w:pPr>
            <w:r w:rsidRPr="00845976">
              <w:t>0</w:t>
            </w:r>
          </w:p>
        </w:tc>
        <w:tc>
          <w:tcPr>
            <w:tcW w:w="1842" w:type="dxa"/>
          </w:tcPr>
          <w:p w14:paraId="36106955" w14:textId="77777777" w:rsidR="00577DF8" w:rsidRPr="00845976" w:rsidRDefault="00577DF8" w:rsidP="00DC1B10">
            <w:pPr>
              <w:jc w:val="center"/>
            </w:pPr>
            <w:r w:rsidRPr="00845976">
              <w:t>0</w:t>
            </w:r>
          </w:p>
        </w:tc>
        <w:tc>
          <w:tcPr>
            <w:tcW w:w="1701" w:type="dxa"/>
          </w:tcPr>
          <w:p w14:paraId="2EA5A876" w14:textId="77777777" w:rsidR="00577DF8" w:rsidRPr="00845976" w:rsidRDefault="00577DF8" w:rsidP="00DC1B10">
            <w:pPr>
              <w:jc w:val="center"/>
            </w:pPr>
            <w:r w:rsidRPr="00845976">
              <w:t>0</w:t>
            </w:r>
          </w:p>
        </w:tc>
        <w:tc>
          <w:tcPr>
            <w:tcW w:w="1593" w:type="dxa"/>
          </w:tcPr>
          <w:p w14:paraId="243C94C1" w14:textId="77777777" w:rsidR="00577DF8" w:rsidRPr="00845976" w:rsidRDefault="00577DF8" w:rsidP="00DC1B10">
            <w:pPr>
              <w:jc w:val="center"/>
            </w:pPr>
            <w:r w:rsidRPr="00845976">
              <w:t>1 (12.5)</w:t>
            </w:r>
          </w:p>
        </w:tc>
        <w:tc>
          <w:tcPr>
            <w:tcW w:w="1668" w:type="dxa"/>
          </w:tcPr>
          <w:p w14:paraId="43237A71" w14:textId="77777777" w:rsidR="00577DF8" w:rsidRPr="00845976" w:rsidRDefault="00577DF8" w:rsidP="00DC1B10">
            <w:pPr>
              <w:jc w:val="center"/>
            </w:pPr>
            <w:r w:rsidRPr="00845976">
              <w:t>0</w:t>
            </w:r>
          </w:p>
        </w:tc>
      </w:tr>
      <w:tr w:rsidR="00577DF8" w:rsidRPr="00845976" w14:paraId="4026CD76" w14:textId="77777777" w:rsidTr="00845976">
        <w:tc>
          <w:tcPr>
            <w:tcW w:w="2232" w:type="dxa"/>
          </w:tcPr>
          <w:p w14:paraId="4FB16216" w14:textId="77777777" w:rsidR="00577DF8" w:rsidRPr="00845976" w:rsidRDefault="00577DF8" w:rsidP="00DC1B10">
            <w:pPr>
              <w:jc w:val="center"/>
            </w:pPr>
            <w:r w:rsidRPr="00845976">
              <w:t>Dizziness</w:t>
            </w:r>
          </w:p>
        </w:tc>
        <w:tc>
          <w:tcPr>
            <w:tcW w:w="1168" w:type="dxa"/>
          </w:tcPr>
          <w:p w14:paraId="630CB364" w14:textId="77777777" w:rsidR="00577DF8" w:rsidRPr="00845976" w:rsidRDefault="00577DF8" w:rsidP="00DC1B10">
            <w:pPr>
              <w:jc w:val="center"/>
            </w:pPr>
            <w:r w:rsidRPr="00845976">
              <w:t>Mild</w:t>
            </w:r>
          </w:p>
          <w:p w14:paraId="794AF584" w14:textId="77777777" w:rsidR="00577DF8" w:rsidRPr="00845976" w:rsidRDefault="00577DF8" w:rsidP="00DC1B10">
            <w:pPr>
              <w:jc w:val="center"/>
            </w:pPr>
            <w:r w:rsidRPr="00845976">
              <w:t>Moderate</w:t>
            </w:r>
          </w:p>
          <w:p w14:paraId="4BB9C243" w14:textId="77777777" w:rsidR="00577DF8" w:rsidRPr="00845976" w:rsidRDefault="00577DF8" w:rsidP="00DC1B10">
            <w:pPr>
              <w:jc w:val="center"/>
            </w:pPr>
            <w:r w:rsidRPr="00845976">
              <w:t>Severe</w:t>
            </w:r>
          </w:p>
        </w:tc>
        <w:tc>
          <w:tcPr>
            <w:tcW w:w="1703" w:type="dxa"/>
          </w:tcPr>
          <w:p w14:paraId="305E612D" w14:textId="77777777" w:rsidR="00577DF8" w:rsidRPr="00845976" w:rsidRDefault="00577DF8" w:rsidP="00DC1B10">
            <w:pPr>
              <w:jc w:val="center"/>
            </w:pPr>
            <w:r w:rsidRPr="00845976">
              <w:t>1 (33)</w:t>
            </w:r>
          </w:p>
          <w:p w14:paraId="2FC2D736" w14:textId="77777777" w:rsidR="00577DF8" w:rsidRPr="00845976" w:rsidRDefault="00577DF8" w:rsidP="00DC1B10">
            <w:pPr>
              <w:jc w:val="center"/>
            </w:pPr>
            <w:r w:rsidRPr="00845976">
              <w:t>0</w:t>
            </w:r>
          </w:p>
          <w:p w14:paraId="60C7009E" w14:textId="77777777" w:rsidR="00577DF8" w:rsidRPr="00845976" w:rsidRDefault="00577DF8" w:rsidP="00DC1B10">
            <w:pPr>
              <w:jc w:val="center"/>
            </w:pPr>
            <w:r w:rsidRPr="00845976">
              <w:t>0</w:t>
            </w:r>
          </w:p>
        </w:tc>
        <w:tc>
          <w:tcPr>
            <w:tcW w:w="1668" w:type="dxa"/>
          </w:tcPr>
          <w:p w14:paraId="4D6F8A9C" w14:textId="77777777" w:rsidR="00577DF8" w:rsidRPr="00845976" w:rsidRDefault="00577DF8" w:rsidP="00DC1B10">
            <w:pPr>
              <w:jc w:val="center"/>
            </w:pPr>
            <w:r w:rsidRPr="00845976">
              <w:t>0</w:t>
            </w:r>
          </w:p>
          <w:p w14:paraId="4B255B03" w14:textId="77777777" w:rsidR="00577DF8" w:rsidRPr="00845976" w:rsidRDefault="00577DF8" w:rsidP="00DC1B10">
            <w:pPr>
              <w:jc w:val="center"/>
            </w:pPr>
            <w:r w:rsidRPr="00845976">
              <w:t>0</w:t>
            </w:r>
          </w:p>
          <w:p w14:paraId="732161D8" w14:textId="77777777" w:rsidR="00577DF8" w:rsidRPr="00845976" w:rsidRDefault="00577DF8" w:rsidP="00DC1B10">
            <w:pPr>
              <w:jc w:val="center"/>
            </w:pPr>
            <w:r w:rsidRPr="00845976">
              <w:t>0</w:t>
            </w:r>
          </w:p>
        </w:tc>
        <w:tc>
          <w:tcPr>
            <w:tcW w:w="1842" w:type="dxa"/>
          </w:tcPr>
          <w:p w14:paraId="62B3A0EA" w14:textId="77777777" w:rsidR="00577DF8" w:rsidRPr="00845976" w:rsidRDefault="00577DF8" w:rsidP="00DC1B10">
            <w:pPr>
              <w:jc w:val="center"/>
            </w:pPr>
            <w:r w:rsidRPr="00845976">
              <w:t>0</w:t>
            </w:r>
          </w:p>
          <w:p w14:paraId="20311E2E" w14:textId="77777777" w:rsidR="00577DF8" w:rsidRPr="00845976" w:rsidRDefault="00577DF8" w:rsidP="00DC1B10">
            <w:pPr>
              <w:jc w:val="center"/>
            </w:pPr>
            <w:r w:rsidRPr="00845976">
              <w:t>0</w:t>
            </w:r>
          </w:p>
          <w:p w14:paraId="175F9724" w14:textId="77777777" w:rsidR="00577DF8" w:rsidRPr="00845976" w:rsidRDefault="00577DF8" w:rsidP="00DC1B10">
            <w:pPr>
              <w:jc w:val="center"/>
            </w:pPr>
            <w:r w:rsidRPr="00845976">
              <w:t>0</w:t>
            </w:r>
          </w:p>
        </w:tc>
        <w:tc>
          <w:tcPr>
            <w:tcW w:w="1701" w:type="dxa"/>
          </w:tcPr>
          <w:p w14:paraId="4935FE0B" w14:textId="77777777" w:rsidR="00577DF8" w:rsidRPr="00845976" w:rsidRDefault="00577DF8" w:rsidP="00DC1B10">
            <w:pPr>
              <w:jc w:val="center"/>
            </w:pPr>
            <w:r w:rsidRPr="00845976">
              <w:t>0</w:t>
            </w:r>
          </w:p>
          <w:p w14:paraId="375FCE27" w14:textId="77777777" w:rsidR="00577DF8" w:rsidRPr="00845976" w:rsidRDefault="00577DF8" w:rsidP="00DC1B10">
            <w:pPr>
              <w:jc w:val="center"/>
            </w:pPr>
            <w:r w:rsidRPr="00845976">
              <w:t>1 (6)</w:t>
            </w:r>
          </w:p>
          <w:p w14:paraId="7174860E" w14:textId="77777777" w:rsidR="00577DF8" w:rsidRPr="00845976" w:rsidRDefault="00577DF8" w:rsidP="00DC1B10">
            <w:pPr>
              <w:jc w:val="center"/>
            </w:pPr>
            <w:r w:rsidRPr="00845976">
              <w:t>1 (6)</w:t>
            </w:r>
          </w:p>
        </w:tc>
        <w:tc>
          <w:tcPr>
            <w:tcW w:w="1593" w:type="dxa"/>
          </w:tcPr>
          <w:p w14:paraId="1E47C9C3" w14:textId="77777777" w:rsidR="00577DF8" w:rsidRPr="00845976" w:rsidRDefault="00577DF8" w:rsidP="00DC1B10">
            <w:pPr>
              <w:jc w:val="center"/>
            </w:pPr>
            <w:r w:rsidRPr="00845976">
              <w:t>0</w:t>
            </w:r>
          </w:p>
          <w:p w14:paraId="43140F49" w14:textId="77777777" w:rsidR="00577DF8" w:rsidRPr="00845976" w:rsidRDefault="00577DF8" w:rsidP="00DC1B10">
            <w:pPr>
              <w:jc w:val="center"/>
            </w:pPr>
            <w:r w:rsidRPr="00845976">
              <w:t>0</w:t>
            </w:r>
          </w:p>
          <w:p w14:paraId="739B4E5D" w14:textId="77777777" w:rsidR="00577DF8" w:rsidRPr="00845976" w:rsidRDefault="00577DF8" w:rsidP="00DC1B10">
            <w:pPr>
              <w:jc w:val="center"/>
            </w:pPr>
            <w:r w:rsidRPr="00845976">
              <w:t>0</w:t>
            </w:r>
          </w:p>
        </w:tc>
        <w:tc>
          <w:tcPr>
            <w:tcW w:w="1668" w:type="dxa"/>
          </w:tcPr>
          <w:p w14:paraId="281A46BD" w14:textId="77777777" w:rsidR="00577DF8" w:rsidRPr="00845976" w:rsidRDefault="00577DF8" w:rsidP="00DC1B10">
            <w:pPr>
              <w:jc w:val="center"/>
            </w:pPr>
            <w:r w:rsidRPr="00845976">
              <w:t>0</w:t>
            </w:r>
          </w:p>
          <w:p w14:paraId="13188B5E" w14:textId="77777777" w:rsidR="00577DF8" w:rsidRPr="00845976" w:rsidRDefault="00577DF8" w:rsidP="00DC1B10">
            <w:pPr>
              <w:jc w:val="center"/>
            </w:pPr>
            <w:r w:rsidRPr="00845976">
              <w:t>0</w:t>
            </w:r>
          </w:p>
          <w:p w14:paraId="2FA74C4C" w14:textId="77777777" w:rsidR="00577DF8" w:rsidRPr="00845976" w:rsidRDefault="00577DF8" w:rsidP="00DC1B10">
            <w:pPr>
              <w:jc w:val="center"/>
            </w:pPr>
            <w:r w:rsidRPr="00845976">
              <w:t>0</w:t>
            </w:r>
          </w:p>
        </w:tc>
      </w:tr>
      <w:tr w:rsidR="00577DF8" w:rsidRPr="00845976" w14:paraId="38A4D522" w14:textId="77777777" w:rsidTr="00845976">
        <w:tc>
          <w:tcPr>
            <w:tcW w:w="2232" w:type="dxa"/>
          </w:tcPr>
          <w:p w14:paraId="2BA4F725" w14:textId="77777777" w:rsidR="00577DF8" w:rsidRPr="00845976" w:rsidRDefault="00577DF8" w:rsidP="00DC1B10">
            <w:pPr>
              <w:jc w:val="center"/>
            </w:pPr>
            <w:r w:rsidRPr="00845976">
              <w:t>Dyspnoea</w:t>
            </w:r>
          </w:p>
        </w:tc>
        <w:tc>
          <w:tcPr>
            <w:tcW w:w="1168" w:type="dxa"/>
          </w:tcPr>
          <w:p w14:paraId="72AA00A8" w14:textId="77777777" w:rsidR="00577DF8" w:rsidRPr="00845976" w:rsidRDefault="00577DF8" w:rsidP="00DC1B10">
            <w:pPr>
              <w:jc w:val="center"/>
            </w:pPr>
            <w:r w:rsidRPr="00845976">
              <w:t>Moderate</w:t>
            </w:r>
          </w:p>
        </w:tc>
        <w:tc>
          <w:tcPr>
            <w:tcW w:w="1703" w:type="dxa"/>
          </w:tcPr>
          <w:p w14:paraId="7EE83266" w14:textId="77777777" w:rsidR="00577DF8" w:rsidRPr="00845976" w:rsidRDefault="00577DF8" w:rsidP="00DC1B10">
            <w:pPr>
              <w:jc w:val="center"/>
            </w:pPr>
            <w:r w:rsidRPr="00845976">
              <w:t>0</w:t>
            </w:r>
          </w:p>
        </w:tc>
        <w:tc>
          <w:tcPr>
            <w:tcW w:w="1668" w:type="dxa"/>
          </w:tcPr>
          <w:p w14:paraId="2CE27F8C" w14:textId="77777777" w:rsidR="00577DF8" w:rsidRPr="00845976" w:rsidRDefault="00577DF8" w:rsidP="00DC1B10">
            <w:pPr>
              <w:jc w:val="center"/>
            </w:pPr>
            <w:r w:rsidRPr="00845976">
              <w:t>0</w:t>
            </w:r>
          </w:p>
        </w:tc>
        <w:tc>
          <w:tcPr>
            <w:tcW w:w="1842" w:type="dxa"/>
          </w:tcPr>
          <w:p w14:paraId="0843E785" w14:textId="77777777" w:rsidR="00577DF8" w:rsidRPr="00845976" w:rsidRDefault="00577DF8" w:rsidP="00DC1B10">
            <w:pPr>
              <w:jc w:val="center"/>
            </w:pPr>
            <w:r w:rsidRPr="00845976">
              <w:t>1 (3)</w:t>
            </w:r>
          </w:p>
        </w:tc>
        <w:tc>
          <w:tcPr>
            <w:tcW w:w="1701" w:type="dxa"/>
          </w:tcPr>
          <w:p w14:paraId="30157BA3" w14:textId="77777777" w:rsidR="00577DF8" w:rsidRPr="00845976" w:rsidRDefault="00577DF8" w:rsidP="00DC1B10">
            <w:pPr>
              <w:jc w:val="center"/>
            </w:pPr>
            <w:r w:rsidRPr="00845976">
              <w:t>0</w:t>
            </w:r>
          </w:p>
        </w:tc>
        <w:tc>
          <w:tcPr>
            <w:tcW w:w="1593" w:type="dxa"/>
          </w:tcPr>
          <w:p w14:paraId="4334D709" w14:textId="77777777" w:rsidR="00577DF8" w:rsidRPr="00845976" w:rsidRDefault="00577DF8" w:rsidP="00DC1B10">
            <w:pPr>
              <w:jc w:val="center"/>
            </w:pPr>
            <w:r w:rsidRPr="00845976">
              <w:t>0</w:t>
            </w:r>
          </w:p>
        </w:tc>
        <w:tc>
          <w:tcPr>
            <w:tcW w:w="1668" w:type="dxa"/>
          </w:tcPr>
          <w:p w14:paraId="5D2A3E4C" w14:textId="77777777" w:rsidR="00577DF8" w:rsidRPr="00845976" w:rsidRDefault="00577DF8" w:rsidP="00DC1B10">
            <w:pPr>
              <w:jc w:val="center"/>
            </w:pPr>
            <w:r w:rsidRPr="00845976">
              <w:t>0</w:t>
            </w:r>
          </w:p>
        </w:tc>
      </w:tr>
      <w:tr w:rsidR="00577DF8" w:rsidRPr="00845976" w14:paraId="506F8C06" w14:textId="77777777" w:rsidTr="00845976">
        <w:tc>
          <w:tcPr>
            <w:tcW w:w="2232" w:type="dxa"/>
          </w:tcPr>
          <w:p w14:paraId="269145EE" w14:textId="77777777" w:rsidR="00577DF8" w:rsidRPr="00845976" w:rsidRDefault="00577DF8" w:rsidP="00DC1B10">
            <w:pPr>
              <w:jc w:val="center"/>
            </w:pPr>
            <w:r w:rsidRPr="00845976">
              <w:t>Eczema</w:t>
            </w:r>
          </w:p>
        </w:tc>
        <w:tc>
          <w:tcPr>
            <w:tcW w:w="1168" w:type="dxa"/>
          </w:tcPr>
          <w:p w14:paraId="2E34875D" w14:textId="77777777" w:rsidR="00577DF8" w:rsidRPr="00845976" w:rsidRDefault="00577DF8" w:rsidP="00DC1B10">
            <w:pPr>
              <w:jc w:val="center"/>
            </w:pPr>
            <w:r w:rsidRPr="00845976">
              <w:t>Mild</w:t>
            </w:r>
          </w:p>
        </w:tc>
        <w:tc>
          <w:tcPr>
            <w:tcW w:w="1703" w:type="dxa"/>
          </w:tcPr>
          <w:p w14:paraId="3039D4B3" w14:textId="77777777" w:rsidR="00577DF8" w:rsidRPr="00845976" w:rsidRDefault="00577DF8" w:rsidP="00DC1B10">
            <w:pPr>
              <w:jc w:val="center"/>
            </w:pPr>
            <w:r w:rsidRPr="00845976">
              <w:t>0</w:t>
            </w:r>
          </w:p>
        </w:tc>
        <w:tc>
          <w:tcPr>
            <w:tcW w:w="1668" w:type="dxa"/>
          </w:tcPr>
          <w:p w14:paraId="35A1AFAB" w14:textId="77777777" w:rsidR="00577DF8" w:rsidRPr="00845976" w:rsidRDefault="00577DF8" w:rsidP="00DC1B10">
            <w:pPr>
              <w:jc w:val="center"/>
            </w:pPr>
            <w:r w:rsidRPr="00845976">
              <w:t>0</w:t>
            </w:r>
          </w:p>
        </w:tc>
        <w:tc>
          <w:tcPr>
            <w:tcW w:w="1842" w:type="dxa"/>
          </w:tcPr>
          <w:p w14:paraId="16DD0864" w14:textId="77777777" w:rsidR="00577DF8" w:rsidRPr="00845976" w:rsidRDefault="00577DF8" w:rsidP="00DC1B10">
            <w:pPr>
              <w:jc w:val="center"/>
            </w:pPr>
            <w:r w:rsidRPr="00845976">
              <w:t>1 (3)</w:t>
            </w:r>
          </w:p>
        </w:tc>
        <w:tc>
          <w:tcPr>
            <w:tcW w:w="1701" w:type="dxa"/>
          </w:tcPr>
          <w:p w14:paraId="3897B2EE" w14:textId="77777777" w:rsidR="00577DF8" w:rsidRPr="00845976" w:rsidRDefault="00577DF8" w:rsidP="00DC1B10">
            <w:pPr>
              <w:jc w:val="center"/>
            </w:pPr>
            <w:r w:rsidRPr="00845976">
              <w:t>0</w:t>
            </w:r>
          </w:p>
        </w:tc>
        <w:tc>
          <w:tcPr>
            <w:tcW w:w="1593" w:type="dxa"/>
          </w:tcPr>
          <w:p w14:paraId="2EB81CB1" w14:textId="77777777" w:rsidR="00577DF8" w:rsidRPr="00845976" w:rsidRDefault="00577DF8" w:rsidP="00DC1B10">
            <w:pPr>
              <w:jc w:val="center"/>
            </w:pPr>
            <w:r w:rsidRPr="00845976">
              <w:t>0</w:t>
            </w:r>
          </w:p>
        </w:tc>
        <w:tc>
          <w:tcPr>
            <w:tcW w:w="1668" w:type="dxa"/>
          </w:tcPr>
          <w:p w14:paraId="68319009" w14:textId="77777777" w:rsidR="00577DF8" w:rsidRPr="00845976" w:rsidRDefault="00577DF8" w:rsidP="00DC1B10">
            <w:pPr>
              <w:jc w:val="center"/>
            </w:pPr>
            <w:r w:rsidRPr="00845976">
              <w:t>0</w:t>
            </w:r>
          </w:p>
        </w:tc>
      </w:tr>
      <w:tr w:rsidR="00577DF8" w:rsidRPr="00845976" w14:paraId="57D12032" w14:textId="77777777" w:rsidTr="00845976">
        <w:tc>
          <w:tcPr>
            <w:tcW w:w="2232" w:type="dxa"/>
          </w:tcPr>
          <w:p w14:paraId="625BAB74" w14:textId="77777777" w:rsidR="00577DF8" w:rsidRPr="00845976" w:rsidRDefault="00577DF8" w:rsidP="00DC1B10">
            <w:pPr>
              <w:jc w:val="center"/>
            </w:pPr>
            <w:r w:rsidRPr="00845976">
              <w:t>Epistaxis</w:t>
            </w:r>
          </w:p>
        </w:tc>
        <w:tc>
          <w:tcPr>
            <w:tcW w:w="1168" w:type="dxa"/>
          </w:tcPr>
          <w:p w14:paraId="71CD62D8" w14:textId="77777777" w:rsidR="00577DF8" w:rsidRPr="00845976" w:rsidRDefault="00577DF8" w:rsidP="00DC1B10">
            <w:pPr>
              <w:jc w:val="center"/>
            </w:pPr>
            <w:r w:rsidRPr="00845976">
              <w:t>Mild</w:t>
            </w:r>
          </w:p>
        </w:tc>
        <w:tc>
          <w:tcPr>
            <w:tcW w:w="1703" w:type="dxa"/>
          </w:tcPr>
          <w:p w14:paraId="6F55F346" w14:textId="77777777" w:rsidR="00577DF8" w:rsidRPr="00845976" w:rsidRDefault="00577DF8" w:rsidP="00DC1B10">
            <w:pPr>
              <w:jc w:val="center"/>
            </w:pPr>
            <w:r w:rsidRPr="00845976">
              <w:t>0</w:t>
            </w:r>
          </w:p>
        </w:tc>
        <w:tc>
          <w:tcPr>
            <w:tcW w:w="1668" w:type="dxa"/>
          </w:tcPr>
          <w:p w14:paraId="4F62B98B" w14:textId="77777777" w:rsidR="00577DF8" w:rsidRPr="00845976" w:rsidRDefault="00577DF8" w:rsidP="00DC1B10">
            <w:pPr>
              <w:jc w:val="center"/>
            </w:pPr>
            <w:r w:rsidRPr="00845976">
              <w:t>0</w:t>
            </w:r>
          </w:p>
        </w:tc>
        <w:tc>
          <w:tcPr>
            <w:tcW w:w="1842" w:type="dxa"/>
          </w:tcPr>
          <w:p w14:paraId="1974DFBE" w14:textId="77777777" w:rsidR="00577DF8" w:rsidRPr="00845976" w:rsidRDefault="00577DF8" w:rsidP="00DC1B10">
            <w:pPr>
              <w:jc w:val="center"/>
            </w:pPr>
            <w:r w:rsidRPr="00845976">
              <w:t>0</w:t>
            </w:r>
          </w:p>
        </w:tc>
        <w:tc>
          <w:tcPr>
            <w:tcW w:w="1701" w:type="dxa"/>
          </w:tcPr>
          <w:p w14:paraId="33B8321F" w14:textId="77777777" w:rsidR="00577DF8" w:rsidRPr="00845976" w:rsidRDefault="00577DF8" w:rsidP="00DC1B10">
            <w:pPr>
              <w:jc w:val="center"/>
            </w:pPr>
            <w:r w:rsidRPr="00845976">
              <w:t>0</w:t>
            </w:r>
          </w:p>
        </w:tc>
        <w:tc>
          <w:tcPr>
            <w:tcW w:w="1593" w:type="dxa"/>
          </w:tcPr>
          <w:p w14:paraId="3C67AEA5" w14:textId="77777777" w:rsidR="00577DF8" w:rsidRPr="00845976" w:rsidRDefault="00577DF8" w:rsidP="00DC1B10">
            <w:pPr>
              <w:jc w:val="center"/>
            </w:pPr>
            <w:r w:rsidRPr="00845976">
              <w:t>1 (12.5)</w:t>
            </w:r>
          </w:p>
        </w:tc>
        <w:tc>
          <w:tcPr>
            <w:tcW w:w="1668" w:type="dxa"/>
          </w:tcPr>
          <w:p w14:paraId="70A3D28B" w14:textId="77777777" w:rsidR="00577DF8" w:rsidRPr="00845976" w:rsidRDefault="00577DF8" w:rsidP="00DC1B10">
            <w:pPr>
              <w:jc w:val="center"/>
            </w:pPr>
            <w:r w:rsidRPr="00845976">
              <w:t>0</w:t>
            </w:r>
          </w:p>
        </w:tc>
      </w:tr>
      <w:tr w:rsidR="00577DF8" w:rsidRPr="00845976" w14:paraId="553AC9A9" w14:textId="77777777" w:rsidTr="00845976">
        <w:tc>
          <w:tcPr>
            <w:tcW w:w="2232" w:type="dxa"/>
          </w:tcPr>
          <w:p w14:paraId="0CCD0831" w14:textId="77777777" w:rsidR="00577DF8" w:rsidRPr="00845976" w:rsidRDefault="00577DF8" w:rsidP="00DC1B10">
            <w:pPr>
              <w:jc w:val="center"/>
            </w:pPr>
            <w:r w:rsidRPr="00845976">
              <w:t>Erythema</w:t>
            </w:r>
          </w:p>
        </w:tc>
        <w:tc>
          <w:tcPr>
            <w:tcW w:w="1168" w:type="dxa"/>
          </w:tcPr>
          <w:p w14:paraId="30BFF41A" w14:textId="77777777" w:rsidR="00577DF8" w:rsidRPr="00845976" w:rsidRDefault="00577DF8" w:rsidP="00DC1B10">
            <w:pPr>
              <w:jc w:val="center"/>
            </w:pPr>
            <w:r w:rsidRPr="00845976">
              <w:t>Mild</w:t>
            </w:r>
          </w:p>
        </w:tc>
        <w:tc>
          <w:tcPr>
            <w:tcW w:w="1703" w:type="dxa"/>
          </w:tcPr>
          <w:p w14:paraId="4F045B0B" w14:textId="77777777" w:rsidR="00577DF8" w:rsidRPr="00845976" w:rsidRDefault="00577DF8" w:rsidP="00DC1B10">
            <w:pPr>
              <w:jc w:val="center"/>
            </w:pPr>
            <w:r w:rsidRPr="00845976">
              <w:t>0</w:t>
            </w:r>
          </w:p>
        </w:tc>
        <w:tc>
          <w:tcPr>
            <w:tcW w:w="1668" w:type="dxa"/>
          </w:tcPr>
          <w:p w14:paraId="7525876A" w14:textId="77777777" w:rsidR="00577DF8" w:rsidRPr="00845976" w:rsidRDefault="00577DF8" w:rsidP="00DC1B10">
            <w:pPr>
              <w:jc w:val="center"/>
            </w:pPr>
            <w:r w:rsidRPr="00845976">
              <w:t>0</w:t>
            </w:r>
          </w:p>
        </w:tc>
        <w:tc>
          <w:tcPr>
            <w:tcW w:w="1842" w:type="dxa"/>
          </w:tcPr>
          <w:p w14:paraId="3BC8E638" w14:textId="77777777" w:rsidR="00577DF8" w:rsidRPr="00845976" w:rsidRDefault="00577DF8" w:rsidP="00DC1B10">
            <w:pPr>
              <w:jc w:val="center"/>
            </w:pPr>
            <w:r w:rsidRPr="00845976">
              <w:t>0</w:t>
            </w:r>
          </w:p>
        </w:tc>
        <w:tc>
          <w:tcPr>
            <w:tcW w:w="1701" w:type="dxa"/>
          </w:tcPr>
          <w:p w14:paraId="2534BDCC" w14:textId="77777777" w:rsidR="00577DF8" w:rsidRPr="00845976" w:rsidRDefault="00577DF8" w:rsidP="00DC1B10">
            <w:pPr>
              <w:jc w:val="center"/>
            </w:pPr>
            <w:r w:rsidRPr="00845976">
              <w:t>0</w:t>
            </w:r>
          </w:p>
        </w:tc>
        <w:tc>
          <w:tcPr>
            <w:tcW w:w="1593" w:type="dxa"/>
          </w:tcPr>
          <w:p w14:paraId="73621193" w14:textId="77777777" w:rsidR="00577DF8" w:rsidRPr="00845976" w:rsidRDefault="00577DF8" w:rsidP="00DC1B10">
            <w:pPr>
              <w:jc w:val="center"/>
            </w:pPr>
            <w:r w:rsidRPr="00845976">
              <w:t>1 (12.5)</w:t>
            </w:r>
          </w:p>
        </w:tc>
        <w:tc>
          <w:tcPr>
            <w:tcW w:w="1668" w:type="dxa"/>
          </w:tcPr>
          <w:p w14:paraId="144925C6" w14:textId="77777777" w:rsidR="00577DF8" w:rsidRPr="00845976" w:rsidRDefault="00577DF8" w:rsidP="00DC1B10">
            <w:pPr>
              <w:jc w:val="center"/>
            </w:pPr>
            <w:r w:rsidRPr="00845976">
              <w:t>0</w:t>
            </w:r>
          </w:p>
        </w:tc>
      </w:tr>
      <w:tr w:rsidR="00577DF8" w:rsidRPr="00845976" w14:paraId="5AB3439E" w14:textId="77777777" w:rsidTr="00845976">
        <w:tc>
          <w:tcPr>
            <w:tcW w:w="2232" w:type="dxa"/>
          </w:tcPr>
          <w:p w14:paraId="4B574318" w14:textId="77777777" w:rsidR="00577DF8" w:rsidRPr="00845976" w:rsidRDefault="00577DF8" w:rsidP="00DC1B10">
            <w:pPr>
              <w:jc w:val="center"/>
            </w:pPr>
            <w:r w:rsidRPr="00845976">
              <w:t>Fatigue</w:t>
            </w:r>
          </w:p>
        </w:tc>
        <w:tc>
          <w:tcPr>
            <w:tcW w:w="1168" w:type="dxa"/>
          </w:tcPr>
          <w:p w14:paraId="6DB5BC5E" w14:textId="77777777" w:rsidR="00577DF8" w:rsidRPr="00845976" w:rsidRDefault="00577DF8" w:rsidP="00DC1B10">
            <w:pPr>
              <w:jc w:val="center"/>
            </w:pPr>
            <w:r w:rsidRPr="00845976">
              <w:t>Mild</w:t>
            </w:r>
          </w:p>
          <w:p w14:paraId="70085B61" w14:textId="77777777" w:rsidR="00577DF8" w:rsidRPr="00845976" w:rsidRDefault="00577DF8" w:rsidP="00DC1B10">
            <w:pPr>
              <w:jc w:val="center"/>
            </w:pPr>
            <w:r w:rsidRPr="00845976">
              <w:t>Moderate</w:t>
            </w:r>
          </w:p>
        </w:tc>
        <w:tc>
          <w:tcPr>
            <w:tcW w:w="1703" w:type="dxa"/>
          </w:tcPr>
          <w:p w14:paraId="0BA6948C" w14:textId="77777777" w:rsidR="00577DF8" w:rsidRPr="00845976" w:rsidRDefault="00577DF8" w:rsidP="00DC1B10">
            <w:pPr>
              <w:jc w:val="center"/>
            </w:pPr>
            <w:r w:rsidRPr="00845976">
              <w:t>0</w:t>
            </w:r>
          </w:p>
          <w:p w14:paraId="109D7F87" w14:textId="77777777" w:rsidR="00577DF8" w:rsidRPr="00845976" w:rsidRDefault="00577DF8" w:rsidP="00DC1B10">
            <w:pPr>
              <w:jc w:val="center"/>
            </w:pPr>
            <w:r w:rsidRPr="00845976">
              <w:t>0</w:t>
            </w:r>
          </w:p>
        </w:tc>
        <w:tc>
          <w:tcPr>
            <w:tcW w:w="1668" w:type="dxa"/>
          </w:tcPr>
          <w:p w14:paraId="05320828" w14:textId="77777777" w:rsidR="00577DF8" w:rsidRPr="00845976" w:rsidRDefault="00577DF8" w:rsidP="00DC1B10">
            <w:pPr>
              <w:jc w:val="center"/>
            </w:pPr>
            <w:r w:rsidRPr="00845976">
              <w:t>0</w:t>
            </w:r>
          </w:p>
          <w:p w14:paraId="6B6F9D27" w14:textId="77777777" w:rsidR="00577DF8" w:rsidRPr="00845976" w:rsidRDefault="00577DF8" w:rsidP="00DC1B10">
            <w:pPr>
              <w:jc w:val="center"/>
            </w:pPr>
            <w:r w:rsidRPr="00845976">
              <w:t>0</w:t>
            </w:r>
          </w:p>
        </w:tc>
        <w:tc>
          <w:tcPr>
            <w:tcW w:w="1842" w:type="dxa"/>
          </w:tcPr>
          <w:p w14:paraId="33ECCAF8" w14:textId="77777777" w:rsidR="00577DF8" w:rsidRPr="00845976" w:rsidRDefault="00577DF8" w:rsidP="00DC1B10">
            <w:pPr>
              <w:jc w:val="center"/>
            </w:pPr>
            <w:r w:rsidRPr="00845976">
              <w:t>1 (3)</w:t>
            </w:r>
          </w:p>
          <w:p w14:paraId="1E3351DB" w14:textId="77777777" w:rsidR="00577DF8" w:rsidRPr="00845976" w:rsidRDefault="00577DF8" w:rsidP="00DC1B10">
            <w:pPr>
              <w:jc w:val="center"/>
            </w:pPr>
            <w:r w:rsidRPr="00845976">
              <w:t>0</w:t>
            </w:r>
          </w:p>
        </w:tc>
        <w:tc>
          <w:tcPr>
            <w:tcW w:w="1701" w:type="dxa"/>
          </w:tcPr>
          <w:p w14:paraId="31D7F628" w14:textId="77777777" w:rsidR="00577DF8" w:rsidRPr="00845976" w:rsidRDefault="00577DF8" w:rsidP="00DC1B10">
            <w:pPr>
              <w:jc w:val="center"/>
            </w:pPr>
            <w:r w:rsidRPr="00845976">
              <w:t>0</w:t>
            </w:r>
          </w:p>
          <w:p w14:paraId="450B2DD4" w14:textId="77777777" w:rsidR="00577DF8" w:rsidRPr="00845976" w:rsidRDefault="00577DF8" w:rsidP="00DC1B10">
            <w:pPr>
              <w:jc w:val="center"/>
            </w:pPr>
            <w:r w:rsidRPr="00845976">
              <w:t>1 (6)</w:t>
            </w:r>
          </w:p>
        </w:tc>
        <w:tc>
          <w:tcPr>
            <w:tcW w:w="1593" w:type="dxa"/>
          </w:tcPr>
          <w:p w14:paraId="58E9FAED" w14:textId="77777777" w:rsidR="00577DF8" w:rsidRPr="00845976" w:rsidRDefault="00577DF8" w:rsidP="00DC1B10">
            <w:pPr>
              <w:jc w:val="center"/>
            </w:pPr>
            <w:r w:rsidRPr="00845976">
              <w:t>0</w:t>
            </w:r>
          </w:p>
          <w:p w14:paraId="234C38EE" w14:textId="77777777" w:rsidR="00577DF8" w:rsidRPr="00845976" w:rsidRDefault="00577DF8" w:rsidP="00DC1B10">
            <w:pPr>
              <w:jc w:val="center"/>
            </w:pPr>
            <w:r w:rsidRPr="00845976">
              <w:t>0</w:t>
            </w:r>
          </w:p>
        </w:tc>
        <w:tc>
          <w:tcPr>
            <w:tcW w:w="1668" w:type="dxa"/>
          </w:tcPr>
          <w:p w14:paraId="3E30CC57" w14:textId="77777777" w:rsidR="00577DF8" w:rsidRPr="00845976" w:rsidRDefault="00577DF8" w:rsidP="00DC1B10">
            <w:pPr>
              <w:jc w:val="center"/>
            </w:pPr>
            <w:r w:rsidRPr="00845976">
              <w:t>1 (12.5)</w:t>
            </w:r>
          </w:p>
          <w:p w14:paraId="711C0330" w14:textId="77777777" w:rsidR="00577DF8" w:rsidRPr="00845976" w:rsidRDefault="00577DF8" w:rsidP="00DC1B10">
            <w:pPr>
              <w:jc w:val="center"/>
            </w:pPr>
            <w:r w:rsidRPr="00845976">
              <w:t>0</w:t>
            </w:r>
          </w:p>
        </w:tc>
      </w:tr>
      <w:tr w:rsidR="00577DF8" w:rsidRPr="00845976" w14:paraId="6EB5EBCE" w14:textId="77777777" w:rsidTr="00845976">
        <w:tc>
          <w:tcPr>
            <w:tcW w:w="2232" w:type="dxa"/>
          </w:tcPr>
          <w:p w14:paraId="2A35F5EB" w14:textId="77777777" w:rsidR="00577DF8" w:rsidRPr="00845976" w:rsidRDefault="00577DF8" w:rsidP="00DC1B10">
            <w:pPr>
              <w:jc w:val="center"/>
            </w:pPr>
            <w:r w:rsidRPr="00845976">
              <w:t>Hangover</w:t>
            </w:r>
          </w:p>
        </w:tc>
        <w:tc>
          <w:tcPr>
            <w:tcW w:w="1168" w:type="dxa"/>
          </w:tcPr>
          <w:p w14:paraId="7327F2F6" w14:textId="77777777" w:rsidR="00577DF8" w:rsidRPr="00845976" w:rsidRDefault="00577DF8" w:rsidP="00DC1B10">
            <w:pPr>
              <w:jc w:val="center"/>
            </w:pPr>
            <w:r w:rsidRPr="00845976">
              <w:t>Moderate</w:t>
            </w:r>
          </w:p>
        </w:tc>
        <w:tc>
          <w:tcPr>
            <w:tcW w:w="1703" w:type="dxa"/>
          </w:tcPr>
          <w:p w14:paraId="5EA0C937" w14:textId="77777777" w:rsidR="00577DF8" w:rsidRPr="00845976" w:rsidRDefault="00577DF8" w:rsidP="00DC1B10">
            <w:pPr>
              <w:jc w:val="center"/>
            </w:pPr>
            <w:r w:rsidRPr="00845976">
              <w:t>0</w:t>
            </w:r>
          </w:p>
        </w:tc>
        <w:tc>
          <w:tcPr>
            <w:tcW w:w="1668" w:type="dxa"/>
          </w:tcPr>
          <w:p w14:paraId="59543AF0" w14:textId="77777777" w:rsidR="00577DF8" w:rsidRPr="00845976" w:rsidRDefault="00577DF8" w:rsidP="00DC1B10">
            <w:pPr>
              <w:jc w:val="center"/>
            </w:pPr>
            <w:r w:rsidRPr="00845976">
              <w:t>0</w:t>
            </w:r>
          </w:p>
        </w:tc>
        <w:tc>
          <w:tcPr>
            <w:tcW w:w="1842" w:type="dxa"/>
          </w:tcPr>
          <w:p w14:paraId="0F6601FA" w14:textId="77777777" w:rsidR="00577DF8" w:rsidRPr="00845976" w:rsidRDefault="00577DF8" w:rsidP="00DC1B10">
            <w:pPr>
              <w:jc w:val="center"/>
            </w:pPr>
            <w:r w:rsidRPr="00845976">
              <w:t>1 (3)</w:t>
            </w:r>
          </w:p>
        </w:tc>
        <w:tc>
          <w:tcPr>
            <w:tcW w:w="1701" w:type="dxa"/>
          </w:tcPr>
          <w:p w14:paraId="57667FCD" w14:textId="77777777" w:rsidR="00577DF8" w:rsidRPr="00845976" w:rsidRDefault="00577DF8" w:rsidP="00DC1B10">
            <w:pPr>
              <w:jc w:val="center"/>
            </w:pPr>
            <w:r w:rsidRPr="00845976">
              <w:t>0</w:t>
            </w:r>
          </w:p>
        </w:tc>
        <w:tc>
          <w:tcPr>
            <w:tcW w:w="1593" w:type="dxa"/>
          </w:tcPr>
          <w:p w14:paraId="1241CD38" w14:textId="77777777" w:rsidR="00577DF8" w:rsidRPr="00845976" w:rsidRDefault="00577DF8" w:rsidP="00DC1B10">
            <w:pPr>
              <w:jc w:val="center"/>
            </w:pPr>
            <w:r w:rsidRPr="00845976">
              <w:t>0</w:t>
            </w:r>
          </w:p>
        </w:tc>
        <w:tc>
          <w:tcPr>
            <w:tcW w:w="1668" w:type="dxa"/>
          </w:tcPr>
          <w:p w14:paraId="016A867C" w14:textId="77777777" w:rsidR="00577DF8" w:rsidRPr="00845976" w:rsidRDefault="00577DF8" w:rsidP="00DC1B10">
            <w:pPr>
              <w:jc w:val="center"/>
            </w:pPr>
            <w:r w:rsidRPr="00845976">
              <w:t>0</w:t>
            </w:r>
          </w:p>
        </w:tc>
      </w:tr>
      <w:tr w:rsidR="00577DF8" w:rsidRPr="00845976" w14:paraId="740AB0A0" w14:textId="77777777" w:rsidTr="00845976">
        <w:tc>
          <w:tcPr>
            <w:tcW w:w="2232" w:type="dxa"/>
          </w:tcPr>
          <w:p w14:paraId="542436D8" w14:textId="77777777" w:rsidR="00577DF8" w:rsidRPr="00845976" w:rsidRDefault="00577DF8" w:rsidP="00DC1B10">
            <w:pPr>
              <w:jc w:val="center"/>
            </w:pPr>
            <w:r w:rsidRPr="00845976">
              <w:t>Headache</w:t>
            </w:r>
          </w:p>
        </w:tc>
        <w:tc>
          <w:tcPr>
            <w:tcW w:w="1168" w:type="dxa"/>
          </w:tcPr>
          <w:p w14:paraId="0C58EF56" w14:textId="77777777" w:rsidR="00577DF8" w:rsidRPr="00845976" w:rsidRDefault="00577DF8" w:rsidP="00DC1B10">
            <w:pPr>
              <w:jc w:val="center"/>
            </w:pPr>
            <w:r w:rsidRPr="00845976">
              <w:t>Mild</w:t>
            </w:r>
          </w:p>
          <w:p w14:paraId="4AE27B2D" w14:textId="77777777" w:rsidR="00577DF8" w:rsidRPr="00845976" w:rsidRDefault="00577DF8" w:rsidP="00DC1B10">
            <w:pPr>
              <w:jc w:val="center"/>
            </w:pPr>
            <w:r w:rsidRPr="00845976">
              <w:t>Moderate</w:t>
            </w:r>
          </w:p>
        </w:tc>
        <w:tc>
          <w:tcPr>
            <w:tcW w:w="1703" w:type="dxa"/>
          </w:tcPr>
          <w:p w14:paraId="6D9C4B61" w14:textId="77777777" w:rsidR="00577DF8" w:rsidRPr="00845976" w:rsidRDefault="00577DF8" w:rsidP="00DC1B10">
            <w:pPr>
              <w:jc w:val="center"/>
            </w:pPr>
            <w:r w:rsidRPr="00845976">
              <w:t>0</w:t>
            </w:r>
          </w:p>
          <w:p w14:paraId="2004C6DF" w14:textId="77777777" w:rsidR="00577DF8" w:rsidRPr="00845976" w:rsidRDefault="00577DF8" w:rsidP="00DC1B10">
            <w:pPr>
              <w:jc w:val="center"/>
            </w:pPr>
            <w:r w:rsidRPr="00845976">
              <w:t>0</w:t>
            </w:r>
          </w:p>
        </w:tc>
        <w:tc>
          <w:tcPr>
            <w:tcW w:w="1668" w:type="dxa"/>
          </w:tcPr>
          <w:p w14:paraId="724E0B96" w14:textId="77777777" w:rsidR="00577DF8" w:rsidRPr="00845976" w:rsidRDefault="00577DF8" w:rsidP="00DC1B10">
            <w:pPr>
              <w:jc w:val="center"/>
            </w:pPr>
            <w:r w:rsidRPr="00845976">
              <w:t>0</w:t>
            </w:r>
          </w:p>
          <w:p w14:paraId="371F6AA3" w14:textId="77777777" w:rsidR="00577DF8" w:rsidRPr="00845976" w:rsidRDefault="00577DF8" w:rsidP="00DC1B10">
            <w:pPr>
              <w:jc w:val="center"/>
            </w:pPr>
            <w:r w:rsidRPr="00845976">
              <w:t>0</w:t>
            </w:r>
          </w:p>
        </w:tc>
        <w:tc>
          <w:tcPr>
            <w:tcW w:w="1842" w:type="dxa"/>
          </w:tcPr>
          <w:p w14:paraId="4B4AAD7B" w14:textId="77777777" w:rsidR="00577DF8" w:rsidRPr="00845976" w:rsidRDefault="00577DF8" w:rsidP="00DC1B10">
            <w:pPr>
              <w:jc w:val="center"/>
            </w:pPr>
            <w:r w:rsidRPr="00845976">
              <w:t>2 (6)</w:t>
            </w:r>
          </w:p>
          <w:p w14:paraId="0AEE1F5A" w14:textId="77777777" w:rsidR="00577DF8" w:rsidRPr="00845976" w:rsidRDefault="00577DF8" w:rsidP="00DC1B10">
            <w:pPr>
              <w:jc w:val="center"/>
            </w:pPr>
            <w:r w:rsidRPr="00845976">
              <w:t>0</w:t>
            </w:r>
          </w:p>
        </w:tc>
        <w:tc>
          <w:tcPr>
            <w:tcW w:w="1701" w:type="dxa"/>
          </w:tcPr>
          <w:p w14:paraId="6C358719" w14:textId="77777777" w:rsidR="00577DF8" w:rsidRPr="00845976" w:rsidRDefault="00577DF8" w:rsidP="00DC1B10">
            <w:pPr>
              <w:jc w:val="center"/>
            </w:pPr>
            <w:r w:rsidRPr="00845976">
              <w:t>0</w:t>
            </w:r>
          </w:p>
          <w:p w14:paraId="5C8CCE41" w14:textId="77777777" w:rsidR="00577DF8" w:rsidRPr="00845976" w:rsidRDefault="00577DF8" w:rsidP="00DC1B10">
            <w:pPr>
              <w:jc w:val="center"/>
            </w:pPr>
            <w:r w:rsidRPr="00845976">
              <w:t>0</w:t>
            </w:r>
          </w:p>
        </w:tc>
        <w:tc>
          <w:tcPr>
            <w:tcW w:w="1593" w:type="dxa"/>
          </w:tcPr>
          <w:p w14:paraId="20D17D57" w14:textId="77777777" w:rsidR="00577DF8" w:rsidRPr="00845976" w:rsidRDefault="00577DF8" w:rsidP="00DC1B10">
            <w:pPr>
              <w:jc w:val="center"/>
            </w:pPr>
            <w:r w:rsidRPr="00845976">
              <w:t>1 (12.5)</w:t>
            </w:r>
          </w:p>
          <w:p w14:paraId="1FC23166" w14:textId="77777777" w:rsidR="00577DF8" w:rsidRPr="00845976" w:rsidRDefault="00577DF8" w:rsidP="00DC1B10">
            <w:pPr>
              <w:jc w:val="center"/>
            </w:pPr>
            <w:r w:rsidRPr="00845976">
              <w:t>1 (12.5)</w:t>
            </w:r>
          </w:p>
        </w:tc>
        <w:tc>
          <w:tcPr>
            <w:tcW w:w="1668" w:type="dxa"/>
          </w:tcPr>
          <w:p w14:paraId="77EDD1C5" w14:textId="77777777" w:rsidR="00577DF8" w:rsidRPr="00845976" w:rsidRDefault="00577DF8" w:rsidP="00DC1B10">
            <w:pPr>
              <w:jc w:val="center"/>
            </w:pPr>
            <w:r w:rsidRPr="00845976">
              <w:t>1 (12.5)</w:t>
            </w:r>
          </w:p>
          <w:p w14:paraId="799569D9" w14:textId="77777777" w:rsidR="00577DF8" w:rsidRPr="00845976" w:rsidRDefault="00577DF8" w:rsidP="00DC1B10">
            <w:pPr>
              <w:jc w:val="center"/>
            </w:pPr>
            <w:r w:rsidRPr="00845976">
              <w:t>1 (12.5)</w:t>
            </w:r>
          </w:p>
        </w:tc>
      </w:tr>
      <w:tr w:rsidR="00577DF8" w:rsidRPr="00845976" w14:paraId="1218A6D7" w14:textId="77777777" w:rsidTr="00845976">
        <w:tc>
          <w:tcPr>
            <w:tcW w:w="2232" w:type="dxa"/>
          </w:tcPr>
          <w:p w14:paraId="5926E1A2" w14:textId="77777777" w:rsidR="00577DF8" w:rsidRPr="00845976" w:rsidRDefault="00577DF8" w:rsidP="00DC1B10">
            <w:pPr>
              <w:jc w:val="center"/>
            </w:pPr>
            <w:r w:rsidRPr="00845976">
              <w:t>Influenza like illness</w:t>
            </w:r>
          </w:p>
        </w:tc>
        <w:tc>
          <w:tcPr>
            <w:tcW w:w="1168" w:type="dxa"/>
          </w:tcPr>
          <w:p w14:paraId="43AAF944" w14:textId="77777777" w:rsidR="00577DF8" w:rsidRPr="00845976" w:rsidRDefault="00577DF8" w:rsidP="00DC1B10">
            <w:pPr>
              <w:jc w:val="center"/>
            </w:pPr>
            <w:r w:rsidRPr="00845976">
              <w:t>Mild</w:t>
            </w:r>
          </w:p>
          <w:p w14:paraId="11297162" w14:textId="77777777" w:rsidR="00577DF8" w:rsidRPr="00845976" w:rsidRDefault="00577DF8" w:rsidP="00DC1B10">
            <w:pPr>
              <w:jc w:val="center"/>
            </w:pPr>
            <w:r w:rsidRPr="00845976">
              <w:t>Moderate</w:t>
            </w:r>
          </w:p>
        </w:tc>
        <w:tc>
          <w:tcPr>
            <w:tcW w:w="1703" w:type="dxa"/>
          </w:tcPr>
          <w:p w14:paraId="7DEF819B" w14:textId="77777777" w:rsidR="00577DF8" w:rsidRPr="00845976" w:rsidRDefault="00577DF8" w:rsidP="00DC1B10">
            <w:pPr>
              <w:jc w:val="center"/>
            </w:pPr>
            <w:r w:rsidRPr="00845976">
              <w:t>1 (33)</w:t>
            </w:r>
          </w:p>
          <w:p w14:paraId="684C22AC" w14:textId="77777777" w:rsidR="00577DF8" w:rsidRPr="00845976" w:rsidRDefault="00577DF8" w:rsidP="00DC1B10">
            <w:pPr>
              <w:jc w:val="center"/>
            </w:pPr>
            <w:r w:rsidRPr="00845976">
              <w:t>0</w:t>
            </w:r>
          </w:p>
        </w:tc>
        <w:tc>
          <w:tcPr>
            <w:tcW w:w="1668" w:type="dxa"/>
          </w:tcPr>
          <w:p w14:paraId="4BDB1AFE" w14:textId="77777777" w:rsidR="00577DF8" w:rsidRPr="00845976" w:rsidRDefault="00577DF8" w:rsidP="00DC1B10">
            <w:pPr>
              <w:jc w:val="center"/>
            </w:pPr>
            <w:r w:rsidRPr="00845976">
              <w:t>0</w:t>
            </w:r>
          </w:p>
          <w:p w14:paraId="2FA75B70" w14:textId="77777777" w:rsidR="00577DF8" w:rsidRPr="00845976" w:rsidRDefault="00577DF8" w:rsidP="00DC1B10">
            <w:pPr>
              <w:jc w:val="center"/>
            </w:pPr>
            <w:r w:rsidRPr="00845976">
              <w:t>0</w:t>
            </w:r>
          </w:p>
        </w:tc>
        <w:tc>
          <w:tcPr>
            <w:tcW w:w="1842" w:type="dxa"/>
          </w:tcPr>
          <w:p w14:paraId="426BB75F" w14:textId="77777777" w:rsidR="00577DF8" w:rsidRPr="00845976" w:rsidRDefault="00577DF8" w:rsidP="00DC1B10">
            <w:pPr>
              <w:jc w:val="center"/>
            </w:pPr>
            <w:r w:rsidRPr="00845976">
              <w:t>0</w:t>
            </w:r>
          </w:p>
          <w:p w14:paraId="39668FA1" w14:textId="77777777" w:rsidR="00577DF8" w:rsidRPr="00845976" w:rsidRDefault="00577DF8" w:rsidP="00DC1B10">
            <w:pPr>
              <w:jc w:val="center"/>
            </w:pPr>
            <w:r w:rsidRPr="00845976">
              <w:t>0</w:t>
            </w:r>
          </w:p>
        </w:tc>
        <w:tc>
          <w:tcPr>
            <w:tcW w:w="1701" w:type="dxa"/>
          </w:tcPr>
          <w:p w14:paraId="2EA0DE58" w14:textId="77777777" w:rsidR="00577DF8" w:rsidRPr="00845976" w:rsidRDefault="00577DF8" w:rsidP="00DC1B10">
            <w:pPr>
              <w:jc w:val="center"/>
            </w:pPr>
            <w:r w:rsidRPr="00845976">
              <w:t>0</w:t>
            </w:r>
          </w:p>
          <w:p w14:paraId="6C7E9B0D" w14:textId="77777777" w:rsidR="00577DF8" w:rsidRPr="00845976" w:rsidRDefault="00577DF8" w:rsidP="00DC1B10">
            <w:pPr>
              <w:jc w:val="center"/>
            </w:pPr>
            <w:r w:rsidRPr="00845976">
              <w:t>1 (6)</w:t>
            </w:r>
          </w:p>
        </w:tc>
        <w:tc>
          <w:tcPr>
            <w:tcW w:w="1593" w:type="dxa"/>
          </w:tcPr>
          <w:p w14:paraId="500F2DB2" w14:textId="77777777" w:rsidR="00577DF8" w:rsidRPr="00845976" w:rsidRDefault="00577DF8" w:rsidP="00DC1B10">
            <w:pPr>
              <w:jc w:val="center"/>
            </w:pPr>
            <w:r w:rsidRPr="00845976">
              <w:t>1 (12.5)</w:t>
            </w:r>
          </w:p>
          <w:p w14:paraId="7158D5C2" w14:textId="77777777" w:rsidR="00577DF8" w:rsidRPr="00845976" w:rsidRDefault="00577DF8" w:rsidP="00DC1B10">
            <w:pPr>
              <w:jc w:val="center"/>
            </w:pPr>
            <w:r w:rsidRPr="00845976">
              <w:t>0</w:t>
            </w:r>
          </w:p>
        </w:tc>
        <w:tc>
          <w:tcPr>
            <w:tcW w:w="1668" w:type="dxa"/>
          </w:tcPr>
          <w:p w14:paraId="780D7A58" w14:textId="77777777" w:rsidR="00577DF8" w:rsidRPr="00845976" w:rsidRDefault="00577DF8" w:rsidP="00DC1B10">
            <w:pPr>
              <w:jc w:val="center"/>
            </w:pPr>
            <w:r w:rsidRPr="00845976">
              <w:t>0</w:t>
            </w:r>
          </w:p>
          <w:p w14:paraId="381B8060" w14:textId="77777777" w:rsidR="00577DF8" w:rsidRPr="00845976" w:rsidRDefault="00577DF8" w:rsidP="00DC1B10">
            <w:pPr>
              <w:jc w:val="center"/>
            </w:pPr>
            <w:r w:rsidRPr="00845976">
              <w:t>0</w:t>
            </w:r>
          </w:p>
        </w:tc>
      </w:tr>
      <w:tr w:rsidR="00577DF8" w:rsidRPr="00845976" w14:paraId="1FED511B" w14:textId="77777777" w:rsidTr="00845976">
        <w:tc>
          <w:tcPr>
            <w:tcW w:w="2232" w:type="dxa"/>
          </w:tcPr>
          <w:p w14:paraId="56C52FEA" w14:textId="77777777" w:rsidR="00577DF8" w:rsidRPr="00845976" w:rsidRDefault="00577DF8" w:rsidP="00DC1B10">
            <w:pPr>
              <w:jc w:val="center"/>
            </w:pPr>
            <w:r w:rsidRPr="00845976">
              <w:t>Injection site swelling</w:t>
            </w:r>
          </w:p>
        </w:tc>
        <w:tc>
          <w:tcPr>
            <w:tcW w:w="1168" w:type="dxa"/>
          </w:tcPr>
          <w:p w14:paraId="65CC0B7B" w14:textId="77777777" w:rsidR="00577DF8" w:rsidRPr="00845976" w:rsidRDefault="00577DF8" w:rsidP="00DC1B10">
            <w:pPr>
              <w:jc w:val="center"/>
            </w:pPr>
            <w:r w:rsidRPr="00845976">
              <w:t>Mild</w:t>
            </w:r>
          </w:p>
        </w:tc>
        <w:tc>
          <w:tcPr>
            <w:tcW w:w="1703" w:type="dxa"/>
          </w:tcPr>
          <w:p w14:paraId="5FE167F7" w14:textId="77777777" w:rsidR="00577DF8" w:rsidRPr="00845976" w:rsidRDefault="00577DF8" w:rsidP="00DC1B10">
            <w:pPr>
              <w:jc w:val="center"/>
            </w:pPr>
            <w:r w:rsidRPr="00845976">
              <w:t>0</w:t>
            </w:r>
          </w:p>
        </w:tc>
        <w:tc>
          <w:tcPr>
            <w:tcW w:w="1668" w:type="dxa"/>
          </w:tcPr>
          <w:p w14:paraId="655E595A" w14:textId="77777777" w:rsidR="00577DF8" w:rsidRPr="00845976" w:rsidRDefault="00577DF8" w:rsidP="00DC1B10">
            <w:pPr>
              <w:jc w:val="center"/>
            </w:pPr>
            <w:r w:rsidRPr="00845976">
              <w:t>0</w:t>
            </w:r>
          </w:p>
        </w:tc>
        <w:tc>
          <w:tcPr>
            <w:tcW w:w="1842" w:type="dxa"/>
          </w:tcPr>
          <w:p w14:paraId="6F96BDBD" w14:textId="77777777" w:rsidR="00577DF8" w:rsidRPr="00845976" w:rsidRDefault="00577DF8" w:rsidP="00DC1B10">
            <w:pPr>
              <w:jc w:val="center"/>
            </w:pPr>
            <w:r w:rsidRPr="00845976">
              <w:t>1 (3)</w:t>
            </w:r>
          </w:p>
        </w:tc>
        <w:tc>
          <w:tcPr>
            <w:tcW w:w="1701" w:type="dxa"/>
          </w:tcPr>
          <w:p w14:paraId="04F9F905" w14:textId="77777777" w:rsidR="00577DF8" w:rsidRPr="00845976" w:rsidRDefault="00577DF8" w:rsidP="00DC1B10">
            <w:pPr>
              <w:jc w:val="center"/>
            </w:pPr>
            <w:r w:rsidRPr="00845976">
              <w:t>1 (6)</w:t>
            </w:r>
          </w:p>
        </w:tc>
        <w:tc>
          <w:tcPr>
            <w:tcW w:w="1593" w:type="dxa"/>
          </w:tcPr>
          <w:p w14:paraId="04D2E3F3" w14:textId="77777777" w:rsidR="00577DF8" w:rsidRPr="00845976" w:rsidRDefault="00577DF8" w:rsidP="00DC1B10">
            <w:pPr>
              <w:jc w:val="center"/>
            </w:pPr>
            <w:r w:rsidRPr="00845976">
              <w:t>0</w:t>
            </w:r>
          </w:p>
        </w:tc>
        <w:tc>
          <w:tcPr>
            <w:tcW w:w="1668" w:type="dxa"/>
          </w:tcPr>
          <w:p w14:paraId="297F9E6C" w14:textId="77777777" w:rsidR="00577DF8" w:rsidRPr="00845976" w:rsidRDefault="00577DF8" w:rsidP="00DC1B10">
            <w:pPr>
              <w:jc w:val="center"/>
            </w:pPr>
            <w:r w:rsidRPr="00845976">
              <w:t>0</w:t>
            </w:r>
          </w:p>
        </w:tc>
      </w:tr>
      <w:tr w:rsidR="00577DF8" w:rsidRPr="00845976" w14:paraId="01B71AF3" w14:textId="77777777" w:rsidTr="00845976">
        <w:tc>
          <w:tcPr>
            <w:tcW w:w="2232" w:type="dxa"/>
          </w:tcPr>
          <w:p w14:paraId="6E4D314D" w14:textId="77777777" w:rsidR="00577DF8" w:rsidRPr="00845976" w:rsidRDefault="00577DF8" w:rsidP="00DC1B10">
            <w:pPr>
              <w:jc w:val="center"/>
            </w:pPr>
            <w:r w:rsidRPr="00845976">
              <w:t>Insomnia</w:t>
            </w:r>
          </w:p>
        </w:tc>
        <w:tc>
          <w:tcPr>
            <w:tcW w:w="1168" w:type="dxa"/>
          </w:tcPr>
          <w:p w14:paraId="22695587" w14:textId="77777777" w:rsidR="00577DF8" w:rsidRPr="00845976" w:rsidRDefault="00577DF8" w:rsidP="00DC1B10">
            <w:pPr>
              <w:jc w:val="center"/>
            </w:pPr>
            <w:r w:rsidRPr="00845976">
              <w:t>Mild</w:t>
            </w:r>
          </w:p>
        </w:tc>
        <w:tc>
          <w:tcPr>
            <w:tcW w:w="1703" w:type="dxa"/>
          </w:tcPr>
          <w:p w14:paraId="3E02EDF1" w14:textId="77777777" w:rsidR="00577DF8" w:rsidRPr="00845976" w:rsidRDefault="00577DF8" w:rsidP="00DC1B10">
            <w:pPr>
              <w:jc w:val="center"/>
            </w:pPr>
            <w:r w:rsidRPr="00845976">
              <w:t>0</w:t>
            </w:r>
          </w:p>
        </w:tc>
        <w:tc>
          <w:tcPr>
            <w:tcW w:w="1668" w:type="dxa"/>
          </w:tcPr>
          <w:p w14:paraId="116EFE7C" w14:textId="77777777" w:rsidR="00577DF8" w:rsidRPr="00845976" w:rsidRDefault="00577DF8" w:rsidP="00DC1B10">
            <w:pPr>
              <w:jc w:val="center"/>
            </w:pPr>
            <w:r w:rsidRPr="00845976">
              <w:t>0</w:t>
            </w:r>
          </w:p>
        </w:tc>
        <w:tc>
          <w:tcPr>
            <w:tcW w:w="1842" w:type="dxa"/>
          </w:tcPr>
          <w:p w14:paraId="6A259CE8" w14:textId="77777777" w:rsidR="00577DF8" w:rsidRPr="00845976" w:rsidRDefault="00577DF8" w:rsidP="00DC1B10">
            <w:pPr>
              <w:jc w:val="center"/>
            </w:pPr>
            <w:r w:rsidRPr="00845976">
              <w:t>1 (3)</w:t>
            </w:r>
          </w:p>
        </w:tc>
        <w:tc>
          <w:tcPr>
            <w:tcW w:w="1701" w:type="dxa"/>
          </w:tcPr>
          <w:p w14:paraId="40016385" w14:textId="77777777" w:rsidR="00577DF8" w:rsidRPr="00845976" w:rsidRDefault="00577DF8" w:rsidP="00DC1B10">
            <w:pPr>
              <w:jc w:val="center"/>
            </w:pPr>
            <w:r w:rsidRPr="00845976">
              <w:t>0</w:t>
            </w:r>
          </w:p>
        </w:tc>
        <w:tc>
          <w:tcPr>
            <w:tcW w:w="1593" w:type="dxa"/>
          </w:tcPr>
          <w:p w14:paraId="1053CD18" w14:textId="77777777" w:rsidR="00577DF8" w:rsidRPr="00845976" w:rsidRDefault="00577DF8" w:rsidP="00DC1B10">
            <w:pPr>
              <w:jc w:val="center"/>
            </w:pPr>
            <w:r w:rsidRPr="00845976">
              <w:t>0</w:t>
            </w:r>
          </w:p>
        </w:tc>
        <w:tc>
          <w:tcPr>
            <w:tcW w:w="1668" w:type="dxa"/>
          </w:tcPr>
          <w:p w14:paraId="79EFDB25" w14:textId="77777777" w:rsidR="00577DF8" w:rsidRPr="00845976" w:rsidRDefault="00577DF8" w:rsidP="00DC1B10">
            <w:pPr>
              <w:jc w:val="center"/>
            </w:pPr>
            <w:r w:rsidRPr="00845976">
              <w:t>0</w:t>
            </w:r>
          </w:p>
        </w:tc>
      </w:tr>
      <w:tr w:rsidR="00577DF8" w:rsidRPr="00845976" w14:paraId="630FDBB7" w14:textId="77777777" w:rsidTr="00845976">
        <w:tc>
          <w:tcPr>
            <w:tcW w:w="2232" w:type="dxa"/>
          </w:tcPr>
          <w:p w14:paraId="68917D2B" w14:textId="77777777" w:rsidR="00577DF8" w:rsidRPr="00845976" w:rsidRDefault="00577DF8" w:rsidP="00DC1B10">
            <w:pPr>
              <w:jc w:val="center"/>
            </w:pPr>
            <w:r w:rsidRPr="00845976">
              <w:t>Lymphadenopathy</w:t>
            </w:r>
          </w:p>
        </w:tc>
        <w:tc>
          <w:tcPr>
            <w:tcW w:w="1168" w:type="dxa"/>
          </w:tcPr>
          <w:p w14:paraId="307BD0DD" w14:textId="77777777" w:rsidR="00577DF8" w:rsidRPr="00845976" w:rsidRDefault="00577DF8" w:rsidP="00DC1B10">
            <w:pPr>
              <w:jc w:val="center"/>
            </w:pPr>
            <w:r w:rsidRPr="00845976">
              <w:t>Mild</w:t>
            </w:r>
          </w:p>
          <w:p w14:paraId="19086A88" w14:textId="77777777" w:rsidR="00577DF8" w:rsidRPr="00845976" w:rsidRDefault="00577DF8" w:rsidP="00DC1B10">
            <w:pPr>
              <w:jc w:val="center"/>
            </w:pPr>
            <w:r w:rsidRPr="00845976">
              <w:t>Moderate</w:t>
            </w:r>
          </w:p>
        </w:tc>
        <w:tc>
          <w:tcPr>
            <w:tcW w:w="1703" w:type="dxa"/>
          </w:tcPr>
          <w:p w14:paraId="72EB9861" w14:textId="77777777" w:rsidR="00577DF8" w:rsidRPr="00845976" w:rsidRDefault="00577DF8" w:rsidP="00DC1B10">
            <w:pPr>
              <w:jc w:val="center"/>
            </w:pPr>
            <w:r w:rsidRPr="00845976">
              <w:t>0</w:t>
            </w:r>
          </w:p>
        </w:tc>
        <w:tc>
          <w:tcPr>
            <w:tcW w:w="1668" w:type="dxa"/>
          </w:tcPr>
          <w:p w14:paraId="5341AB30" w14:textId="77777777" w:rsidR="00577DF8" w:rsidRPr="00845976" w:rsidRDefault="00577DF8" w:rsidP="00DC1B10">
            <w:pPr>
              <w:jc w:val="center"/>
            </w:pPr>
            <w:r w:rsidRPr="00845976">
              <w:t>0</w:t>
            </w:r>
          </w:p>
          <w:p w14:paraId="19512449" w14:textId="77777777" w:rsidR="00577DF8" w:rsidRPr="00845976" w:rsidRDefault="00577DF8" w:rsidP="00DC1B10">
            <w:pPr>
              <w:jc w:val="center"/>
            </w:pPr>
            <w:r w:rsidRPr="00845976">
              <w:t>0</w:t>
            </w:r>
          </w:p>
        </w:tc>
        <w:tc>
          <w:tcPr>
            <w:tcW w:w="1842" w:type="dxa"/>
          </w:tcPr>
          <w:p w14:paraId="58E9C1CF" w14:textId="77777777" w:rsidR="00577DF8" w:rsidRPr="00845976" w:rsidRDefault="00577DF8" w:rsidP="00DC1B10">
            <w:pPr>
              <w:jc w:val="center"/>
            </w:pPr>
            <w:r w:rsidRPr="00845976">
              <w:t>2 (6)</w:t>
            </w:r>
          </w:p>
          <w:p w14:paraId="1ABD125F" w14:textId="77777777" w:rsidR="00577DF8" w:rsidRPr="00845976" w:rsidRDefault="00577DF8" w:rsidP="00DC1B10">
            <w:pPr>
              <w:jc w:val="center"/>
            </w:pPr>
            <w:r w:rsidRPr="00845976">
              <w:t>1 (3)</w:t>
            </w:r>
          </w:p>
        </w:tc>
        <w:tc>
          <w:tcPr>
            <w:tcW w:w="1701" w:type="dxa"/>
          </w:tcPr>
          <w:p w14:paraId="627676C4" w14:textId="77777777" w:rsidR="00577DF8" w:rsidRPr="00845976" w:rsidRDefault="00577DF8" w:rsidP="00DC1B10">
            <w:pPr>
              <w:jc w:val="center"/>
            </w:pPr>
            <w:r w:rsidRPr="00845976">
              <w:t>0</w:t>
            </w:r>
          </w:p>
          <w:p w14:paraId="75B71624" w14:textId="77777777" w:rsidR="00577DF8" w:rsidRPr="00845976" w:rsidRDefault="00577DF8" w:rsidP="00DC1B10">
            <w:pPr>
              <w:jc w:val="center"/>
            </w:pPr>
            <w:r w:rsidRPr="00845976">
              <w:t>0</w:t>
            </w:r>
          </w:p>
        </w:tc>
        <w:tc>
          <w:tcPr>
            <w:tcW w:w="1593" w:type="dxa"/>
          </w:tcPr>
          <w:p w14:paraId="0BD95439" w14:textId="77777777" w:rsidR="00577DF8" w:rsidRPr="00845976" w:rsidRDefault="00577DF8" w:rsidP="00DC1B10">
            <w:pPr>
              <w:jc w:val="center"/>
            </w:pPr>
            <w:r w:rsidRPr="00845976">
              <w:t>1 (12.5)</w:t>
            </w:r>
          </w:p>
          <w:p w14:paraId="2B80CCF9" w14:textId="77777777" w:rsidR="00577DF8" w:rsidRPr="00845976" w:rsidRDefault="00577DF8" w:rsidP="00DC1B10">
            <w:pPr>
              <w:jc w:val="center"/>
            </w:pPr>
            <w:r w:rsidRPr="00845976">
              <w:t>0</w:t>
            </w:r>
          </w:p>
        </w:tc>
        <w:tc>
          <w:tcPr>
            <w:tcW w:w="1668" w:type="dxa"/>
          </w:tcPr>
          <w:p w14:paraId="07444420" w14:textId="77777777" w:rsidR="00577DF8" w:rsidRPr="00845976" w:rsidRDefault="00577DF8" w:rsidP="00DC1B10">
            <w:pPr>
              <w:jc w:val="center"/>
            </w:pPr>
            <w:r w:rsidRPr="00845976">
              <w:t>0</w:t>
            </w:r>
          </w:p>
          <w:p w14:paraId="60F64708" w14:textId="77777777" w:rsidR="00577DF8" w:rsidRPr="00845976" w:rsidRDefault="00577DF8" w:rsidP="00DC1B10">
            <w:pPr>
              <w:jc w:val="center"/>
            </w:pPr>
            <w:r w:rsidRPr="00845976">
              <w:t>0</w:t>
            </w:r>
          </w:p>
        </w:tc>
      </w:tr>
      <w:tr w:rsidR="00577DF8" w:rsidRPr="00845976" w14:paraId="76603AB8" w14:textId="77777777" w:rsidTr="00845976">
        <w:tc>
          <w:tcPr>
            <w:tcW w:w="2232" w:type="dxa"/>
          </w:tcPr>
          <w:p w14:paraId="726CE534" w14:textId="77777777" w:rsidR="00577DF8" w:rsidRPr="00845976" w:rsidRDefault="00577DF8" w:rsidP="00DC1B10">
            <w:pPr>
              <w:jc w:val="center"/>
            </w:pPr>
            <w:r w:rsidRPr="00845976">
              <w:lastRenderedPageBreak/>
              <w:t>Malaise</w:t>
            </w:r>
          </w:p>
        </w:tc>
        <w:tc>
          <w:tcPr>
            <w:tcW w:w="1168" w:type="dxa"/>
          </w:tcPr>
          <w:p w14:paraId="56A1E10B" w14:textId="77777777" w:rsidR="00577DF8" w:rsidRPr="00845976" w:rsidRDefault="00577DF8" w:rsidP="00DC1B10">
            <w:pPr>
              <w:jc w:val="center"/>
            </w:pPr>
            <w:r w:rsidRPr="00845976">
              <w:t>Moderate</w:t>
            </w:r>
          </w:p>
        </w:tc>
        <w:tc>
          <w:tcPr>
            <w:tcW w:w="1703" w:type="dxa"/>
          </w:tcPr>
          <w:p w14:paraId="1B43453B" w14:textId="77777777" w:rsidR="00577DF8" w:rsidRPr="00845976" w:rsidRDefault="00577DF8" w:rsidP="00DC1B10">
            <w:pPr>
              <w:jc w:val="center"/>
            </w:pPr>
            <w:r w:rsidRPr="00845976">
              <w:t>0</w:t>
            </w:r>
          </w:p>
        </w:tc>
        <w:tc>
          <w:tcPr>
            <w:tcW w:w="1668" w:type="dxa"/>
          </w:tcPr>
          <w:p w14:paraId="7EC3A0ED" w14:textId="77777777" w:rsidR="00577DF8" w:rsidRPr="00845976" w:rsidRDefault="00577DF8" w:rsidP="00DC1B10">
            <w:pPr>
              <w:jc w:val="center"/>
            </w:pPr>
            <w:r w:rsidRPr="00845976">
              <w:t>0</w:t>
            </w:r>
          </w:p>
        </w:tc>
        <w:tc>
          <w:tcPr>
            <w:tcW w:w="1842" w:type="dxa"/>
          </w:tcPr>
          <w:p w14:paraId="3201A2A7" w14:textId="77777777" w:rsidR="00577DF8" w:rsidRPr="00845976" w:rsidRDefault="00577DF8" w:rsidP="00DC1B10">
            <w:pPr>
              <w:jc w:val="center"/>
            </w:pPr>
            <w:r w:rsidRPr="00845976">
              <w:t>0</w:t>
            </w:r>
          </w:p>
        </w:tc>
        <w:tc>
          <w:tcPr>
            <w:tcW w:w="1701" w:type="dxa"/>
          </w:tcPr>
          <w:p w14:paraId="03C9B292" w14:textId="77777777" w:rsidR="00577DF8" w:rsidRPr="00845976" w:rsidRDefault="00577DF8" w:rsidP="00DC1B10">
            <w:pPr>
              <w:jc w:val="center"/>
            </w:pPr>
            <w:r w:rsidRPr="00845976">
              <w:t>1 (6)</w:t>
            </w:r>
          </w:p>
        </w:tc>
        <w:tc>
          <w:tcPr>
            <w:tcW w:w="1593" w:type="dxa"/>
          </w:tcPr>
          <w:p w14:paraId="6BD42C9B" w14:textId="77777777" w:rsidR="00577DF8" w:rsidRPr="00845976" w:rsidRDefault="00577DF8" w:rsidP="00DC1B10">
            <w:pPr>
              <w:jc w:val="center"/>
            </w:pPr>
            <w:r w:rsidRPr="00845976">
              <w:t>0</w:t>
            </w:r>
          </w:p>
        </w:tc>
        <w:tc>
          <w:tcPr>
            <w:tcW w:w="1668" w:type="dxa"/>
          </w:tcPr>
          <w:p w14:paraId="45C01E89" w14:textId="77777777" w:rsidR="00577DF8" w:rsidRPr="00845976" w:rsidRDefault="00577DF8" w:rsidP="00DC1B10">
            <w:pPr>
              <w:jc w:val="center"/>
            </w:pPr>
            <w:r w:rsidRPr="00845976">
              <w:t>0</w:t>
            </w:r>
          </w:p>
        </w:tc>
      </w:tr>
      <w:tr w:rsidR="00577DF8" w:rsidRPr="00845976" w14:paraId="4E1A4208" w14:textId="77777777" w:rsidTr="00845976">
        <w:tc>
          <w:tcPr>
            <w:tcW w:w="2232" w:type="dxa"/>
          </w:tcPr>
          <w:p w14:paraId="64B99396" w14:textId="77777777" w:rsidR="00577DF8" w:rsidRPr="00845976" w:rsidRDefault="00577DF8" w:rsidP="00DC1B10">
            <w:pPr>
              <w:jc w:val="center"/>
            </w:pPr>
            <w:r w:rsidRPr="00845976">
              <w:t>Migraine</w:t>
            </w:r>
          </w:p>
        </w:tc>
        <w:tc>
          <w:tcPr>
            <w:tcW w:w="1168" w:type="dxa"/>
          </w:tcPr>
          <w:p w14:paraId="3E5FCD50" w14:textId="77777777" w:rsidR="00577DF8" w:rsidRPr="00845976" w:rsidRDefault="00577DF8" w:rsidP="00DC1B10">
            <w:pPr>
              <w:jc w:val="center"/>
            </w:pPr>
            <w:r w:rsidRPr="00845976">
              <w:t>Mild</w:t>
            </w:r>
          </w:p>
          <w:p w14:paraId="7C545E82" w14:textId="77777777" w:rsidR="00577DF8" w:rsidRPr="00845976" w:rsidRDefault="00577DF8" w:rsidP="00DC1B10">
            <w:pPr>
              <w:jc w:val="center"/>
            </w:pPr>
            <w:r w:rsidRPr="00845976">
              <w:t>Moderate</w:t>
            </w:r>
          </w:p>
          <w:p w14:paraId="4BBAA95F" w14:textId="77777777" w:rsidR="00577DF8" w:rsidRPr="00845976" w:rsidRDefault="00577DF8" w:rsidP="00DC1B10">
            <w:pPr>
              <w:jc w:val="center"/>
            </w:pPr>
            <w:r w:rsidRPr="00845976">
              <w:t>Severe</w:t>
            </w:r>
          </w:p>
        </w:tc>
        <w:tc>
          <w:tcPr>
            <w:tcW w:w="1703" w:type="dxa"/>
          </w:tcPr>
          <w:p w14:paraId="53007D00" w14:textId="77777777" w:rsidR="00577DF8" w:rsidRPr="00845976" w:rsidRDefault="00577DF8" w:rsidP="00DC1B10">
            <w:pPr>
              <w:jc w:val="center"/>
            </w:pPr>
            <w:r w:rsidRPr="00845976">
              <w:t>0</w:t>
            </w:r>
          </w:p>
          <w:p w14:paraId="54C83A85" w14:textId="77777777" w:rsidR="00577DF8" w:rsidRPr="00845976" w:rsidRDefault="00577DF8" w:rsidP="00DC1B10">
            <w:pPr>
              <w:jc w:val="center"/>
            </w:pPr>
            <w:r w:rsidRPr="00845976">
              <w:t>0</w:t>
            </w:r>
          </w:p>
          <w:p w14:paraId="2079F222" w14:textId="77777777" w:rsidR="00577DF8" w:rsidRPr="00845976" w:rsidRDefault="00577DF8" w:rsidP="00DC1B10">
            <w:pPr>
              <w:jc w:val="center"/>
            </w:pPr>
            <w:r w:rsidRPr="00845976">
              <w:t>0</w:t>
            </w:r>
          </w:p>
        </w:tc>
        <w:tc>
          <w:tcPr>
            <w:tcW w:w="1668" w:type="dxa"/>
          </w:tcPr>
          <w:p w14:paraId="014AD8D3" w14:textId="77777777" w:rsidR="00577DF8" w:rsidRPr="00845976" w:rsidRDefault="00577DF8" w:rsidP="00DC1B10">
            <w:pPr>
              <w:jc w:val="center"/>
            </w:pPr>
            <w:r w:rsidRPr="00845976">
              <w:t>0</w:t>
            </w:r>
          </w:p>
          <w:p w14:paraId="2F6CBB4B" w14:textId="77777777" w:rsidR="00577DF8" w:rsidRPr="00845976" w:rsidRDefault="00577DF8" w:rsidP="00DC1B10">
            <w:pPr>
              <w:jc w:val="center"/>
            </w:pPr>
            <w:r w:rsidRPr="00845976">
              <w:t>1 (33)</w:t>
            </w:r>
          </w:p>
          <w:p w14:paraId="7959FF44" w14:textId="77777777" w:rsidR="00577DF8" w:rsidRPr="00845976" w:rsidRDefault="00577DF8" w:rsidP="00DC1B10">
            <w:pPr>
              <w:jc w:val="center"/>
            </w:pPr>
            <w:r w:rsidRPr="00845976">
              <w:t>0</w:t>
            </w:r>
          </w:p>
        </w:tc>
        <w:tc>
          <w:tcPr>
            <w:tcW w:w="1842" w:type="dxa"/>
          </w:tcPr>
          <w:p w14:paraId="0CA2C2F0" w14:textId="77777777" w:rsidR="00577DF8" w:rsidRPr="00845976" w:rsidRDefault="00577DF8" w:rsidP="00DC1B10">
            <w:pPr>
              <w:jc w:val="center"/>
            </w:pPr>
            <w:r w:rsidRPr="00845976">
              <w:t>1 (3)</w:t>
            </w:r>
          </w:p>
          <w:p w14:paraId="5B1D2A5B" w14:textId="77777777" w:rsidR="00577DF8" w:rsidRPr="00845976" w:rsidRDefault="00577DF8" w:rsidP="00DC1B10">
            <w:pPr>
              <w:jc w:val="center"/>
            </w:pPr>
            <w:r w:rsidRPr="00845976">
              <w:t>0</w:t>
            </w:r>
          </w:p>
          <w:p w14:paraId="08EED59B" w14:textId="77777777" w:rsidR="00577DF8" w:rsidRPr="00845976" w:rsidRDefault="00577DF8" w:rsidP="00DC1B10">
            <w:pPr>
              <w:jc w:val="center"/>
            </w:pPr>
            <w:r w:rsidRPr="00845976">
              <w:t>0</w:t>
            </w:r>
          </w:p>
        </w:tc>
        <w:tc>
          <w:tcPr>
            <w:tcW w:w="1701" w:type="dxa"/>
          </w:tcPr>
          <w:p w14:paraId="4D85480A" w14:textId="77777777" w:rsidR="00577DF8" w:rsidRPr="00845976" w:rsidRDefault="00577DF8" w:rsidP="00DC1B10">
            <w:pPr>
              <w:jc w:val="center"/>
            </w:pPr>
            <w:r w:rsidRPr="00845976">
              <w:t>0</w:t>
            </w:r>
          </w:p>
          <w:p w14:paraId="0D299256" w14:textId="77777777" w:rsidR="00577DF8" w:rsidRPr="00845976" w:rsidRDefault="00577DF8" w:rsidP="00DC1B10">
            <w:pPr>
              <w:jc w:val="center"/>
            </w:pPr>
            <w:r w:rsidRPr="00845976">
              <w:t>1 (6)</w:t>
            </w:r>
          </w:p>
          <w:p w14:paraId="0EDF9389" w14:textId="77777777" w:rsidR="00577DF8" w:rsidRPr="00845976" w:rsidRDefault="00577DF8" w:rsidP="00DC1B10">
            <w:pPr>
              <w:jc w:val="center"/>
            </w:pPr>
            <w:r w:rsidRPr="00845976">
              <w:t>0</w:t>
            </w:r>
          </w:p>
        </w:tc>
        <w:tc>
          <w:tcPr>
            <w:tcW w:w="1593" w:type="dxa"/>
          </w:tcPr>
          <w:p w14:paraId="322B9B47" w14:textId="77777777" w:rsidR="00577DF8" w:rsidRPr="00845976" w:rsidRDefault="00577DF8" w:rsidP="00DC1B10">
            <w:pPr>
              <w:jc w:val="center"/>
            </w:pPr>
            <w:r w:rsidRPr="00845976">
              <w:t>0</w:t>
            </w:r>
          </w:p>
          <w:p w14:paraId="4DF0C896" w14:textId="77777777" w:rsidR="00577DF8" w:rsidRPr="00845976" w:rsidRDefault="00577DF8" w:rsidP="00DC1B10">
            <w:pPr>
              <w:jc w:val="center"/>
            </w:pPr>
            <w:r w:rsidRPr="00845976">
              <w:t>0</w:t>
            </w:r>
          </w:p>
          <w:p w14:paraId="294BFB82" w14:textId="77777777" w:rsidR="00577DF8" w:rsidRPr="00845976" w:rsidRDefault="00577DF8" w:rsidP="00DC1B10">
            <w:pPr>
              <w:jc w:val="center"/>
            </w:pPr>
            <w:r w:rsidRPr="00845976">
              <w:t>1 (12.5)</w:t>
            </w:r>
          </w:p>
        </w:tc>
        <w:tc>
          <w:tcPr>
            <w:tcW w:w="1668" w:type="dxa"/>
          </w:tcPr>
          <w:p w14:paraId="62FC7BF9" w14:textId="77777777" w:rsidR="00577DF8" w:rsidRPr="00845976" w:rsidRDefault="00577DF8" w:rsidP="00DC1B10">
            <w:pPr>
              <w:jc w:val="center"/>
            </w:pPr>
            <w:r w:rsidRPr="00845976">
              <w:t>0</w:t>
            </w:r>
          </w:p>
          <w:p w14:paraId="0B2CDFD2" w14:textId="77777777" w:rsidR="00577DF8" w:rsidRPr="00845976" w:rsidRDefault="00577DF8" w:rsidP="00DC1B10">
            <w:pPr>
              <w:jc w:val="center"/>
            </w:pPr>
            <w:r w:rsidRPr="00845976">
              <w:t>0</w:t>
            </w:r>
          </w:p>
          <w:p w14:paraId="53931F07" w14:textId="77777777" w:rsidR="00577DF8" w:rsidRPr="00845976" w:rsidRDefault="00577DF8" w:rsidP="00DC1B10">
            <w:pPr>
              <w:jc w:val="center"/>
            </w:pPr>
            <w:r w:rsidRPr="00845976">
              <w:t>0</w:t>
            </w:r>
          </w:p>
        </w:tc>
      </w:tr>
      <w:tr w:rsidR="00577DF8" w:rsidRPr="00845976" w14:paraId="48532EBC" w14:textId="77777777" w:rsidTr="00845976">
        <w:tc>
          <w:tcPr>
            <w:tcW w:w="2232" w:type="dxa"/>
          </w:tcPr>
          <w:p w14:paraId="60641BB9" w14:textId="77777777" w:rsidR="00577DF8" w:rsidRPr="00845976" w:rsidRDefault="00577DF8" w:rsidP="00DC1B10">
            <w:pPr>
              <w:jc w:val="center"/>
            </w:pPr>
            <w:r w:rsidRPr="00845976">
              <w:t>Mood swings</w:t>
            </w:r>
          </w:p>
        </w:tc>
        <w:tc>
          <w:tcPr>
            <w:tcW w:w="1168" w:type="dxa"/>
          </w:tcPr>
          <w:p w14:paraId="7B887AD8" w14:textId="77777777" w:rsidR="00577DF8" w:rsidRPr="00845976" w:rsidRDefault="00577DF8" w:rsidP="00DC1B10">
            <w:pPr>
              <w:jc w:val="center"/>
            </w:pPr>
            <w:r w:rsidRPr="00845976">
              <w:t>Moderate</w:t>
            </w:r>
          </w:p>
        </w:tc>
        <w:tc>
          <w:tcPr>
            <w:tcW w:w="1703" w:type="dxa"/>
          </w:tcPr>
          <w:p w14:paraId="3DDDAD3A" w14:textId="77777777" w:rsidR="00577DF8" w:rsidRPr="00845976" w:rsidRDefault="00577DF8" w:rsidP="00DC1B10">
            <w:pPr>
              <w:jc w:val="center"/>
            </w:pPr>
            <w:r w:rsidRPr="00845976">
              <w:t>0</w:t>
            </w:r>
          </w:p>
        </w:tc>
        <w:tc>
          <w:tcPr>
            <w:tcW w:w="1668" w:type="dxa"/>
          </w:tcPr>
          <w:p w14:paraId="7C4B4E2D" w14:textId="77777777" w:rsidR="00577DF8" w:rsidRPr="00845976" w:rsidRDefault="00577DF8" w:rsidP="00DC1B10">
            <w:pPr>
              <w:jc w:val="center"/>
            </w:pPr>
            <w:r w:rsidRPr="00845976">
              <w:t>0</w:t>
            </w:r>
          </w:p>
        </w:tc>
        <w:tc>
          <w:tcPr>
            <w:tcW w:w="1842" w:type="dxa"/>
          </w:tcPr>
          <w:p w14:paraId="700318D1" w14:textId="77777777" w:rsidR="00577DF8" w:rsidRPr="00845976" w:rsidRDefault="00577DF8" w:rsidP="00DC1B10">
            <w:pPr>
              <w:jc w:val="center"/>
            </w:pPr>
            <w:r w:rsidRPr="00845976">
              <w:t>0</w:t>
            </w:r>
          </w:p>
        </w:tc>
        <w:tc>
          <w:tcPr>
            <w:tcW w:w="1701" w:type="dxa"/>
          </w:tcPr>
          <w:p w14:paraId="41DC0F86" w14:textId="77777777" w:rsidR="00577DF8" w:rsidRPr="00845976" w:rsidRDefault="00577DF8" w:rsidP="00DC1B10">
            <w:pPr>
              <w:jc w:val="center"/>
            </w:pPr>
            <w:r w:rsidRPr="00845976">
              <w:t>1 (6)</w:t>
            </w:r>
          </w:p>
        </w:tc>
        <w:tc>
          <w:tcPr>
            <w:tcW w:w="1593" w:type="dxa"/>
          </w:tcPr>
          <w:p w14:paraId="324C5C6D" w14:textId="77777777" w:rsidR="00577DF8" w:rsidRPr="00845976" w:rsidRDefault="00577DF8" w:rsidP="00DC1B10">
            <w:pPr>
              <w:jc w:val="center"/>
            </w:pPr>
            <w:r w:rsidRPr="00845976">
              <w:t>0</w:t>
            </w:r>
          </w:p>
        </w:tc>
        <w:tc>
          <w:tcPr>
            <w:tcW w:w="1668" w:type="dxa"/>
          </w:tcPr>
          <w:p w14:paraId="368285C9" w14:textId="77777777" w:rsidR="00577DF8" w:rsidRPr="00845976" w:rsidRDefault="00577DF8" w:rsidP="00DC1B10">
            <w:pPr>
              <w:jc w:val="center"/>
            </w:pPr>
            <w:r w:rsidRPr="00845976">
              <w:t>0</w:t>
            </w:r>
          </w:p>
        </w:tc>
      </w:tr>
      <w:tr w:rsidR="00577DF8" w:rsidRPr="00845976" w14:paraId="4B48E100" w14:textId="77777777" w:rsidTr="00845976">
        <w:tc>
          <w:tcPr>
            <w:tcW w:w="2232" w:type="dxa"/>
          </w:tcPr>
          <w:p w14:paraId="3A34BD69" w14:textId="77777777" w:rsidR="00577DF8" w:rsidRPr="00845976" w:rsidRDefault="00577DF8" w:rsidP="00DC1B10">
            <w:pPr>
              <w:jc w:val="center"/>
            </w:pPr>
            <w:r w:rsidRPr="00845976">
              <w:t>Musculoskeletal stiffness</w:t>
            </w:r>
          </w:p>
        </w:tc>
        <w:tc>
          <w:tcPr>
            <w:tcW w:w="1168" w:type="dxa"/>
          </w:tcPr>
          <w:p w14:paraId="14533A31" w14:textId="77777777" w:rsidR="00577DF8" w:rsidRPr="00845976" w:rsidRDefault="00577DF8" w:rsidP="00DC1B10">
            <w:pPr>
              <w:jc w:val="center"/>
            </w:pPr>
            <w:r w:rsidRPr="00845976">
              <w:t>Mild</w:t>
            </w:r>
          </w:p>
        </w:tc>
        <w:tc>
          <w:tcPr>
            <w:tcW w:w="1703" w:type="dxa"/>
          </w:tcPr>
          <w:p w14:paraId="57EC237F" w14:textId="77777777" w:rsidR="00577DF8" w:rsidRPr="00845976" w:rsidRDefault="00577DF8" w:rsidP="00DC1B10">
            <w:pPr>
              <w:jc w:val="center"/>
            </w:pPr>
            <w:r w:rsidRPr="00845976">
              <w:t>1 (33)</w:t>
            </w:r>
          </w:p>
        </w:tc>
        <w:tc>
          <w:tcPr>
            <w:tcW w:w="1668" w:type="dxa"/>
          </w:tcPr>
          <w:p w14:paraId="191A93BC" w14:textId="77777777" w:rsidR="00577DF8" w:rsidRPr="00845976" w:rsidRDefault="00577DF8" w:rsidP="00DC1B10">
            <w:pPr>
              <w:jc w:val="center"/>
            </w:pPr>
            <w:r w:rsidRPr="00845976">
              <w:t>0</w:t>
            </w:r>
          </w:p>
        </w:tc>
        <w:tc>
          <w:tcPr>
            <w:tcW w:w="1842" w:type="dxa"/>
          </w:tcPr>
          <w:p w14:paraId="2BA2498C" w14:textId="77777777" w:rsidR="00577DF8" w:rsidRPr="00845976" w:rsidRDefault="00577DF8" w:rsidP="00DC1B10">
            <w:pPr>
              <w:jc w:val="center"/>
            </w:pPr>
            <w:r w:rsidRPr="00845976">
              <w:t>0</w:t>
            </w:r>
          </w:p>
        </w:tc>
        <w:tc>
          <w:tcPr>
            <w:tcW w:w="1701" w:type="dxa"/>
          </w:tcPr>
          <w:p w14:paraId="0BEC46D2" w14:textId="77777777" w:rsidR="00577DF8" w:rsidRPr="00845976" w:rsidRDefault="00577DF8" w:rsidP="00DC1B10">
            <w:pPr>
              <w:jc w:val="center"/>
            </w:pPr>
            <w:r w:rsidRPr="00845976">
              <w:t>0</w:t>
            </w:r>
          </w:p>
        </w:tc>
        <w:tc>
          <w:tcPr>
            <w:tcW w:w="1593" w:type="dxa"/>
          </w:tcPr>
          <w:p w14:paraId="02659A4B" w14:textId="77777777" w:rsidR="00577DF8" w:rsidRPr="00845976" w:rsidRDefault="00577DF8" w:rsidP="00DC1B10">
            <w:pPr>
              <w:jc w:val="center"/>
            </w:pPr>
            <w:r w:rsidRPr="00845976">
              <w:t>0</w:t>
            </w:r>
          </w:p>
        </w:tc>
        <w:tc>
          <w:tcPr>
            <w:tcW w:w="1668" w:type="dxa"/>
          </w:tcPr>
          <w:p w14:paraId="0EDCE4F9" w14:textId="77777777" w:rsidR="00577DF8" w:rsidRPr="00845976" w:rsidRDefault="00577DF8" w:rsidP="00DC1B10">
            <w:pPr>
              <w:jc w:val="center"/>
            </w:pPr>
            <w:r w:rsidRPr="00845976">
              <w:t>0</w:t>
            </w:r>
          </w:p>
        </w:tc>
      </w:tr>
      <w:tr w:rsidR="00577DF8" w:rsidRPr="00845976" w14:paraId="4CB5E5D5" w14:textId="77777777" w:rsidTr="00845976">
        <w:tc>
          <w:tcPr>
            <w:tcW w:w="2232" w:type="dxa"/>
          </w:tcPr>
          <w:p w14:paraId="45ECA4DA" w14:textId="77777777" w:rsidR="00577DF8" w:rsidRPr="00845976" w:rsidRDefault="00577DF8" w:rsidP="00DC1B10">
            <w:pPr>
              <w:jc w:val="center"/>
            </w:pPr>
            <w:r w:rsidRPr="00845976">
              <w:t>Myalgia</w:t>
            </w:r>
          </w:p>
        </w:tc>
        <w:tc>
          <w:tcPr>
            <w:tcW w:w="1168" w:type="dxa"/>
          </w:tcPr>
          <w:p w14:paraId="227D0F98" w14:textId="77777777" w:rsidR="00577DF8" w:rsidRPr="00845976" w:rsidRDefault="00577DF8" w:rsidP="00DC1B10">
            <w:pPr>
              <w:jc w:val="center"/>
            </w:pPr>
            <w:r w:rsidRPr="00845976">
              <w:t>Mild</w:t>
            </w:r>
          </w:p>
        </w:tc>
        <w:tc>
          <w:tcPr>
            <w:tcW w:w="1703" w:type="dxa"/>
          </w:tcPr>
          <w:p w14:paraId="32CC103D" w14:textId="77777777" w:rsidR="00577DF8" w:rsidRPr="00845976" w:rsidRDefault="00577DF8" w:rsidP="00DC1B10">
            <w:pPr>
              <w:jc w:val="center"/>
            </w:pPr>
            <w:r w:rsidRPr="00845976">
              <w:t>0</w:t>
            </w:r>
          </w:p>
        </w:tc>
        <w:tc>
          <w:tcPr>
            <w:tcW w:w="1668" w:type="dxa"/>
          </w:tcPr>
          <w:p w14:paraId="5997BBB7" w14:textId="77777777" w:rsidR="00577DF8" w:rsidRPr="00845976" w:rsidRDefault="00577DF8" w:rsidP="00DC1B10">
            <w:pPr>
              <w:jc w:val="center"/>
            </w:pPr>
            <w:r w:rsidRPr="00845976">
              <w:t>0</w:t>
            </w:r>
          </w:p>
        </w:tc>
        <w:tc>
          <w:tcPr>
            <w:tcW w:w="1842" w:type="dxa"/>
          </w:tcPr>
          <w:p w14:paraId="2D09473B" w14:textId="77777777" w:rsidR="00577DF8" w:rsidRPr="00845976" w:rsidRDefault="00577DF8" w:rsidP="00DC1B10">
            <w:pPr>
              <w:jc w:val="center"/>
            </w:pPr>
            <w:r w:rsidRPr="00845976">
              <w:t>2 (6)</w:t>
            </w:r>
          </w:p>
        </w:tc>
        <w:tc>
          <w:tcPr>
            <w:tcW w:w="1701" w:type="dxa"/>
          </w:tcPr>
          <w:p w14:paraId="57FE5D8D" w14:textId="77777777" w:rsidR="00577DF8" w:rsidRPr="00845976" w:rsidRDefault="00577DF8" w:rsidP="00DC1B10">
            <w:pPr>
              <w:jc w:val="center"/>
            </w:pPr>
            <w:r w:rsidRPr="00845976">
              <w:t>0</w:t>
            </w:r>
          </w:p>
        </w:tc>
        <w:tc>
          <w:tcPr>
            <w:tcW w:w="1593" w:type="dxa"/>
          </w:tcPr>
          <w:p w14:paraId="5457D020" w14:textId="77777777" w:rsidR="00577DF8" w:rsidRPr="00845976" w:rsidRDefault="00577DF8" w:rsidP="00DC1B10">
            <w:pPr>
              <w:jc w:val="center"/>
            </w:pPr>
            <w:r w:rsidRPr="00845976">
              <w:t>0</w:t>
            </w:r>
          </w:p>
        </w:tc>
        <w:tc>
          <w:tcPr>
            <w:tcW w:w="1668" w:type="dxa"/>
          </w:tcPr>
          <w:p w14:paraId="47D836AA" w14:textId="77777777" w:rsidR="00577DF8" w:rsidRPr="00845976" w:rsidRDefault="00577DF8" w:rsidP="00DC1B10">
            <w:pPr>
              <w:jc w:val="center"/>
            </w:pPr>
            <w:r w:rsidRPr="00845976">
              <w:t>1 (12.5)</w:t>
            </w:r>
          </w:p>
        </w:tc>
      </w:tr>
      <w:tr w:rsidR="00577DF8" w:rsidRPr="00845976" w14:paraId="480F7546" w14:textId="77777777" w:rsidTr="00845976">
        <w:tc>
          <w:tcPr>
            <w:tcW w:w="2232" w:type="dxa"/>
          </w:tcPr>
          <w:p w14:paraId="793F008E" w14:textId="77777777" w:rsidR="00577DF8" w:rsidRPr="00845976" w:rsidRDefault="00577DF8" w:rsidP="00DC1B10">
            <w:pPr>
              <w:jc w:val="center"/>
            </w:pPr>
            <w:r w:rsidRPr="00845976">
              <w:t>Nausea</w:t>
            </w:r>
          </w:p>
        </w:tc>
        <w:tc>
          <w:tcPr>
            <w:tcW w:w="1168" w:type="dxa"/>
          </w:tcPr>
          <w:p w14:paraId="0105422C" w14:textId="77777777" w:rsidR="00577DF8" w:rsidRPr="00845976" w:rsidRDefault="00577DF8" w:rsidP="00DC1B10">
            <w:pPr>
              <w:jc w:val="center"/>
            </w:pPr>
            <w:r w:rsidRPr="00845976">
              <w:t>Moderate</w:t>
            </w:r>
          </w:p>
        </w:tc>
        <w:tc>
          <w:tcPr>
            <w:tcW w:w="1703" w:type="dxa"/>
          </w:tcPr>
          <w:p w14:paraId="41C84BC1" w14:textId="77777777" w:rsidR="00577DF8" w:rsidRPr="00845976" w:rsidRDefault="00577DF8" w:rsidP="00DC1B10">
            <w:pPr>
              <w:jc w:val="center"/>
            </w:pPr>
            <w:r w:rsidRPr="00845976">
              <w:t>0</w:t>
            </w:r>
          </w:p>
        </w:tc>
        <w:tc>
          <w:tcPr>
            <w:tcW w:w="1668" w:type="dxa"/>
          </w:tcPr>
          <w:p w14:paraId="3C0F06AD" w14:textId="77777777" w:rsidR="00577DF8" w:rsidRPr="00845976" w:rsidRDefault="00577DF8" w:rsidP="00DC1B10">
            <w:pPr>
              <w:jc w:val="center"/>
            </w:pPr>
            <w:r w:rsidRPr="00845976">
              <w:t>0</w:t>
            </w:r>
          </w:p>
        </w:tc>
        <w:tc>
          <w:tcPr>
            <w:tcW w:w="1842" w:type="dxa"/>
          </w:tcPr>
          <w:p w14:paraId="277FFECE" w14:textId="77777777" w:rsidR="00577DF8" w:rsidRPr="00845976" w:rsidRDefault="00577DF8" w:rsidP="00DC1B10">
            <w:pPr>
              <w:jc w:val="center"/>
            </w:pPr>
            <w:r w:rsidRPr="00845976">
              <w:t>1 (3)</w:t>
            </w:r>
          </w:p>
        </w:tc>
        <w:tc>
          <w:tcPr>
            <w:tcW w:w="1701" w:type="dxa"/>
          </w:tcPr>
          <w:p w14:paraId="745EE426" w14:textId="77777777" w:rsidR="00577DF8" w:rsidRPr="00845976" w:rsidRDefault="00577DF8" w:rsidP="00DC1B10">
            <w:pPr>
              <w:jc w:val="center"/>
            </w:pPr>
            <w:r w:rsidRPr="00845976">
              <w:t>0</w:t>
            </w:r>
          </w:p>
        </w:tc>
        <w:tc>
          <w:tcPr>
            <w:tcW w:w="1593" w:type="dxa"/>
          </w:tcPr>
          <w:p w14:paraId="7763724C" w14:textId="77777777" w:rsidR="00577DF8" w:rsidRPr="00845976" w:rsidRDefault="00577DF8" w:rsidP="00DC1B10">
            <w:pPr>
              <w:jc w:val="center"/>
            </w:pPr>
            <w:r w:rsidRPr="00845976">
              <w:t>0</w:t>
            </w:r>
          </w:p>
        </w:tc>
        <w:tc>
          <w:tcPr>
            <w:tcW w:w="1668" w:type="dxa"/>
          </w:tcPr>
          <w:p w14:paraId="3D24CE69" w14:textId="77777777" w:rsidR="00577DF8" w:rsidRPr="00845976" w:rsidRDefault="00577DF8" w:rsidP="00DC1B10">
            <w:pPr>
              <w:jc w:val="center"/>
            </w:pPr>
            <w:r w:rsidRPr="00845976">
              <w:t>1 (12.5)</w:t>
            </w:r>
          </w:p>
        </w:tc>
      </w:tr>
      <w:tr w:rsidR="00577DF8" w:rsidRPr="00845976" w14:paraId="6FACA1A6" w14:textId="77777777" w:rsidTr="00845976">
        <w:tc>
          <w:tcPr>
            <w:tcW w:w="2232" w:type="dxa"/>
          </w:tcPr>
          <w:p w14:paraId="1412E42F" w14:textId="77777777" w:rsidR="00577DF8" w:rsidRPr="00845976" w:rsidRDefault="00577DF8" w:rsidP="00DC1B10">
            <w:pPr>
              <w:jc w:val="center"/>
            </w:pPr>
            <w:r w:rsidRPr="00845976">
              <w:t>Nasopharyngitis</w:t>
            </w:r>
          </w:p>
        </w:tc>
        <w:tc>
          <w:tcPr>
            <w:tcW w:w="1168" w:type="dxa"/>
          </w:tcPr>
          <w:p w14:paraId="33C8AC2D" w14:textId="77777777" w:rsidR="00577DF8" w:rsidRPr="00845976" w:rsidRDefault="00577DF8" w:rsidP="00DC1B10">
            <w:pPr>
              <w:jc w:val="center"/>
            </w:pPr>
            <w:r w:rsidRPr="00845976">
              <w:t>Mild</w:t>
            </w:r>
          </w:p>
          <w:p w14:paraId="348210AB" w14:textId="77777777" w:rsidR="00577DF8" w:rsidRPr="00845976" w:rsidRDefault="00577DF8" w:rsidP="00DC1B10">
            <w:pPr>
              <w:jc w:val="center"/>
            </w:pPr>
            <w:r w:rsidRPr="00845976">
              <w:t>Moderate</w:t>
            </w:r>
          </w:p>
        </w:tc>
        <w:tc>
          <w:tcPr>
            <w:tcW w:w="1703" w:type="dxa"/>
          </w:tcPr>
          <w:p w14:paraId="7CC62D2F" w14:textId="77777777" w:rsidR="00577DF8" w:rsidRPr="00845976" w:rsidRDefault="00577DF8" w:rsidP="00DC1B10">
            <w:pPr>
              <w:jc w:val="center"/>
            </w:pPr>
            <w:r w:rsidRPr="00845976">
              <w:t>0</w:t>
            </w:r>
          </w:p>
          <w:p w14:paraId="59C065B3" w14:textId="77777777" w:rsidR="00577DF8" w:rsidRPr="00845976" w:rsidRDefault="00577DF8" w:rsidP="00DC1B10">
            <w:pPr>
              <w:jc w:val="center"/>
            </w:pPr>
            <w:r w:rsidRPr="00845976">
              <w:t>0</w:t>
            </w:r>
          </w:p>
        </w:tc>
        <w:tc>
          <w:tcPr>
            <w:tcW w:w="1668" w:type="dxa"/>
          </w:tcPr>
          <w:p w14:paraId="450A6728" w14:textId="77777777" w:rsidR="00577DF8" w:rsidRPr="00845976" w:rsidRDefault="00577DF8" w:rsidP="00DC1B10">
            <w:pPr>
              <w:jc w:val="center"/>
            </w:pPr>
            <w:r w:rsidRPr="00845976">
              <w:t>1 (33)</w:t>
            </w:r>
          </w:p>
          <w:p w14:paraId="3B244F49" w14:textId="77777777" w:rsidR="00577DF8" w:rsidRPr="00845976" w:rsidRDefault="00577DF8" w:rsidP="00DC1B10">
            <w:pPr>
              <w:jc w:val="center"/>
            </w:pPr>
            <w:r w:rsidRPr="00845976">
              <w:t>0</w:t>
            </w:r>
          </w:p>
        </w:tc>
        <w:tc>
          <w:tcPr>
            <w:tcW w:w="1842" w:type="dxa"/>
          </w:tcPr>
          <w:p w14:paraId="7B02709E" w14:textId="77777777" w:rsidR="00577DF8" w:rsidRPr="00845976" w:rsidRDefault="00577DF8" w:rsidP="00DC1B10">
            <w:pPr>
              <w:jc w:val="center"/>
            </w:pPr>
            <w:r w:rsidRPr="00845976">
              <w:t>0</w:t>
            </w:r>
          </w:p>
          <w:p w14:paraId="27A75A15" w14:textId="77777777" w:rsidR="00577DF8" w:rsidRPr="00845976" w:rsidRDefault="00577DF8" w:rsidP="00DC1B10">
            <w:pPr>
              <w:jc w:val="center"/>
            </w:pPr>
            <w:r w:rsidRPr="00845976">
              <w:t>0</w:t>
            </w:r>
          </w:p>
        </w:tc>
        <w:tc>
          <w:tcPr>
            <w:tcW w:w="1701" w:type="dxa"/>
          </w:tcPr>
          <w:p w14:paraId="5A3794B2" w14:textId="77777777" w:rsidR="00577DF8" w:rsidRPr="00845976" w:rsidRDefault="00577DF8" w:rsidP="00DC1B10">
            <w:pPr>
              <w:jc w:val="center"/>
            </w:pPr>
            <w:r w:rsidRPr="00845976">
              <w:t>0</w:t>
            </w:r>
          </w:p>
          <w:p w14:paraId="21504BEE" w14:textId="77777777" w:rsidR="00577DF8" w:rsidRPr="00845976" w:rsidRDefault="00577DF8" w:rsidP="00DC1B10">
            <w:pPr>
              <w:jc w:val="center"/>
            </w:pPr>
            <w:r w:rsidRPr="00845976">
              <w:t>0</w:t>
            </w:r>
          </w:p>
        </w:tc>
        <w:tc>
          <w:tcPr>
            <w:tcW w:w="1593" w:type="dxa"/>
          </w:tcPr>
          <w:p w14:paraId="207DA615" w14:textId="77777777" w:rsidR="00577DF8" w:rsidRPr="00845976" w:rsidRDefault="00577DF8" w:rsidP="00DC1B10">
            <w:pPr>
              <w:jc w:val="center"/>
            </w:pPr>
            <w:r w:rsidRPr="00845976">
              <w:t>0</w:t>
            </w:r>
          </w:p>
          <w:p w14:paraId="0F592516" w14:textId="77777777" w:rsidR="00577DF8" w:rsidRPr="00845976" w:rsidRDefault="00577DF8" w:rsidP="00DC1B10">
            <w:pPr>
              <w:jc w:val="center"/>
            </w:pPr>
            <w:r w:rsidRPr="00845976">
              <w:t>1 (12.5)</w:t>
            </w:r>
          </w:p>
        </w:tc>
        <w:tc>
          <w:tcPr>
            <w:tcW w:w="1668" w:type="dxa"/>
          </w:tcPr>
          <w:p w14:paraId="69F06BF8" w14:textId="77777777" w:rsidR="00577DF8" w:rsidRPr="00845976" w:rsidRDefault="00577DF8" w:rsidP="00DC1B10">
            <w:pPr>
              <w:jc w:val="center"/>
            </w:pPr>
            <w:r w:rsidRPr="00845976">
              <w:t>0</w:t>
            </w:r>
          </w:p>
          <w:p w14:paraId="476B0506" w14:textId="77777777" w:rsidR="00577DF8" w:rsidRPr="00845976" w:rsidRDefault="00577DF8" w:rsidP="00DC1B10">
            <w:pPr>
              <w:jc w:val="center"/>
            </w:pPr>
            <w:r w:rsidRPr="00845976">
              <w:t>0</w:t>
            </w:r>
          </w:p>
        </w:tc>
      </w:tr>
      <w:tr w:rsidR="00577DF8" w:rsidRPr="00845976" w14:paraId="7416A0B5" w14:textId="77777777" w:rsidTr="00845976">
        <w:tc>
          <w:tcPr>
            <w:tcW w:w="2232" w:type="dxa"/>
          </w:tcPr>
          <w:p w14:paraId="4CC261C7" w14:textId="77777777" w:rsidR="00577DF8" w:rsidRPr="00845976" w:rsidRDefault="00577DF8" w:rsidP="00DC1B10">
            <w:pPr>
              <w:jc w:val="center"/>
            </w:pPr>
            <w:r w:rsidRPr="00845976">
              <w:t>Neck pain</w:t>
            </w:r>
          </w:p>
        </w:tc>
        <w:tc>
          <w:tcPr>
            <w:tcW w:w="1168" w:type="dxa"/>
          </w:tcPr>
          <w:p w14:paraId="582DEE87" w14:textId="77777777" w:rsidR="00577DF8" w:rsidRPr="00845976" w:rsidRDefault="00577DF8" w:rsidP="00DC1B10">
            <w:pPr>
              <w:jc w:val="center"/>
            </w:pPr>
            <w:r w:rsidRPr="00845976">
              <w:t>Mild</w:t>
            </w:r>
          </w:p>
          <w:p w14:paraId="752485B6" w14:textId="77777777" w:rsidR="00577DF8" w:rsidRPr="00845976" w:rsidRDefault="00577DF8" w:rsidP="00DC1B10">
            <w:pPr>
              <w:jc w:val="center"/>
            </w:pPr>
            <w:r w:rsidRPr="00845976">
              <w:t>Moderate</w:t>
            </w:r>
          </w:p>
        </w:tc>
        <w:tc>
          <w:tcPr>
            <w:tcW w:w="1703" w:type="dxa"/>
          </w:tcPr>
          <w:p w14:paraId="152A7AB3" w14:textId="77777777" w:rsidR="00577DF8" w:rsidRPr="00845976" w:rsidRDefault="00577DF8" w:rsidP="00DC1B10">
            <w:pPr>
              <w:jc w:val="center"/>
            </w:pPr>
            <w:r w:rsidRPr="00845976">
              <w:t>0</w:t>
            </w:r>
          </w:p>
          <w:p w14:paraId="19B1E7F1" w14:textId="77777777" w:rsidR="00577DF8" w:rsidRPr="00845976" w:rsidRDefault="00577DF8" w:rsidP="00DC1B10">
            <w:pPr>
              <w:jc w:val="center"/>
            </w:pPr>
            <w:r w:rsidRPr="00845976">
              <w:t>0</w:t>
            </w:r>
          </w:p>
        </w:tc>
        <w:tc>
          <w:tcPr>
            <w:tcW w:w="1668" w:type="dxa"/>
          </w:tcPr>
          <w:p w14:paraId="591BC3E5" w14:textId="77777777" w:rsidR="00577DF8" w:rsidRPr="00845976" w:rsidRDefault="00577DF8" w:rsidP="00DC1B10">
            <w:pPr>
              <w:jc w:val="center"/>
            </w:pPr>
            <w:r w:rsidRPr="00845976">
              <w:t>0</w:t>
            </w:r>
          </w:p>
          <w:p w14:paraId="1936FCA3" w14:textId="77777777" w:rsidR="00577DF8" w:rsidRPr="00845976" w:rsidRDefault="00577DF8" w:rsidP="00DC1B10">
            <w:pPr>
              <w:jc w:val="center"/>
            </w:pPr>
            <w:r w:rsidRPr="00845976">
              <w:t>0</w:t>
            </w:r>
          </w:p>
        </w:tc>
        <w:tc>
          <w:tcPr>
            <w:tcW w:w="1842" w:type="dxa"/>
          </w:tcPr>
          <w:p w14:paraId="6D86C7E3" w14:textId="77777777" w:rsidR="00577DF8" w:rsidRPr="00845976" w:rsidRDefault="00577DF8" w:rsidP="00DC1B10">
            <w:pPr>
              <w:jc w:val="center"/>
            </w:pPr>
            <w:r w:rsidRPr="00845976">
              <w:t>1 (3)</w:t>
            </w:r>
          </w:p>
          <w:p w14:paraId="66AF4506" w14:textId="77777777" w:rsidR="00577DF8" w:rsidRPr="00845976" w:rsidRDefault="00577DF8" w:rsidP="00DC1B10">
            <w:pPr>
              <w:jc w:val="center"/>
            </w:pPr>
            <w:r w:rsidRPr="00845976">
              <w:t>0</w:t>
            </w:r>
          </w:p>
        </w:tc>
        <w:tc>
          <w:tcPr>
            <w:tcW w:w="1701" w:type="dxa"/>
          </w:tcPr>
          <w:p w14:paraId="6CF7F73B" w14:textId="77777777" w:rsidR="00577DF8" w:rsidRPr="00845976" w:rsidRDefault="00577DF8" w:rsidP="00DC1B10">
            <w:pPr>
              <w:jc w:val="center"/>
            </w:pPr>
            <w:r w:rsidRPr="00845976">
              <w:t>0</w:t>
            </w:r>
          </w:p>
          <w:p w14:paraId="7FD47C87" w14:textId="77777777" w:rsidR="00577DF8" w:rsidRPr="00845976" w:rsidRDefault="00577DF8" w:rsidP="00DC1B10">
            <w:pPr>
              <w:jc w:val="center"/>
            </w:pPr>
            <w:r w:rsidRPr="00845976">
              <w:t>1 (6)</w:t>
            </w:r>
          </w:p>
        </w:tc>
        <w:tc>
          <w:tcPr>
            <w:tcW w:w="1593" w:type="dxa"/>
          </w:tcPr>
          <w:p w14:paraId="15BA4F0A" w14:textId="77777777" w:rsidR="00577DF8" w:rsidRPr="00845976" w:rsidRDefault="00577DF8" w:rsidP="00DC1B10">
            <w:pPr>
              <w:jc w:val="center"/>
            </w:pPr>
            <w:r w:rsidRPr="00845976">
              <w:t>0</w:t>
            </w:r>
          </w:p>
          <w:p w14:paraId="2777002F" w14:textId="77777777" w:rsidR="00577DF8" w:rsidRPr="00845976" w:rsidRDefault="00577DF8" w:rsidP="00DC1B10">
            <w:pPr>
              <w:jc w:val="center"/>
            </w:pPr>
            <w:r w:rsidRPr="00845976">
              <w:t>0</w:t>
            </w:r>
          </w:p>
        </w:tc>
        <w:tc>
          <w:tcPr>
            <w:tcW w:w="1668" w:type="dxa"/>
          </w:tcPr>
          <w:p w14:paraId="1B4EE4D7" w14:textId="77777777" w:rsidR="00577DF8" w:rsidRPr="00845976" w:rsidRDefault="00577DF8" w:rsidP="00DC1B10">
            <w:pPr>
              <w:jc w:val="center"/>
            </w:pPr>
            <w:r w:rsidRPr="00845976">
              <w:t>0</w:t>
            </w:r>
          </w:p>
          <w:p w14:paraId="3CADD6CF" w14:textId="77777777" w:rsidR="00577DF8" w:rsidRPr="00845976" w:rsidRDefault="00577DF8" w:rsidP="00DC1B10">
            <w:pPr>
              <w:jc w:val="center"/>
            </w:pPr>
            <w:r w:rsidRPr="00845976">
              <w:t>1 (12.5)</w:t>
            </w:r>
          </w:p>
        </w:tc>
      </w:tr>
      <w:tr w:rsidR="00577DF8" w:rsidRPr="00845976" w14:paraId="3376C2C7" w14:textId="77777777" w:rsidTr="00845976">
        <w:tc>
          <w:tcPr>
            <w:tcW w:w="2232" w:type="dxa"/>
          </w:tcPr>
          <w:p w14:paraId="232033F8" w14:textId="77777777" w:rsidR="00577DF8" w:rsidRPr="00845976" w:rsidRDefault="00577DF8" w:rsidP="00DC1B10">
            <w:pPr>
              <w:jc w:val="center"/>
            </w:pPr>
            <w:r w:rsidRPr="00845976">
              <w:t>Oropharyngeal pain</w:t>
            </w:r>
          </w:p>
        </w:tc>
        <w:tc>
          <w:tcPr>
            <w:tcW w:w="1168" w:type="dxa"/>
          </w:tcPr>
          <w:p w14:paraId="25768072" w14:textId="77777777" w:rsidR="00577DF8" w:rsidRPr="00845976" w:rsidRDefault="00577DF8" w:rsidP="00DC1B10">
            <w:pPr>
              <w:jc w:val="center"/>
            </w:pPr>
            <w:r w:rsidRPr="00845976">
              <w:t>Mild</w:t>
            </w:r>
          </w:p>
        </w:tc>
        <w:tc>
          <w:tcPr>
            <w:tcW w:w="1703" w:type="dxa"/>
          </w:tcPr>
          <w:p w14:paraId="4E2A569A" w14:textId="77777777" w:rsidR="00577DF8" w:rsidRPr="00845976" w:rsidRDefault="00577DF8" w:rsidP="00DC1B10">
            <w:pPr>
              <w:jc w:val="center"/>
            </w:pPr>
            <w:r w:rsidRPr="00845976">
              <w:t>1 (33)</w:t>
            </w:r>
          </w:p>
        </w:tc>
        <w:tc>
          <w:tcPr>
            <w:tcW w:w="1668" w:type="dxa"/>
          </w:tcPr>
          <w:p w14:paraId="49492CD5" w14:textId="77777777" w:rsidR="00577DF8" w:rsidRPr="00845976" w:rsidRDefault="00577DF8" w:rsidP="00DC1B10">
            <w:pPr>
              <w:jc w:val="center"/>
            </w:pPr>
            <w:r w:rsidRPr="00845976">
              <w:t>0</w:t>
            </w:r>
          </w:p>
        </w:tc>
        <w:tc>
          <w:tcPr>
            <w:tcW w:w="1842" w:type="dxa"/>
          </w:tcPr>
          <w:p w14:paraId="1749CDE2" w14:textId="77777777" w:rsidR="00577DF8" w:rsidRPr="00845976" w:rsidRDefault="00577DF8" w:rsidP="00DC1B10">
            <w:pPr>
              <w:jc w:val="center"/>
            </w:pPr>
            <w:r w:rsidRPr="00845976">
              <w:t>1 (3)</w:t>
            </w:r>
          </w:p>
        </w:tc>
        <w:tc>
          <w:tcPr>
            <w:tcW w:w="1701" w:type="dxa"/>
          </w:tcPr>
          <w:p w14:paraId="056C1D2A" w14:textId="77777777" w:rsidR="00577DF8" w:rsidRPr="00845976" w:rsidRDefault="00577DF8" w:rsidP="00DC1B10">
            <w:pPr>
              <w:jc w:val="center"/>
            </w:pPr>
            <w:r w:rsidRPr="00845976">
              <w:t>1 (6)</w:t>
            </w:r>
          </w:p>
        </w:tc>
        <w:tc>
          <w:tcPr>
            <w:tcW w:w="1593" w:type="dxa"/>
          </w:tcPr>
          <w:p w14:paraId="1FA7815E" w14:textId="77777777" w:rsidR="00577DF8" w:rsidRPr="00845976" w:rsidRDefault="00577DF8" w:rsidP="00DC1B10">
            <w:pPr>
              <w:jc w:val="center"/>
            </w:pPr>
            <w:r w:rsidRPr="00845976">
              <w:t>0</w:t>
            </w:r>
          </w:p>
        </w:tc>
        <w:tc>
          <w:tcPr>
            <w:tcW w:w="1668" w:type="dxa"/>
          </w:tcPr>
          <w:p w14:paraId="781AB3F5" w14:textId="77777777" w:rsidR="00577DF8" w:rsidRPr="00845976" w:rsidRDefault="00577DF8" w:rsidP="00DC1B10">
            <w:pPr>
              <w:jc w:val="center"/>
            </w:pPr>
            <w:r w:rsidRPr="00845976">
              <w:t>0</w:t>
            </w:r>
          </w:p>
        </w:tc>
      </w:tr>
      <w:tr w:rsidR="00577DF8" w:rsidRPr="00845976" w14:paraId="7298E5DC" w14:textId="77777777" w:rsidTr="00845976">
        <w:tc>
          <w:tcPr>
            <w:tcW w:w="2232" w:type="dxa"/>
          </w:tcPr>
          <w:p w14:paraId="6E1B2109" w14:textId="77777777" w:rsidR="00577DF8" w:rsidRPr="00845976" w:rsidRDefault="00577DF8" w:rsidP="00DC1B10">
            <w:pPr>
              <w:jc w:val="center"/>
            </w:pPr>
            <w:r w:rsidRPr="00845976">
              <w:t>Pain</w:t>
            </w:r>
          </w:p>
        </w:tc>
        <w:tc>
          <w:tcPr>
            <w:tcW w:w="1168" w:type="dxa"/>
          </w:tcPr>
          <w:p w14:paraId="21CF40D2" w14:textId="77777777" w:rsidR="00577DF8" w:rsidRPr="00845976" w:rsidRDefault="00577DF8" w:rsidP="00DC1B10">
            <w:pPr>
              <w:jc w:val="center"/>
            </w:pPr>
            <w:r w:rsidRPr="00845976">
              <w:t>Mild</w:t>
            </w:r>
          </w:p>
        </w:tc>
        <w:tc>
          <w:tcPr>
            <w:tcW w:w="1703" w:type="dxa"/>
          </w:tcPr>
          <w:p w14:paraId="26F67728" w14:textId="77777777" w:rsidR="00577DF8" w:rsidRPr="00845976" w:rsidRDefault="00577DF8" w:rsidP="00DC1B10">
            <w:pPr>
              <w:jc w:val="center"/>
            </w:pPr>
            <w:r w:rsidRPr="00845976">
              <w:t>0</w:t>
            </w:r>
          </w:p>
        </w:tc>
        <w:tc>
          <w:tcPr>
            <w:tcW w:w="1668" w:type="dxa"/>
          </w:tcPr>
          <w:p w14:paraId="5845FC37" w14:textId="77777777" w:rsidR="00577DF8" w:rsidRPr="00845976" w:rsidRDefault="00577DF8" w:rsidP="00DC1B10">
            <w:pPr>
              <w:jc w:val="center"/>
            </w:pPr>
            <w:r w:rsidRPr="00845976">
              <w:t>0</w:t>
            </w:r>
          </w:p>
        </w:tc>
        <w:tc>
          <w:tcPr>
            <w:tcW w:w="1842" w:type="dxa"/>
          </w:tcPr>
          <w:p w14:paraId="0FE9BD26" w14:textId="77777777" w:rsidR="00577DF8" w:rsidRPr="00845976" w:rsidRDefault="00577DF8" w:rsidP="00DC1B10">
            <w:pPr>
              <w:jc w:val="center"/>
            </w:pPr>
            <w:r w:rsidRPr="00845976">
              <w:t>2 (6)</w:t>
            </w:r>
          </w:p>
        </w:tc>
        <w:tc>
          <w:tcPr>
            <w:tcW w:w="1701" w:type="dxa"/>
          </w:tcPr>
          <w:p w14:paraId="150A1540" w14:textId="77777777" w:rsidR="00577DF8" w:rsidRPr="00845976" w:rsidRDefault="00577DF8" w:rsidP="00DC1B10">
            <w:pPr>
              <w:jc w:val="center"/>
            </w:pPr>
            <w:r w:rsidRPr="00845976">
              <w:t>0</w:t>
            </w:r>
          </w:p>
        </w:tc>
        <w:tc>
          <w:tcPr>
            <w:tcW w:w="1593" w:type="dxa"/>
          </w:tcPr>
          <w:p w14:paraId="3EDE05CD" w14:textId="77777777" w:rsidR="00577DF8" w:rsidRPr="00845976" w:rsidRDefault="00577DF8" w:rsidP="00DC1B10">
            <w:pPr>
              <w:jc w:val="center"/>
            </w:pPr>
            <w:r w:rsidRPr="00845976">
              <w:t>0</w:t>
            </w:r>
          </w:p>
        </w:tc>
        <w:tc>
          <w:tcPr>
            <w:tcW w:w="1668" w:type="dxa"/>
          </w:tcPr>
          <w:p w14:paraId="6691633C" w14:textId="77777777" w:rsidR="00577DF8" w:rsidRPr="00845976" w:rsidRDefault="00577DF8" w:rsidP="00DC1B10">
            <w:pPr>
              <w:jc w:val="center"/>
            </w:pPr>
            <w:r w:rsidRPr="00845976">
              <w:t>0</w:t>
            </w:r>
          </w:p>
        </w:tc>
      </w:tr>
      <w:tr w:rsidR="00577DF8" w:rsidRPr="00845976" w14:paraId="6AEB5DCC" w14:textId="77777777" w:rsidTr="00845976">
        <w:tc>
          <w:tcPr>
            <w:tcW w:w="2232" w:type="dxa"/>
          </w:tcPr>
          <w:p w14:paraId="6EB72CCB" w14:textId="77777777" w:rsidR="00577DF8" w:rsidRPr="00845976" w:rsidRDefault="00577DF8" w:rsidP="00DC1B10">
            <w:pPr>
              <w:jc w:val="center"/>
            </w:pPr>
            <w:r w:rsidRPr="00845976">
              <w:t>Pain in extremity</w:t>
            </w:r>
          </w:p>
        </w:tc>
        <w:tc>
          <w:tcPr>
            <w:tcW w:w="1168" w:type="dxa"/>
          </w:tcPr>
          <w:p w14:paraId="043E5BF7" w14:textId="77777777" w:rsidR="00577DF8" w:rsidRPr="00845976" w:rsidRDefault="00577DF8" w:rsidP="00DC1B10">
            <w:pPr>
              <w:jc w:val="center"/>
            </w:pPr>
            <w:r w:rsidRPr="00845976">
              <w:t>Mild</w:t>
            </w:r>
          </w:p>
        </w:tc>
        <w:tc>
          <w:tcPr>
            <w:tcW w:w="1703" w:type="dxa"/>
          </w:tcPr>
          <w:p w14:paraId="675ABBB7" w14:textId="77777777" w:rsidR="00577DF8" w:rsidRPr="00845976" w:rsidRDefault="00577DF8" w:rsidP="00DC1B10">
            <w:pPr>
              <w:jc w:val="center"/>
            </w:pPr>
            <w:r w:rsidRPr="00845976">
              <w:t>0</w:t>
            </w:r>
          </w:p>
        </w:tc>
        <w:tc>
          <w:tcPr>
            <w:tcW w:w="1668" w:type="dxa"/>
          </w:tcPr>
          <w:p w14:paraId="1EE04309" w14:textId="77777777" w:rsidR="00577DF8" w:rsidRPr="00845976" w:rsidRDefault="00577DF8" w:rsidP="00DC1B10">
            <w:pPr>
              <w:jc w:val="center"/>
            </w:pPr>
            <w:r w:rsidRPr="00845976">
              <w:t>0</w:t>
            </w:r>
          </w:p>
        </w:tc>
        <w:tc>
          <w:tcPr>
            <w:tcW w:w="1842" w:type="dxa"/>
          </w:tcPr>
          <w:p w14:paraId="1C7864CC" w14:textId="77777777" w:rsidR="00577DF8" w:rsidRPr="00845976" w:rsidRDefault="00577DF8" w:rsidP="00DC1B10">
            <w:pPr>
              <w:jc w:val="center"/>
            </w:pPr>
            <w:r w:rsidRPr="00845976">
              <w:t>0</w:t>
            </w:r>
          </w:p>
        </w:tc>
        <w:tc>
          <w:tcPr>
            <w:tcW w:w="1701" w:type="dxa"/>
          </w:tcPr>
          <w:p w14:paraId="51BFA63F" w14:textId="77777777" w:rsidR="00577DF8" w:rsidRPr="00845976" w:rsidRDefault="00577DF8" w:rsidP="00DC1B10">
            <w:pPr>
              <w:jc w:val="center"/>
            </w:pPr>
            <w:r w:rsidRPr="00845976">
              <w:t>1 (6)</w:t>
            </w:r>
          </w:p>
        </w:tc>
        <w:tc>
          <w:tcPr>
            <w:tcW w:w="1593" w:type="dxa"/>
          </w:tcPr>
          <w:p w14:paraId="4059AB4F" w14:textId="77777777" w:rsidR="00577DF8" w:rsidRPr="00845976" w:rsidRDefault="00577DF8" w:rsidP="00DC1B10">
            <w:pPr>
              <w:jc w:val="center"/>
            </w:pPr>
            <w:r w:rsidRPr="00845976">
              <w:t>0</w:t>
            </w:r>
          </w:p>
        </w:tc>
        <w:tc>
          <w:tcPr>
            <w:tcW w:w="1668" w:type="dxa"/>
          </w:tcPr>
          <w:p w14:paraId="4B0DC92B" w14:textId="77777777" w:rsidR="00577DF8" w:rsidRPr="00845976" w:rsidRDefault="00577DF8" w:rsidP="00DC1B10">
            <w:pPr>
              <w:jc w:val="center"/>
            </w:pPr>
            <w:r w:rsidRPr="00845976">
              <w:t>0</w:t>
            </w:r>
          </w:p>
        </w:tc>
      </w:tr>
      <w:tr w:rsidR="00577DF8" w:rsidRPr="00845976" w14:paraId="1D30DAEB" w14:textId="77777777" w:rsidTr="00845976">
        <w:tc>
          <w:tcPr>
            <w:tcW w:w="2232" w:type="dxa"/>
          </w:tcPr>
          <w:p w14:paraId="627A3984" w14:textId="77777777" w:rsidR="00577DF8" w:rsidRPr="00845976" w:rsidRDefault="00577DF8" w:rsidP="00DC1B10">
            <w:pPr>
              <w:jc w:val="center"/>
            </w:pPr>
            <w:r w:rsidRPr="00845976">
              <w:t>Rash</w:t>
            </w:r>
          </w:p>
        </w:tc>
        <w:tc>
          <w:tcPr>
            <w:tcW w:w="1168" w:type="dxa"/>
          </w:tcPr>
          <w:p w14:paraId="05FD7810" w14:textId="77777777" w:rsidR="00577DF8" w:rsidRPr="00845976" w:rsidRDefault="00577DF8" w:rsidP="00DC1B10">
            <w:pPr>
              <w:jc w:val="center"/>
            </w:pPr>
            <w:r w:rsidRPr="00845976">
              <w:t>Mild</w:t>
            </w:r>
          </w:p>
        </w:tc>
        <w:tc>
          <w:tcPr>
            <w:tcW w:w="1703" w:type="dxa"/>
          </w:tcPr>
          <w:p w14:paraId="67F3C1FF" w14:textId="77777777" w:rsidR="00577DF8" w:rsidRPr="00845976" w:rsidRDefault="00577DF8" w:rsidP="00DC1B10">
            <w:pPr>
              <w:jc w:val="center"/>
            </w:pPr>
            <w:r w:rsidRPr="00845976">
              <w:t>0</w:t>
            </w:r>
          </w:p>
        </w:tc>
        <w:tc>
          <w:tcPr>
            <w:tcW w:w="1668" w:type="dxa"/>
          </w:tcPr>
          <w:p w14:paraId="0D6638B8" w14:textId="77777777" w:rsidR="00577DF8" w:rsidRPr="00845976" w:rsidRDefault="00577DF8" w:rsidP="00DC1B10">
            <w:pPr>
              <w:jc w:val="center"/>
            </w:pPr>
            <w:r w:rsidRPr="00845976">
              <w:t>0</w:t>
            </w:r>
          </w:p>
        </w:tc>
        <w:tc>
          <w:tcPr>
            <w:tcW w:w="1842" w:type="dxa"/>
          </w:tcPr>
          <w:p w14:paraId="259A9F98" w14:textId="77777777" w:rsidR="00577DF8" w:rsidRPr="00845976" w:rsidRDefault="00577DF8" w:rsidP="00DC1B10">
            <w:pPr>
              <w:jc w:val="center"/>
            </w:pPr>
            <w:r w:rsidRPr="00845976">
              <w:t>0</w:t>
            </w:r>
          </w:p>
        </w:tc>
        <w:tc>
          <w:tcPr>
            <w:tcW w:w="1701" w:type="dxa"/>
          </w:tcPr>
          <w:p w14:paraId="37E95F43" w14:textId="77777777" w:rsidR="00577DF8" w:rsidRPr="00845976" w:rsidRDefault="00577DF8" w:rsidP="00DC1B10">
            <w:pPr>
              <w:jc w:val="center"/>
            </w:pPr>
            <w:r w:rsidRPr="00845976">
              <w:t>0</w:t>
            </w:r>
          </w:p>
        </w:tc>
        <w:tc>
          <w:tcPr>
            <w:tcW w:w="1593" w:type="dxa"/>
          </w:tcPr>
          <w:p w14:paraId="0EF86D67" w14:textId="77777777" w:rsidR="00577DF8" w:rsidRPr="00845976" w:rsidRDefault="00577DF8" w:rsidP="00DC1B10">
            <w:pPr>
              <w:jc w:val="center"/>
            </w:pPr>
            <w:r w:rsidRPr="00845976">
              <w:t>0</w:t>
            </w:r>
          </w:p>
        </w:tc>
        <w:tc>
          <w:tcPr>
            <w:tcW w:w="1668" w:type="dxa"/>
          </w:tcPr>
          <w:p w14:paraId="6B89B6A5" w14:textId="77777777" w:rsidR="00577DF8" w:rsidRPr="00845976" w:rsidRDefault="00577DF8" w:rsidP="00DC1B10">
            <w:pPr>
              <w:jc w:val="center"/>
            </w:pPr>
            <w:r w:rsidRPr="00845976">
              <w:t>1 (12.5)</w:t>
            </w:r>
          </w:p>
        </w:tc>
      </w:tr>
      <w:tr w:rsidR="00577DF8" w:rsidRPr="00845976" w14:paraId="43D49361" w14:textId="77777777" w:rsidTr="00845976">
        <w:tc>
          <w:tcPr>
            <w:tcW w:w="2232" w:type="dxa"/>
          </w:tcPr>
          <w:p w14:paraId="764B3053" w14:textId="77777777" w:rsidR="00577DF8" w:rsidRPr="00845976" w:rsidRDefault="00577DF8" w:rsidP="00DC1B10">
            <w:pPr>
              <w:jc w:val="center"/>
            </w:pPr>
            <w:r w:rsidRPr="00845976">
              <w:t xml:space="preserve">Rash </w:t>
            </w:r>
            <w:proofErr w:type="spellStart"/>
            <w:r w:rsidRPr="00845976">
              <w:t>papular</w:t>
            </w:r>
            <w:proofErr w:type="spellEnd"/>
          </w:p>
        </w:tc>
        <w:tc>
          <w:tcPr>
            <w:tcW w:w="1168" w:type="dxa"/>
          </w:tcPr>
          <w:p w14:paraId="3D89E0E1" w14:textId="77777777" w:rsidR="00577DF8" w:rsidRPr="00845976" w:rsidRDefault="00577DF8" w:rsidP="00DC1B10">
            <w:pPr>
              <w:jc w:val="center"/>
            </w:pPr>
            <w:r w:rsidRPr="00845976">
              <w:t>Mild</w:t>
            </w:r>
          </w:p>
        </w:tc>
        <w:tc>
          <w:tcPr>
            <w:tcW w:w="1703" w:type="dxa"/>
          </w:tcPr>
          <w:p w14:paraId="6D84F3F9" w14:textId="77777777" w:rsidR="00577DF8" w:rsidRPr="00845976" w:rsidRDefault="00577DF8" w:rsidP="00DC1B10">
            <w:pPr>
              <w:jc w:val="center"/>
            </w:pPr>
            <w:r w:rsidRPr="00845976">
              <w:t>0</w:t>
            </w:r>
          </w:p>
        </w:tc>
        <w:tc>
          <w:tcPr>
            <w:tcW w:w="1668" w:type="dxa"/>
          </w:tcPr>
          <w:p w14:paraId="2090884D" w14:textId="77777777" w:rsidR="00577DF8" w:rsidRPr="00845976" w:rsidRDefault="00577DF8" w:rsidP="00DC1B10">
            <w:pPr>
              <w:jc w:val="center"/>
            </w:pPr>
            <w:r w:rsidRPr="00845976">
              <w:t>0</w:t>
            </w:r>
          </w:p>
        </w:tc>
        <w:tc>
          <w:tcPr>
            <w:tcW w:w="1842" w:type="dxa"/>
          </w:tcPr>
          <w:p w14:paraId="63C9BABA" w14:textId="77777777" w:rsidR="00577DF8" w:rsidRPr="00845976" w:rsidRDefault="00577DF8" w:rsidP="00DC1B10">
            <w:pPr>
              <w:jc w:val="center"/>
            </w:pPr>
            <w:r w:rsidRPr="00845976">
              <w:t>1 (3)</w:t>
            </w:r>
          </w:p>
        </w:tc>
        <w:tc>
          <w:tcPr>
            <w:tcW w:w="1701" w:type="dxa"/>
          </w:tcPr>
          <w:p w14:paraId="4D0D59B8" w14:textId="77777777" w:rsidR="00577DF8" w:rsidRPr="00845976" w:rsidRDefault="00577DF8" w:rsidP="00DC1B10">
            <w:pPr>
              <w:jc w:val="center"/>
            </w:pPr>
            <w:r w:rsidRPr="00845976">
              <w:t>0</w:t>
            </w:r>
          </w:p>
        </w:tc>
        <w:tc>
          <w:tcPr>
            <w:tcW w:w="1593" w:type="dxa"/>
          </w:tcPr>
          <w:p w14:paraId="1437D41E" w14:textId="77777777" w:rsidR="00577DF8" w:rsidRPr="00845976" w:rsidRDefault="00577DF8" w:rsidP="00DC1B10">
            <w:pPr>
              <w:jc w:val="center"/>
            </w:pPr>
            <w:r w:rsidRPr="00845976">
              <w:t>0</w:t>
            </w:r>
          </w:p>
        </w:tc>
        <w:tc>
          <w:tcPr>
            <w:tcW w:w="1668" w:type="dxa"/>
          </w:tcPr>
          <w:p w14:paraId="3CD1486F" w14:textId="77777777" w:rsidR="00577DF8" w:rsidRPr="00845976" w:rsidRDefault="00577DF8" w:rsidP="00DC1B10">
            <w:pPr>
              <w:jc w:val="center"/>
            </w:pPr>
            <w:r w:rsidRPr="00845976">
              <w:t>0</w:t>
            </w:r>
          </w:p>
        </w:tc>
      </w:tr>
      <w:tr w:rsidR="00577DF8" w:rsidRPr="00845976" w14:paraId="4FC4DB03" w14:textId="77777777" w:rsidTr="00845976">
        <w:tc>
          <w:tcPr>
            <w:tcW w:w="2232" w:type="dxa"/>
          </w:tcPr>
          <w:p w14:paraId="4D26CDE6" w14:textId="77777777" w:rsidR="00577DF8" w:rsidRPr="00845976" w:rsidRDefault="00577DF8" w:rsidP="00DC1B10">
            <w:pPr>
              <w:jc w:val="center"/>
            </w:pPr>
            <w:r w:rsidRPr="00845976">
              <w:t>Seasonal allergy</w:t>
            </w:r>
          </w:p>
        </w:tc>
        <w:tc>
          <w:tcPr>
            <w:tcW w:w="1168" w:type="dxa"/>
          </w:tcPr>
          <w:p w14:paraId="64B5CC57" w14:textId="77777777" w:rsidR="00577DF8" w:rsidRPr="00845976" w:rsidRDefault="00577DF8" w:rsidP="00DC1B10">
            <w:pPr>
              <w:jc w:val="center"/>
            </w:pPr>
            <w:r w:rsidRPr="00845976">
              <w:t xml:space="preserve">Mild </w:t>
            </w:r>
          </w:p>
          <w:p w14:paraId="2D6D1301" w14:textId="77777777" w:rsidR="00577DF8" w:rsidRPr="00845976" w:rsidRDefault="00577DF8" w:rsidP="00DC1B10">
            <w:pPr>
              <w:jc w:val="center"/>
            </w:pPr>
            <w:r w:rsidRPr="00845976">
              <w:t>Moderate</w:t>
            </w:r>
          </w:p>
        </w:tc>
        <w:tc>
          <w:tcPr>
            <w:tcW w:w="1703" w:type="dxa"/>
          </w:tcPr>
          <w:p w14:paraId="4C7EC855" w14:textId="77777777" w:rsidR="00577DF8" w:rsidRPr="00845976" w:rsidRDefault="00577DF8" w:rsidP="00DC1B10">
            <w:pPr>
              <w:jc w:val="center"/>
            </w:pPr>
            <w:r w:rsidRPr="00845976">
              <w:t>0</w:t>
            </w:r>
          </w:p>
          <w:p w14:paraId="36D83CD8" w14:textId="77777777" w:rsidR="00577DF8" w:rsidRPr="00845976" w:rsidRDefault="00577DF8" w:rsidP="00DC1B10">
            <w:pPr>
              <w:jc w:val="center"/>
            </w:pPr>
            <w:r w:rsidRPr="00845976">
              <w:t>1 (33)</w:t>
            </w:r>
          </w:p>
        </w:tc>
        <w:tc>
          <w:tcPr>
            <w:tcW w:w="1668" w:type="dxa"/>
          </w:tcPr>
          <w:p w14:paraId="20A30DC0" w14:textId="77777777" w:rsidR="00577DF8" w:rsidRPr="00845976" w:rsidRDefault="00577DF8" w:rsidP="00DC1B10">
            <w:pPr>
              <w:jc w:val="center"/>
            </w:pPr>
            <w:r w:rsidRPr="00845976">
              <w:t>0</w:t>
            </w:r>
          </w:p>
          <w:p w14:paraId="2A534C14" w14:textId="77777777" w:rsidR="00577DF8" w:rsidRPr="00845976" w:rsidRDefault="00577DF8" w:rsidP="00DC1B10">
            <w:pPr>
              <w:jc w:val="center"/>
            </w:pPr>
            <w:r w:rsidRPr="00845976">
              <w:t>0</w:t>
            </w:r>
          </w:p>
        </w:tc>
        <w:tc>
          <w:tcPr>
            <w:tcW w:w="1842" w:type="dxa"/>
          </w:tcPr>
          <w:p w14:paraId="589A6020" w14:textId="77777777" w:rsidR="00577DF8" w:rsidRPr="00845976" w:rsidRDefault="00577DF8" w:rsidP="00DC1B10">
            <w:pPr>
              <w:jc w:val="center"/>
            </w:pPr>
            <w:r w:rsidRPr="00845976">
              <w:t>1 (3)</w:t>
            </w:r>
          </w:p>
          <w:p w14:paraId="356682B1" w14:textId="77777777" w:rsidR="00577DF8" w:rsidRPr="00845976" w:rsidRDefault="00577DF8" w:rsidP="00DC1B10">
            <w:pPr>
              <w:jc w:val="center"/>
            </w:pPr>
            <w:r w:rsidRPr="00845976">
              <w:t>1 (3)</w:t>
            </w:r>
          </w:p>
        </w:tc>
        <w:tc>
          <w:tcPr>
            <w:tcW w:w="1701" w:type="dxa"/>
          </w:tcPr>
          <w:p w14:paraId="38B09CB0" w14:textId="77777777" w:rsidR="00577DF8" w:rsidRPr="00845976" w:rsidRDefault="00577DF8" w:rsidP="00DC1B10">
            <w:pPr>
              <w:jc w:val="center"/>
            </w:pPr>
            <w:r w:rsidRPr="00845976">
              <w:t>1 (6)</w:t>
            </w:r>
          </w:p>
          <w:p w14:paraId="6A77E45A" w14:textId="77777777" w:rsidR="00577DF8" w:rsidRPr="00845976" w:rsidRDefault="00577DF8" w:rsidP="00DC1B10">
            <w:pPr>
              <w:jc w:val="center"/>
            </w:pPr>
            <w:r w:rsidRPr="00845976">
              <w:t>0</w:t>
            </w:r>
          </w:p>
        </w:tc>
        <w:tc>
          <w:tcPr>
            <w:tcW w:w="1593" w:type="dxa"/>
          </w:tcPr>
          <w:p w14:paraId="1480376D" w14:textId="77777777" w:rsidR="00577DF8" w:rsidRPr="00845976" w:rsidRDefault="00577DF8" w:rsidP="00DC1B10">
            <w:pPr>
              <w:jc w:val="center"/>
            </w:pPr>
            <w:r w:rsidRPr="00845976">
              <w:t>0</w:t>
            </w:r>
          </w:p>
          <w:p w14:paraId="15DB0533" w14:textId="77777777" w:rsidR="00577DF8" w:rsidRPr="00845976" w:rsidRDefault="00577DF8" w:rsidP="00DC1B10">
            <w:pPr>
              <w:jc w:val="center"/>
            </w:pPr>
            <w:r w:rsidRPr="00845976">
              <w:t>0</w:t>
            </w:r>
          </w:p>
        </w:tc>
        <w:tc>
          <w:tcPr>
            <w:tcW w:w="1668" w:type="dxa"/>
          </w:tcPr>
          <w:p w14:paraId="0E633CA3" w14:textId="77777777" w:rsidR="00577DF8" w:rsidRPr="00845976" w:rsidRDefault="00577DF8" w:rsidP="00DC1B10">
            <w:pPr>
              <w:jc w:val="center"/>
            </w:pPr>
            <w:r w:rsidRPr="00845976">
              <w:t>0</w:t>
            </w:r>
          </w:p>
          <w:p w14:paraId="1019FB28" w14:textId="77777777" w:rsidR="00577DF8" w:rsidRPr="00845976" w:rsidRDefault="00577DF8" w:rsidP="00DC1B10">
            <w:pPr>
              <w:jc w:val="center"/>
            </w:pPr>
            <w:r w:rsidRPr="00845976">
              <w:t>1 (12.5)</w:t>
            </w:r>
          </w:p>
        </w:tc>
      </w:tr>
      <w:tr w:rsidR="00577DF8" w:rsidRPr="00845976" w14:paraId="30BF7C9F" w14:textId="77777777" w:rsidTr="00845976">
        <w:tc>
          <w:tcPr>
            <w:tcW w:w="2232" w:type="dxa"/>
          </w:tcPr>
          <w:p w14:paraId="4E12E5BE" w14:textId="77777777" w:rsidR="00577DF8" w:rsidRPr="00845976" w:rsidRDefault="00577DF8" w:rsidP="00DC1B10">
            <w:pPr>
              <w:jc w:val="center"/>
            </w:pPr>
            <w:r w:rsidRPr="00845976">
              <w:t>Sinus congestion</w:t>
            </w:r>
          </w:p>
        </w:tc>
        <w:tc>
          <w:tcPr>
            <w:tcW w:w="1168" w:type="dxa"/>
          </w:tcPr>
          <w:p w14:paraId="46049A31" w14:textId="77777777" w:rsidR="00577DF8" w:rsidRPr="00845976" w:rsidRDefault="00577DF8" w:rsidP="00DC1B10">
            <w:pPr>
              <w:jc w:val="center"/>
            </w:pPr>
            <w:r w:rsidRPr="00845976">
              <w:t>Mild</w:t>
            </w:r>
          </w:p>
        </w:tc>
        <w:tc>
          <w:tcPr>
            <w:tcW w:w="1703" w:type="dxa"/>
          </w:tcPr>
          <w:p w14:paraId="399C206B" w14:textId="77777777" w:rsidR="00577DF8" w:rsidRPr="00845976" w:rsidRDefault="00577DF8" w:rsidP="00DC1B10">
            <w:pPr>
              <w:jc w:val="center"/>
            </w:pPr>
            <w:r w:rsidRPr="00845976">
              <w:t>0</w:t>
            </w:r>
          </w:p>
        </w:tc>
        <w:tc>
          <w:tcPr>
            <w:tcW w:w="1668" w:type="dxa"/>
          </w:tcPr>
          <w:p w14:paraId="359481D0" w14:textId="77777777" w:rsidR="00577DF8" w:rsidRPr="00845976" w:rsidRDefault="00577DF8" w:rsidP="00DC1B10">
            <w:pPr>
              <w:jc w:val="center"/>
            </w:pPr>
            <w:r w:rsidRPr="00845976">
              <w:t>0</w:t>
            </w:r>
          </w:p>
        </w:tc>
        <w:tc>
          <w:tcPr>
            <w:tcW w:w="1842" w:type="dxa"/>
          </w:tcPr>
          <w:p w14:paraId="1D44D358" w14:textId="77777777" w:rsidR="00577DF8" w:rsidRPr="00845976" w:rsidRDefault="00577DF8" w:rsidP="00DC1B10">
            <w:pPr>
              <w:jc w:val="center"/>
            </w:pPr>
            <w:r w:rsidRPr="00845976">
              <w:t>0</w:t>
            </w:r>
          </w:p>
        </w:tc>
        <w:tc>
          <w:tcPr>
            <w:tcW w:w="1701" w:type="dxa"/>
          </w:tcPr>
          <w:p w14:paraId="746C9515" w14:textId="77777777" w:rsidR="00577DF8" w:rsidRPr="00845976" w:rsidRDefault="00577DF8" w:rsidP="00DC1B10">
            <w:pPr>
              <w:jc w:val="center"/>
            </w:pPr>
            <w:r w:rsidRPr="00845976">
              <w:t>1 (6)</w:t>
            </w:r>
          </w:p>
        </w:tc>
        <w:tc>
          <w:tcPr>
            <w:tcW w:w="1593" w:type="dxa"/>
          </w:tcPr>
          <w:p w14:paraId="04A036BA" w14:textId="77777777" w:rsidR="00577DF8" w:rsidRPr="00845976" w:rsidRDefault="00577DF8" w:rsidP="00DC1B10">
            <w:pPr>
              <w:jc w:val="center"/>
            </w:pPr>
            <w:r w:rsidRPr="00845976">
              <w:t>0</w:t>
            </w:r>
          </w:p>
        </w:tc>
        <w:tc>
          <w:tcPr>
            <w:tcW w:w="1668" w:type="dxa"/>
          </w:tcPr>
          <w:p w14:paraId="116026DC" w14:textId="77777777" w:rsidR="00577DF8" w:rsidRPr="00845976" w:rsidRDefault="00577DF8" w:rsidP="00DC1B10">
            <w:pPr>
              <w:jc w:val="center"/>
            </w:pPr>
            <w:r w:rsidRPr="00845976">
              <w:t>0</w:t>
            </w:r>
          </w:p>
        </w:tc>
      </w:tr>
      <w:tr w:rsidR="00577DF8" w:rsidRPr="00845976" w14:paraId="69EF805B" w14:textId="77777777" w:rsidTr="00845976">
        <w:tc>
          <w:tcPr>
            <w:tcW w:w="2232" w:type="dxa"/>
          </w:tcPr>
          <w:p w14:paraId="3D1CAA2B" w14:textId="77777777" w:rsidR="00577DF8" w:rsidRPr="00845976" w:rsidRDefault="00577DF8" w:rsidP="00DC1B10">
            <w:pPr>
              <w:jc w:val="center"/>
            </w:pPr>
            <w:r w:rsidRPr="00845976">
              <w:t>Stomatitis</w:t>
            </w:r>
          </w:p>
        </w:tc>
        <w:tc>
          <w:tcPr>
            <w:tcW w:w="1168" w:type="dxa"/>
          </w:tcPr>
          <w:p w14:paraId="0FB8F543" w14:textId="77777777" w:rsidR="00577DF8" w:rsidRPr="00845976" w:rsidRDefault="00577DF8" w:rsidP="00DC1B10">
            <w:pPr>
              <w:jc w:val="center"/>
            </w:pPr>
            <w:r w:rsidRPr="00845976">
              <w:t>Mild</w:t>
            </w:r>
          </w:p>
        </w:tc>
        <w:tc>
          <w:tcPr>
            <w:tcW w:w="1703" w:type="dxa"/>
          </w:tcPr>
          <w:p w14:paraId="45A5C350" w14:textId="77777777" w:rsidR="00577DF8" w:rsidRPr="00845976" w:rsidRDefault="00577DF8" w:rsidP="00DC1B10">
            <w:pPr>
              <w:jc w:val="center"/>
            </w:pPr>
            <w:r w:rsidRPr="00845976">
              <w:t>0</w:t>
            </w:r>
          </w:p>
        </w:tc>
        <w:tc>
          <w:tcPr>
            <w:tcW w:w="1668" w:type="dxa"/>
          </w:tcPr>
          <w:p w14:paraId="0342A1D8" w14:textId="77777777" w:rsidR="00577DF8" w:rsidRPr="00845976" w:rsidRDefault="00577DF8" w:rsidP="00DC1B10">
            <w:pPr>
              <w:jc w:val="center"/>
            </w:pPr>
            <w:r w:rsidRPr="00845976">
              <w:t>0</w:t>
            </w:r>
          </w:p>
        </w:tc>
        <w:tc>
          <w:tcPr>
            <w:tcW w:w="1842" w:type="dxa"/>
          </w:tcPr>
          <w:p w14:paraId="2E477D6A" w14:textId="77777777" w:rsidR="00577DF8" w:rsidRPr="00845976" w:rsidRDefault="00577DF8" w:rsidP="00DC1B10">
            <w:pPr>
              <w:jc w:val="center"/>
            </w:pPr>
            <w:r w:rsidRPr="00845976">
              <w:t>0</w:t>
            </w:r>
          </w:p>
        </w:tc>
        <w:tc>
          <w:tcPr>
            <w:tcW w:w="1701" w:type="dxa"/>
          </w:tcPr>
          <w:p w14:paraId="07A309DB" w14:textId="77777777" w:rsidR="00577DF8" w:rsidRPr="00845976" w:rsidRDefault="00577DF8" w:rsidP="00DC1B10">
            <w:pPr>
              <w:jc w:val="center"/>
            </w:pPr>
            <w:r w:rsidRPr="00845976">
              <w:t>0</w:t>
            </w:r>
          </w:p>
        </w:tc>
        <w:tc>
          <w:tcPr>
            <w:tcW w:w="1593" w:type="dxa"/>
          </w:tcPr>
          <w:p w14:paraId="14BDBF79" w14:textId="77777777" w:rsidR="00577DF8" w:rsidRPr="00845976" w:rsidRDefault="00577DF8" w:rsidP="00DC1B10">
            <w:pPr>
              <w:jc w:val="center"/>
            </w:pPr>
            <w:r w:rsidRPr="00845976">
              <w:t>0</w:t>
            </w:r>
          </w:p>
        </w:tc>
        <w:tc>
          <w:tcPr>
            <w:tcW w:w="1668" w:type="dxa"/>
          </w:tcPr>
          <w:p w14:paraId="4E673F2D" w14:textId="77777777" w:rsidR="00577DF8" w:rsidRPr="00845976" w:rsidRDefault="00577DF8" w:rsidP="00DC1B10">
            <w:pPr>
              <w:jc w:val="center"/>
            </w:pPr>
            <w:r w:rsidRPr="00845976">
              <w:t>1 (12.5)</w:t>
            </w:r>
          </w:p>
        </w:tc>
      </w:tr>
      <w:tr w:rsidR="00577DF8" w:rsidRPr="00845976" w14:paraId="228017EB" w14:textId="77777777" w:rsidTr="00845976">
        <w:tc>
          <w:tcPr>
            <w:tcW w:w="2232" w:type="dxa"/>
          </w:tcPr>
          <w:p w14:paraId="241C0930" w14:textId="77777777" w:rsidR="00577DF8" w:rsidRPr="00845976" w:rsidRDefault="00577DF8" w:rsidP="00DC1B10">
            <w:pPr>
              <w:jc w:val="center"/>
            </w:pPr>
            <w:r w:rsidRPr="00845976">
              <w:t>Swelling face</w:t>
            </w:r>
          </w:p>
        </w:tc>
        <w:tc>
          <w:tcPr>
            <w:tcW w:w="1168" w:type="dxa"/>
          </w:tcPr>
          <w:p w14:paraId="62994004" w14:textId="77777777" w:rsidR="00577DF8" w:rsidRPr="00845976" w:rsidRDefault="00577DF8" w:rsidP="00DC1B10">
            <w:pPr>
              <w:jc w:val="center"/>
            </w:pPr>
            <w:r w:rsidRPr="00845976">
              <w:t>Moderate</w:t>
            </w:r>
          </w:p>
        </w:tc>
        <w:tc>
          <w:tcPr>
            <w:tcW w:w="1703" w:type="dxa"/>
          </w:tcPr>
          <w:p w14:paraId="2C39C188" w14:textId="77777777" w:rsidR="00577DF8" w:rsidRPr="00845976" w:rsidRDefault="00577DF8" w:rsidP="00DC1B10">
            <w:pPr>
              <w:jc w:val="center"/>
            </w:pPr>
            <w:r w:rsidRPr="00845976">
              <w:t>1 (33)</w:t>
            </w:r>
          </w:p>
        </w:tc>
        <w:tc>
          <w:tcPr>
            <w:tcW w:w="1668" w:type="dxa"/>
          </w:tcPr>
          <w:p w14:paraId="3EC23D59" w14:textId="77777777" w:rsidR="00577DF8" w:rsidRPr="00845976" w:rsidRDefault="00577DF8" w:rsidP="00DC1B10">
            <w:pPr>
              <w:jc w:val="center"/>
            </w:pPr>
            <w:r w:rsidRPr="00845976">
              <w:t>0</w:t>
            </w:r>
          </w:p>
        </w:tc>
        <w:tc>
          <w:tcPr>
            <w:tcW w:w="1842" w:type="dxa"/>
          </w:tcPr>
          <w:p w14:paraId="3CB848FD" w14:textId="77777777" w:rsidR="00577DF8" w:rsidRPr="00845976" w:rsidRDefault="00577DF8" w:rsidP="00DC1B10">
            <w:pPr>
              <w:jc w:val="center"/>
            </w:pPr>
            <w:r w:rsidRPr="00845976">
              <w:t>0</w:t>
            </w:r>
          </w:p>
        </w:tc>
        <w:tc>
          <w:tcPr>
            <w:tcW w:w="1701" w:type="dxa"/>
          </w:tcPr>
          <w:p w14:paraId="04D4DA98" w14:textId="77777777" w:rsidR="00577DF8" w:rsidRPr="00845976" w:rsidRDefault="00577DF8" w:rsidP="00DC1B10">
            <w:pPr>
              <w:jc w:val="center"/>
            </w:pPr>
            <w:r w:rsidRPr="00845976">
              <w:t>0</w:t>
            </w:r>
          </w:p>
        </w:tc>
        <w:tc>
          <w:tcPr>
            <w:tcW w:w="1593" w:type="dxa"/>
          </w:tcPr>
          <w:p w14:paraId="74D2B409" w14:textId="77777777" w:rsidR="00577DF8" w:rsidRPr="00845976" w:rsidRDefault="00577DF8" w:rsidP="00DC1B10">
            <w:pPr>
              <w:jc w:val="center"/>
            </w:pPr>
            <w:r w:rsidRPr="00845976">
              <w:t>0</w:t>
            </w:r>
          </w:p>
        </w:tc>
        <w:tc>
          <w:tcPr>
            <w:tcW w:w="1668" w:type="dxa"/>
          </w:tcPr>
          <w:p w14:paraId="5251ADA9" w14:textId="77777777" w:rsidR="00577DF8" w:rsidRPr="00845976" w:rsidRDefault="00577DF8" w:rsidP="00DC1B10">
            <w:pPr>
              <w:jc w:val="center"/>
            </w:pPr>
            <w:r w:rsidRPr="00845976">
              <w:t>0</w:t>
            </w:r>
          </w:p>
        </w:tc>
      </w:tr>
      <w:tr w:rsidR="00577DF8" w:rsidRPr="00845976" w14:paraId="6D222093" w14:textId="77777777" w:rsidTr="00845976">
        <w:tc>
          <w:tcPr>
            <w:tcW w:w="2232" w:type="dxa"/>
          </w:tcPr>
          <w:p w14:paraId="27225EF3" w14:textId="77777777" w:rsidR="00577DF8" w:rsidRPr="00845976" w:rsidRDefault="00577DF8" w:rsidP="00DC1B10">
            <w:pPr>
              <w:jc w:val="center"/>
            </w:pPr>
            <w:r w:rsidRPr="00845976">
              <w:t xml:space="preserve">Syncope </w:t>
            </w:r>
          </w:p>
        </w:tc>
        <w:tc>
          <w:tcPr>
            <w:tcW w:w="1168" w:type="dxa"/>
          </w:tcPr>
          <w:p w14:paraId="6CA15C2D" w14:textId="77777777" w:rsidR="00577DF8" w:rsidRPr="00845976" w:rsidRDefault="00577DF8" w:rsidP="00DC1B10">
            <w:pPr>
              <w:jc w:val="center"/>
            </w:pPr>
            <w:r w:rsidRPr="00845976">
              <w:t>Mild</w:t>
            </w:r>
          </w:p>
        </w:tc>
        <w:tc>
          <w:tcPr>
            <w:tcW w:w="1703" w:type="dxa"/>
          </w:tcPr>
          <w:p w14:paraId="055A2AA1" w14:textId="77777777" w:rsidR="00577DF8" w:rsidRPr="00845976" w:rsidRDefault="00577DF8" w:rsidP="00DC1B10">
            <w:pPr>
              <w:jc w:val="center"/>
            </w:pPr>
            <w:r w:rsidRPr="00845976">
              <w:t>0</w:t>
            </w:r>
          </w:p>
        </w:tc>
        <w:tc>
          <w:tcPr>
            <w:tcW w:w="1668" w:type="dxa"/>
          </w:tcPr>
          <w:p w14:paraId="6F2214C3" w14:textId="77777777" w:rsidR="00577DF8" w:rsidRPr="00845976" w:rsidRDefault="00577DF8" w:rsidP="00DC1B10">
            <w:pPr>
              <w:jc w:val="center"/>
            </w:pPr>
            <w:r w:rsidRPr="00845976">
              <w:t>0</w:t>
            </w:r>
          </w:p>
        </w:tc>
        <w:tc>
          <w:tcPr>
            <w:tcW w:w="1842" w:type="dxa"/>
          </w:tcPr>
          <w:p w14:paraId="0983787A" w14:textId="77777777" w:rsidR="00577DF8" w:rsidRPr="00845976" w:rsidRDefault="00577DF8" w:rsidP="00DC1B10">
            <w:pPr>
              <w:jc w:val="center"/>
            </w:pPr>
            <w:r w:rsidRPr="00845976">
              <w:t>0</w:t>
            </w:r>
          </w:p>
        </w:tc>
        <w:tc>
          <w:tcPr>
            <w:tcW w:w="1701" w:type="dxa"/>
          </w:tcPr>
          <w:p w14:paraId="13B188B6" w14:textId="77777777" w:rsidR="00577DF8" w:rsidRPr="00845976" w:rsidRDefault="00577DF8" w:rsidP="00DC1B10">
            <w:pPr>
              <w:jc w:val="center"/>
            </w:pPr>
            <w:r w:rsidRPr="00845976">
              <w:t>0</w:t>
            </w:r>
          </w:p>
        </w:tc>
        <w:tc>
          <w:tcPr>
            <w:tcW w:w="1593" w:type="dxa"/>
          </w:tcPr>
          <w:p w14:paraId="1CD65DED" w14:textId="77777777" w:rsidR="00577DF8" w:rsidRPr="00845976" w:rsidRDefault="00577DF8" w:rsidP="00DC1B10">
            <w:pPr>
              <w:jc w:val="center"/>
            </w:pPr>
            <w:r w:rsidRPr="00845976">
              <w:t>1 (12.5)</w:t>
            </w:r>
          </w:p>
        </w:tc>
        <w:tc>
          <w:tcPr>
            <w:tcW w:w="1668" w:type="dxa"/>
          </w:tcPr>
          <w:p w14:paraId="66DDFC3A" w14:textId="77777777" w:rsidR="00577DF8" w:rsidRPr="00845976" w:rsidRDefault="00577DF8" w:rsidP="00DC1B10">
            <w:pPr>
              <w:jc w:val="center"/>
            </w:pPr>
            <w:r w:rsidRPr="00845976">
              <w:t>0</w:t>
            </w:r>
          </w:p>
        </w:tc>
      </w:tr>
      <w:tr w:rsidR="00577DF8" w:rsidRPr="00845976" w14:paraId="1DF292B3" w14:textId="77777777" w:rsidTr="00845976">
        <w:tc>
          <w:tcPr>
            <w:tcW w:w="2232" w:type="dxa"/>
          </w:tcPr>
          <w:p w14:paraId="514889A2" w14:textId="77777777" w:rsidR="00577DF8" w:rsidRPr="00845976" w:rsidRDefault="00577DF8" w:rsidP="00DC1B10">
            <w:pPr>
              <w:jc w:val="center"/>
            </w:pPr>
            <w:r w:rsidRPr="00845976">
              <w:t xml:space="preserve">Thirst </w:t>
            </w:r>
          </w:p>
        </w:tc>
        <w:tc>
          <w:tcPr>
            <w:tcW w:w="1168" w:type="dxa"/>
          </w:tcPr>
          <w:p w14:paraId="66D4EAC9" w14:textId="77777777" w:rsidR="00577DF8" w:rsidRPr="00845976" w:rsidRDefault="00577DF8" w:rsidP="00DC1B10">
            <w:pPr>
              <w:jc w:val="center"/>
            </w:pPr>
            <w:r w:rsidRPr="00845976">
              <w:t>Mild</w:t>
            </w:r>
          </w:p>
        </w:tc>
        <w:tc>
          <w:tcPr>
            <w:tcW w:w="1703" w:type="dxa"/>
          </w:tcPr>
          <w:p w14:paraId="1140002E" w14:textId="77777777" w:rsidR="00577DF8" w:rsidRPr="00845976" w:rsidRDefault="00577DF8" w:rsidP="00DC1B10">
            <w:pPr>
              <w:jc w:val="center"/>
            </w:pPr>
            <w:r w:rsidRPr="00845976">
              <w:t>0</w:t>
            </w:r>
          </w:p>
        </w:tc>
        <w:tc>
          <w:tcPr>
            <w:tcW w:w="1668" w:type="dxa"/>
          </w:tcPr>
          <w:p w14:paraId="5F53B269" w14:textId="77777777" w:rsidR="00577DF8" w:rsidRPr="00845976" w:rsidRDefault="00577DF8" w:rsidP="00DC1B10">
            <w:pPr>
              <w:jc w:val="center"/>
            </w:pPr>
            <w:r w:rsidRPr="00845976">
              <w:t>0</w:t>
            </w:r>
          </w:p>
        </w:tc>
        <w:tc>
          <w:tcPr>
            <w:tcW w:w="1842" w:type="dxa"/>
          </w:tcPr>
          <w:p w14:paraId="28F04DD9" w14:textId="77777777" w:rsidR="00577DF8" w:rsidRPr="00845976" w:rsidRDefault="00577DF8" w:rsidP="00DC1B10">
            <w:pPr>
              <w:jc w:val="center"/>
            </w:pPr>
            <w:r w:rsidRPr="00845976">
              <w:t>1 (3)</w:t>
            </w:r>
          </w:p>
        </w:tc>
        <w:tc>
          <w:tcPr>
            <w:tcW w:w="1701" w:type="dxa"/>
          </w:tcPr>
          <w:p w14:paraId="25E7404C" w14:textId="77777777" w:rsidR="00577DF8" w:rsidRPr="00845976" w:rsidRDefault="00577DF8" w:rsidP="00DC1B10">
            <w:pPr>
              <w:jc w:val="center"/>
            </w:pPr>
            <w:r w:rsidRPr="00845976">
              <w:t>0</w:t>
            </w:r>
          </w:p>
        </w:tc>
        <w:tc>
          <w:tcPr>
            <w:tcW w:w="1593" w:type="dxa"/>
          </w:tcPr>
          <w:p w14:paraId="339A5B82" w14:textId="77777777" w:rsidR="00577DF8" w:rsidRPr="00845976" w:rsidRDefault="00577DF8" w:rsidP="00DC1B10">
            <w:pPr>
              <w:jc w:val="center"/>
            </w:pPr>
            <w:r w:rsidRPr="00845976">
              <w:t>0</w:t>
            </w:r>
          </w:p>
        </w:tc>
        <w:tc>
          <w:tcPr>
            <w:tcW w:w="1668" w:type="dxa"/>
          </w:tcPr>
          <w:p w14:paraId="43B55109" w14:textId="77777777" w:rsidR="00577DF8" w:rsidRPr="00845976" w:rsidRDefault="00577DF8" w:rsidP="00DC1B10">
            <w:pPr>
              <w:jc w:val="center"/>
            </w:pPr>
            <w:r w:rsidRPr="00845976">
              <w:t>0</w:t>
            </w:r>
          </w:p>
        </w:tc>
      </w:tr>
      <w:tr w:rsidR="00577DF8" w:rsidRPr="00EC658B" w14:paraId="5C232C13" w14:textId="77777777" w:rsidTr="00845976">
        <w:tc>
          <w:tcPr>
            <w:tcW w:w="2232" w:type="dxa"/>
          </w:tcPr>
          <w:p w14:paraId="7DF29AFD" w14:textId="77777777" w:rsidR="00577DF8" w:rsidRPr="00845976" w:rsidRDefault="00577DF8" w:rsidP="00DC1B10">
            <w:pPr>
              <w:jc w:val="center"/>
            </w:pPr>
            <w:r w:rsidRPr="00845976">
              <w:t>Vomiting</w:t>
            </w:r>
          </w:p>
        </w:tc>
        <w:tc>
          <w:tcPr>
            <w:tcW w:w="1168" w:type="dxa"/>
          </w:tcPr>
          <w:p w14:paraId="5F30E46E" w14:textId="77777777" w:rsidR="00577DF8" w:rsidRPr="00845976" w:rsidRDefault="00577DF8" w:rsidP="00DC1B10">
            <w:pPr>
              <w:jc w:val="center"/>
            </w:pPr>
            <w:r w:rsidRPr="00845976">
              <w:t>Moderate</w:t>
            </w:r>
          </w:p>
        </w:tc>
        <w:tc>
          <w:tcPr>
            <w:tcW w:w="1703" w:type="dxa"/>
          </w:tcPr>
          <w:p w14:paraId="71B82800" w14:textId="77777777" w:rsidR="00577DF8" w:rsidRPr="00845976" w:rsidRDefault="00577DF8" w:rsidP="00DC1B10">
            <w:pPr>
              <w:jc w:val="center"/>
            </w:pPr>
            <w:r w:rsidRPr="00845976">
              <w:t>0</w:t>
            </w:r>
          </w:p>
        </w:tc>
        <w:tc>
          <w:tcPr>
            <w:tcW w:w="1668" w:type="dxa"/>
          </w:tcPr>
          <w:p w14:paraId="40E37240" w14:textId="77777777" w:rsidR="00577DF8" w:rsidRPr="00845976" w:rsidRDefault="00577DF8" w:rsidP="00DC1B10">
            <w:pPr>
              <w:jc w:val="center"/>
            </w:pPr>
            <w:r w:rsidRPr="00845976">
              <w:t>0</w:t>
            </w:r>
          </w:p>
        </w:tc>
        <w:tc>
          <w:tcPr>
            <w:tcW w:w="1842" w:type="dxa"/>
          </w:tcPr>
          <w:p w14:paraId="70A2CA9A" w14:textId="77777777" w:rsidR="00577DF8" w:rsidRPr="00845976" w:rsidRDefault="00577DF8" w:rsidP="00DC1B10">
            <w:pPr>
              <w:jc w:val="center"/>
            </w:pPr>
            <w:r w:rsidRPr="00845976">
              <w:t>1 (3)</w:t>
            </w:r>
          </w:p>
        </w:tc>
        <w:tc>
          <w:tcPr>
            <w:tcW w:w="1701" w:type="dxa"/>
          </w:tcPr>
          <w:p w14:paraId="30436F7B" w14:textId="77777777" w:rsidR="00577DF8" w:rsidRPr="00845976" w:rsidRDefault="00577DF8" w:rsidP="00DC1B10">
            <w:pPr>
              <w:jc w:val="center"/>
            </w:pPr>
            <w:r w:rsidRPr="00845976">
              <w:t>0</w:t>
            </w:r>
          </w:p>
        </w:tc>
        <w:tc>
          <w:tcPr>
            <w:tcW w:w="1593" w:type="dxa"/>
          </w:tcPr>
          <w:p w14:paraId="26188D23" w14:textId="77777777" w:rsidR="00577DF8" w:rsidRPr="00845976" w:rsidRDefault="00577DF8" w:rsidP="00DC1B10">
            <w:pPr>
              <w:jc w:val="center"/>
            </w:pPr>
            <w:r w:rsidRPr="00845976">
              <w:t>0</w:t>
            </w:r>
          </w:p>
        </w:tc>
        <w:tc>
          <w:tcPr>
            <w:tcW w:w="1668" w:type="dxa"/>
          </w:tcPr>
          <w:p w14:paraId="16EB4E2F" w14:textId="77777777" w:rsidR="00577DF8" w:rsidRPr="00EC658B" w:rsidRDefault="00577DF8" w:rsidP="00DC1B10">
            <w:pPr>
              <w:jc w:val="center"/>
            </w:pPr>
            <w:r w:rsidRPr="00845976">
              <w:t>0</w:t>
            </w:r>
          </w:p>
        </w:tc>
      </w:tr>
    </w:tbl>
    <w:p w14:paraId="4C5ECE49" w14:textId="77777777" w:rsidR="00E31ABC" w:rsidRDefault="00E31ABC"/>
    <w:p w14:paraId="311623E1" w14:textId="6A4674AA" w:rsidR="00403531" w:rsidRPr="00845976" w:rsidRDefault="00403531" w:rsidP="00403531">
      <w:r>
        <w:rPr>
          <w:b/>
        </w:rPr>
        <w:t xml:space="preserve">Supplementary </w:t>
      </w:r>
      <w:r w:rsidRPr="00845976">
        <w:rPr>
          <w:b/>
        </w:rPr>
        <w:t xml:space="preserve">Table </w:t>
      </w:r>
      <w:r>
        <w:rPr>
          <w:b/>
        </w:rPr>
        <w:t>3</w:t>
      </w:r>
      <w:bookmarkStart w:id="0" w:name="_GoBack"/>
      <w:bookmarkEnd w:id="0"/>
      <w:r>
        <w:rPr>
          <w:b/>
        </w:rPr>
        <w:t xml:space="preserve">. </w:t>
      </w:r>
      <w:r w:rsidRPr="00FD037C">
        <w:rPr>
          <w:rFonts w:cs="TimesNewRomanPSMT"/>
          <w:b/>
        </w:rPr>
        <w:t>The frequency of all unsolicited AEs reported in the 28 days following vaccination</w:t>
      </w:r>
      <w:r>
        <w:rPr>
          <w:rFonts w:cs="TimesNewRomanPSMT"/>
          <w:b/>
        </w:rPr>
        <w:t xml:space="preserve"> in the UK trial</w:t>
      </w:r>
      <w:r w:rsidRPr="00FD037C">
        <w:rPr>
          <w:rFonts w:cs="TimesNewRomanPSMT"/>
          <w:b/>
        </w:rPr>
        <w:t>.</w:t>
      </w:r>
      <w:r w:rsidRPr="00EC658B">
        <w:rPr>
          <w:rFonts w:cs="TimesNewRomanPSMT"/>
        </w:rPr>
        <w:t xml:space="preserve"> </w:t>
      </w:r>
      <w:r w:rsidRPr="00FD037C">
        <w:rPr>
          <w:rFonts w:cs="TimesNewRomanPSMT"/>
          <w:i/>
        </w:rPr>
        <w:t>Frequency is calculated as the number of subjects counted once at worst severity. Rows with all zero values are not shown. AEs have been classified according to the Medical Dictionary for Regulatory Activities (MedDRA) at the Preferred Term level</w:t>
      </w:r>
    </w:p>
    <w:p w14:paraId="54CF900F" w14:textId="77777777" w:rsidR="00403531" w:rsidRDefault="00403531"/>
    <w:sectPr w:rsidR="00403531" w:rsidSect="00577DF8">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7DF8"/>
    <w:rsid w:val="00035BF5"/>
    <w:rsid w:val="000C6F16"/>
    <w:rsid w:val="000D5BF1"/>
    <w:rsid w:val="001502A2"/>
    <w:rsid w:val="001E45FC"/>
    <w:rsid w:val="002D793F"/>
    <w:rsid w:val="00403531"/>
    <w:rsid w:val="004A6064"/>
    <w:rsid w:val="00577DF8"/>
    <w:rsid w:val="00656493"/>
    <w:rsid w:val="006A7D2E"/>
    <w:rsid w:val="006B6C20"/>
    <w:rsid w:val="006D0D72"/>
    <w:rsid w:val="006F27BD"/>
    <w:rsid w:val="00700DAE"/>
    <w:rsid w:val="00717725"/>
    <w:rsid w:val="007F29D8"/>
    <w:rsid w:val="00845976"/>
    <w:rsid w:val="008E325B"/>
    <w:rsid w:val="009914A3"/>
    <w:rsid w:val="009C0BF3"/>
    <w:rsid w:val="009D640A"/>
    <w:rsid w:val="00A1035E"/>
    <w:rsid w:val="00A21C86"/>
    <w:rsid w:val="00B44A47"/>
    <w:rsid w:val="00B85381"/>
    <w:rsid w:val="00B86C88"/>
    <w:rsid w:val="00C23659"/>
    <w:rsid w:val="00D05BD6"/>
    <w:rsid w:val="00D530DB"/>
    <w:rsid w:val="00D53F18"/>
    <w:rsid w:val="00DA5FE2"/>
    <w:rsid w:val="00DE0F8F"/>
    <w:rsid w:val="00E3008A"/>
    <w:rsid w:val="00E31ABC"/>
    <w:rsid w:val="00E31D86"/>
    <w:rsid w:val="00F639FE"/>
    <w:rsid w:val="00F8037C"/>
    <w:rsid w:val="00FF04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14427A9"/>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7DF8"/>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577DF8"/>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77D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68</Words>
  <Characters>2099</Characters>
  <Application>Microsoft Office Word</Application>
  <DocSecurity>0</DocSecurity>
  <Lines>17</Lines>
  <Paragraphs>4</Paragraphs>
  <ScaleCrop>false</ScaleCrop>
  <Company/>
  <LinksUpToDate>false</LinksUpToDate>
  <CharactersWithSpaces>2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in Venkatraman</dc:creator>
  <cp:keywords/>
  <dc:description/>
  <cp:lastModifiedBy>Katie Ewer</cp:lastModifiedBy>
  <cp:revision>4</cp:revision>
  <dcterms:created xsi:type="dcterms:W3CDTF">2018-04-17T06:05:00Z</dcterms:created>
  <dcterms:modified xsi:type="dcterms:W3CDTF">2018-06-15T16:19:00Z</dcterms:modified>
</cp:coreProperties>
</file>